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E0FD4" w14:textId="72127A4C" w:rsidR="008F47FD" w:rsidRPr="008F47FD" w:rsidRDefault="008F47FD" w:rsidP="00A73303">
      <w:pPr>
        <w:spacing w:line="360" w:lineRule="auto"/>
        <w:rPr>
          <w:b/>
          <w:sz w:val="36"/>
          <w:lang w:val="en-GB"/>
        </w:rPr>
      </w:pPr>
      <w:r w:rsidRPr="008F47FD">
        <w:rPr>
          <w:b/>
          <w:sz w:val="36"/>
          <w:lang w:val="en-GB"/>
        </w:rPr>
        <w:t>Supplementary Material</w:t>
      </w:r>
      <w:bookmarkStart w:id="0" w:name="_GoBack"/>
      <w:bookmarkEnd w:id="0"/>
    </w:p>
    <w:sdt>
      <w:sdtPr>
        <w:rPr>
          <w:rFonts w:asciiTheme="minorHAnsi" w:eastAsiaTheme="minorHAnsi" w:hAnsiTheme="minorHAnsi" w:cstheme="minorBidi"/>
          <w:b w:val="0"/>
          <w:bCs w:val="0"/>
          <w:color w:val="auto"/>
          <w:sz w:val="22"/>
          <w:szCs w:val="22"/>
          <w:lang w:val="en-GB" w:eastAsia="en-US"/>
        </w:rPr>
        <w:id w:val="-184908936"/>
        <w:docPartObj>
          <w:docPartGallery w:val="Table of Contents"/>
          <w:docPartUnique/>
        </w:docPartObj>
      </w:sdtPr>
      <w:sdtEndPr/>
      <w:sdtContent>
        <w:p w14:paraId="65C972E9" w14:textId="61264C0A" w:rsidR="008F47FD" w:rsidRPr="00050E64" w:rsidRDefault="008F47FD" w:rsidP="008F47FD">
          <w:pPr>
            <w:pStyle w:val="CabealhodoSumrio"/>
            <w:spacing w:before="0" w:after="200" w:line="360" w:lineRule="auto"/>
            <w:rPr>
              <w:rFonts w:asciiTheme="minorHAnsi" w:hAnsiTheme="minorHAnsi"/>
              <w:color w:val="auto"/>
              <w:szCs w:val="22"/>
              <w:lang w:val="en-GB"/>
            </w:rPr>
          </w:pPr>
          <w:r w:rsidRPr="00050E64">
            <w:rPr>
              <w:rFonts w:asciiTheme="minorHAnsi" w:hAnsiTheme="minorHAnsi"/>
              <w:color w:val="auto"/>
              <w:szCs w:val="22"/>
              <w:lang w:val="en-GB"/>
            </w:rPr>
            <w:t>Summary</w:t>
          </w:r>
        </w:p>
        <w:p w14:paraId="18E20AE3" w14:textId="77777777" w:rsidR="00A637E4" w:rsidRDefault="008F47FD">
          <w:pPr>
            <w:pStyle w:val="Sumrio1"/>
            <w:tabs>
              <w:tab w:val="right" w:leader="dot" w:pos="9060"/>
            </w:tabs>
            <w:rPr>
              <w:rFonts w:eastAsiaTheme="minorEastAsia"/>
              <w:noProof/>
              <w:lang w:eastAsia="pt-BR"/>
            </w:rPr>
          </w:pPr>
          <w:r w:rsidRPr="008F47FD">
            <w:rPr>
              <w:lang w:val="en-GB"/>
            </w:rPr>
            <w:fldChar w:fldCharType="begin"/>
          </w:r>
          <w:r w:rsidRPr="008F47FD">
            <w:rPr>
              <w:lang w:val="en-GB"/>
            </w:rPr>
            <w:instrText xml:space="preserve"> TOC \o "1-3" \h \z \u </w:instrText>
          </w:r>
          <w:r w:rsidRPr="008F47FD">
            <w:rPr>
              <w:lang w:val="en-GB"/>
            </w:rPr>
            <w:fldChar w:fldCharType="separate"/>
          </w:r>
          <w:hyperlink w:anchor="_Toc516675727" w:history="1">
            <w:r w:rsidR="00A637E4" w:rsidRPr="00F155E3">
              <w:rPr>
                <w:rStyle w:val="Hyperlink"/>
                <w:noProof/>
                <w:lang w:val="en-GB"/>
              </w:rPr>
              <w:t>Supplementary Methods</w:t>
            </w:r>
            <w:r w:rsidR="00A637E4">
              <w:rPr>
                <w:noProof/>
                <w:webHidden/>
              </w:rPr>
              <w:tab/>
            </w:r>
            <w:r w:rsidR="00A637E4">
              <w:rPr>
                <w:noProof/>
                <w:webHidden/>
              </w:rPr>
              <w:fldChar w:fldCharType="begin"/>
            </w:r>
            <w:r w:rsidR="00A637E4">
              <w:rPr>
                <w:noProof/>
                <w:webHidden/>
              </w:rPr>
              <w:instrText xml:space="preserve"> PAGEREF _Toc516675727 \h </w:instrText>
            </w:r>
            <w:r w:rsidR="00A637E4">
              <w:rPr>
                <w:noProof/>
                <w:webHidden/>
              </w:rPr>
            </w:r>
            <w:r w:rsidR="00A637E4">
              <w:rPr>
                <w:noProof/>
                <w:webHidden/>
              </w:rPr>
              <w:fldChar w:fldCharType="separate"/>
            </w:r>
            <w:r w:rsidR="00034EB7">
              <w:rPr>
                <w:noProof/>
                <w:webHidden/>
              </w:rPr>
              <w:t>2</w:t>
            </w:r>
            <w:r w:rsidR="00A637E4">
              <w:rPr>
                <w:noProof/>
                <w:webHidden/>
              </w:rPr>
              <w:fldChar w:fldCharType="end"/>
            </w:r>
          </w:hyperlink>
        </w:p>
        <w:p w14:paraId="32C85273" w14:textId="77777777" w:rsidR="00A637E4" w:rsidRDefault="00A637E4">
          <w:pPr>
            <w:pStyle w:val="Sumrio1"/>
            <w:tabs>
              <w:tab w:val="right" w:leader="dot" w:pos="9060"/>
            </w:tabs>
            <w:rPr>
              <w:rFonts w:eastAsiaTheme="minorEastAsia"/>
              <w:noProof/>
              <w:lang w:eastAsia="pt-BR"/>
            </w:rPr>
          </w:pPr>
          <w:hyperlink w:anchor="_Toc516675728" w:history="1">
            <w:r w:rsidRPr="00F155E3">
              <w:rPr>
                <w:rStyle w:val="Hyperlink"/>
                <w:noProof/>
                <w:lang w:val="en-GB"/>
              </w:rPr>
              <w:t>Study Acknowledgements</w:t>
            </w:r>
            <w:r>
              <w:rPr>
                <w:noProof/>
                <w:webHidden/>
              </w:rPr>
              <w:tab/>
            </w:r>
            <w:r>
              <w:rPr>
                <w:noProof/>
                <w:webHidden/>
              </w:rPr>
              <w:fldChar w:fldCharType="begin"/>
            </w:r>
            <w:r>
              <w:rPr>
                <w:noProof/>
                <w:webHidden/>
              </w:rPr>
              <w:instrText xml:space="preserve"> PAGEREF _Toc516675728 \h </w:instrText>
            </w:r>
            <w:r>
              <w:rPr>
                <w:noProof/>
                <w:webHidden/>
              </w:rPr>
            </w:r>
            <w:r>
              <w:rPr>
                <w:noProof/>
                <w:webHidden/>
              </w:rPr>
              <w:fldChar w:fldCharType="separate"/>
            </w:r>
            <w:r w:rsidR="00034EB7">
              <w:rPr>
                <w:noProof/>
                <w:webHidden/>
              </w:rPr>
              <w:t>5</w:t>
            </w:r>
            <w:r>
              <w:rPr>
                <w:noProof/>
                <w:webHidden/>
              </w:rPr>
              <w:fldChar w:fldCharType="end"/>
            </w:r>
          </w:hyperlink>
        </w:p>
        <w:p w14:paraId="4A0FD128" w14:textId="77777777" w:rsidR="00A637E4" w:rsidRDefault="00A637E4">
          <w:pPr>
            <w:pStyle w:val="Sumrio1"/>
            <w:tabs>
              <w:tab w:val="right" w:leader="dot" w:pos="9060"/>
            </w:tabs>
            <w:rPr>
              <w:rFonts w:eastAsiaTheme="minorEastAsia"/>
              <w:noProof/>
              <w:lang w:eastAsia="pt-BR"/>
            </w:rPr>
          </w:pPr>
          <w:hyperlink w:anchor="_Toc516675729" w:history="1">
            <w:r w:rsidRPr="00F155E3">
              <w:rPr>
                <w:rStyle w:val="Hyperlink"/>
                <w:rFonts w:cs="Times New Roman"/>
                <w:noProof/>
                <w:lang w:val="en-US"/>
              </w:rPr>
              <w:t>References</w:t>
            </w:r>
            <w:r>
              <w:rPr>
                <w:noProof/>
                <w:webHidden/>
              </w:rPr>
              <w:tab/>
            </w:r>
            <w:r>
              <w:rPr>
                <w:noProof/>
                <w:webHidden/>
              </w:rPr>
              <w:fldChar w:fldCharType="begin"/>
            </w:r>
            <w:r>
              <w:rPr>
                <w:noProof/>
                <w:webHidden/>
              </w:rPr>
              <w:instrText xml:space="preserve"> PAGEREF _Toc516675729 \h </w:instrText>
            </w:r>
            <w:r>
              <w:rPr>
                <w:noProof/>
                <w:webHidden/>
              </w:rPr>
            </w:r>
            <w:r>
              <w:rPr>
                <w:noProof/>
                <w:webHidden/>
              </w:rPr>
              <w:fldChar w:fldCharType="separate"/>
            </w:r>
            <w:r w:rsidR="00034EB7">
              <w:rPr>
                <w:noProof/>
                <w:webHidden/>
              </w:rPr>
              <w:t>10</w:t>
            </w:r>
            <w:r>
              <w:rPr>
                <w:noProof/>
                <w:webHidden/>
              </w:rPr>
              <w:fldChar w:fldCharType="end"/>
            </w:r>
          </w:hyperlink>
        </w:p>
        <w:p w14:paraId="7C4A5046" w14:textId="7BA57B1E" w:rsidR="008F47FD" w:rsidRPr="008F47FD" w:rsidRDefault="008F47FD" w:rsidP="008F47FD">
          <w:pPr>
            <w:pStyle w:val="Sumrio1"/>
            <w:tabs>
              <w:tab w:val="right" w:leader="dot" w:pos="8494"/>
            </w:tabs>
            <w:spacing w:after="200" w:line="360" w:lineRule="auto"/>
            <w:rPr>
              <w:lang w:val="en-GB"/>
            </w:rPr>
          </w:pPr>
          <w:r w:rsidRPr="008F47FD">
            <w:rPr>
              <w:b/>
              <w:bCs/>
              <w:lang w:val="en-GB"/>
            </w:rPr>
            <w:fldChar w:fldCharType="end"/>
          </w:r>
        </w:p>
      </w:sdtContent>
    </w:sdt>
    <w:p w14:paraId="7FB23119" w14:textId="77777777" w:rsidR="008F47FD" w:rsidRPr="008F47FD" w:rsidRDefault="008F47FD" w:rsidP="008F47FD">
      <w:pPr>
        <w:spacing w:line="360" w:lineRule="auto"/>
        <w:rPr>
          <w:b/>
          <w:sz w:val="36"/>
          <w:lang w:val="en-GB"/>
        </w:rPr>
      </w:pPr>
    </w:p>
    <w:p w14:paraId="4D6D3160" w14:textId="77777777" w:rsidR="008F47FD" w:rsidRPr="008F47FD" w:rsidRDefault="008F47FD" w:rsidP="008F47FD">
      <w:pPr>
        <w:spacing w:line="360" w:lineRule="auto"/>
        <w:rPr>
          <w:b/>
          <w:sz w:val="36"/>
          <w:lang w:val="en-GB"/>
        </w:rPr>
      </w:pPr>
      <w:r w:rsidRPr="008F47FD">
        <w:rPr>
          <w:b/>
          <w:sz w:val="36"/>
          <w:lang w:val="en-GB"/>
        </w:rPr>
        <w:br w:type="page"/>
      </w:r>
    </w:p>
    <w:p w14:paraId="6A207404" w14:textId="49EABD4E" w:rsidR="00A73303" w:rsidRPr="008F47FD" w:rsidRDefault="00A73303" w:rsidP="00A637E4">
      <w:pPr>
        <w:pStyle w:val="Ttulo1"/>
        <w:spacing w:before="0" w:after="200" w:line="360" w:lineRule="auto"/>
        <w:rPr>
          <w:rFonts w:asciiTheme="minorHAnsi" w:hAnsiTheme="minorHAnsi"/>
          <w:b w:val="0"/>
          <w:color w:val="auto"/>
          <w:sz w:val="36"/>
          <w:lang w:val="en-GB"/>
        </w:rPr>
      </w:pPr>
      <w:bookmarkStart w:id="1" w:name="_Toc516675727"/>
      <w:r w:rsidRPr="008F47FD">
        <w:rPr>
          <w:rFonts w:asciiTheme="minorHAnsi" w:hAnsiTheme="minorHAnsi"/>
          <w:color w:val="auto"/>
          <w:sz w:val="36"/>
          <w:lang w:val="en-GB"/>
        </w:rPr>
        <w:lastRenderedPageBreak/>
        <w:t>Supplementary Methods</w:t>
      </w:r>
      <w:bookmarkEnd w:id="1"/>
    </w:p>
    <w:p w14:paraId="1D8A5532" w14:textId="77777777" w:rsidR="00B64AFC" w:rsidRPr="008F47FD" w:rsidRDefault="00B64AFC" w:rsidP="00A637E4">
      <w:pPr>
        <w:spacing w:line="360" w:lineRule="auto"/>
        <w:rPr>
          <w:b/>
          <w:sz w:val="28"/>
          <w:lang w:val="en-GB"/>
        </w:rPr>
      </w:pPr>
      <w:r w:rsidRPr="008F47FD">
        <w:rPr>
          <w:b/>
          <w:sz w:val="28"/>
          <w:lang w:val="en-GB"/>
        </w:rPr>
        <w:t>Modifications in the study protocol</w:t>
      </w:r>
    </w:p>
    <w:p w14:paraId="5EF30EE4" w14:textId="5A29C37B" w:rsidR="00153A62" w:rsidRPr="00EE6648" w:rsidRDefault="00153A62" w:rsidP="00A637E4">
      <w:pPr>
        <w:spacing w:line="360" w:lineRule="auto"/>
        <w:rPr>
          <w:lang w:val="en-GB"/>
        </w:rPr>
      </w:pPr>
      <w:r w:rsidRPr="008F47FD">
        <w:rPr>
          <w:lang w:val="en-GB"/>
        </w:rPr>
        <w:t xml:space="preserve">After the publication of the protocol, some revisions in the analysis plan were necessary. </w:t>
      </w:r>
      <w:r w:rsidR="00383418" w:rsidRPr="008F47FD">
        <w:rPr>
          <w:lang w:val="en-GB"/>
        </w:rPr>
        <w:t>They</w:t>
      </w:r>
      <w:r w:rsidRPr="008F47FD">
        <w:rPr>
          <w:lang w:val="en-GB"/>
        </w:rPr>
        <w:t xml:space="preserve"> were </w:t>
      </w:r>
      <w:r w:rsidR="00383418" w:rsidRPr="008F47FD">
        <w:rPr>
          <w:lang w:val="en-GB"/>
        </w:rPr>
        <w:t>performed</w:t>
      </w:r>
      <w:r w:rsidRPr="008F47FD">
        <w:rPr>
          <w:lang w:val="en-GB"/>
        </w:rPr>
        <w:t xml:space="preserve"> </w:t>
      </w:r>
      <w:r w:rsidR="00C10CDD" w:rsidRPr="008F47FD">
        <w:rPr>
          <w:lang w:val="en-GB"/>
        </w:rPr>
        <w:t>after evaluating descriptive statistics</w:t>
      </w:r>
      <w:r w:rsidR="00383418" w:rsidRPr="008F47FD">
        <w:rPr>
          <w:lang w:val="en-GB"/>
        </w:rPr>
        <w:t>,</w:t>
      </w:r>
      <w:r w:rsidR="00C10CDD" w:rsidRPr="008F47FD">
        <w:rPr>
          <w:lang w:val="en-GB"/>
        </w:rPr>
        <w:t xml:space="preserve"> </w:t>
      </w:r>
      <w:r w:rsidR="00383418" w:rsidRPr="008F47FD">
        <w:rPr>
          <w:lang w:val="en-GB"/>
        </w:rPr>
        <w:t>but</w:t>
      </w:r>
      <w:r w:rsidR="00C10CDD" w:rsidRPr="008F47FD">
        <w:rPr>
          <w:lang w:val="en-GB"/>
        </w:rPr>
        <w:t xml:space="preserve"> </w:t>
      </w:r>
      <w:r w:rsidRPr="008F47FD">
        <w:rPr>
          <w:lang w:val="en-GB"/>
        </w:rPr>
        <w:t xml:space="preserve">before </w:t>
      </w:r>
      <w:r w:rsidR="00C10CDD" w:rsidRPr="008F47FD">
        <w:rPr>
          <w:lang w:val="en-GB"/>
        </w:rPr>
        <w:t xml:space="preserve">pooling study-level </w:t>
      </w:r>
      <w:r w:rsidR="00367968" w:rsidRPr="008F47FD">
        <w:rPr>
          <w:lang w:val="en-GB"/>
        </w:rPr>
        <w:t>regression coefficients</w:t>
      </w:r>
      <w:r w:rsidR="00C10CDD" w:rsidRPr="008F47FD">
        <w:rPr>
          <w:lang w:val="en-GB"/>
        </w:rPr>
        <w:t xml:space="preserve">. </w:t>
      </w:r>
      <w:r w:rsidR="00500730" w:rsidRPr="008F47FD">
        <w:rPr>
          <w:lang w:val="en-GB"/>
        </w:rPr>
        <w:t>In addition to the inclusion of a study (UK Biobank) that did not achieve all eligibili</w:t>
      </w:r>
      <w:r w:rsidR="00500730" w:rsidRPr="00EE6648">
        <w:rPr>
          <w:lang w:val="en-GB"/>
        </w:rPr>
        <w:t xml:space="preserve">ty criteria (as explained </w:t>
      </w:r>
      <w:r w:rsidR="00944978" w:rsidRPr="00EE6648">
        <w:rPr>
          <w:lang w:val="en-GB"/>
        </w:rPr>
        <w:t>in the main text</w:t>
      </w:r>
      <w:r w:rsidR="00500730" w:rsidRPr="00EE6648">
        <w:rPr>
          <w:lang w:val="en-GB"/>
        </w:rPr>
        <w:t>), t</w:t>
      </w:r>
      <w:r w:rsidR="00C10CDD" w:rsidRPr="00EE6648">
        <w:rPr>
          <w:lang w:val="en-GB"/>
        </w:rPr>
        <w:t>he revisions were:</w:t>
      </w:r>
    </w:p>
    <w:p w14:paraId="76603DB4" w14:textId="77777777" w:rsidR="00EE6648" w:rsidRPr="00EE6648" w:rsidRDefault="00EE6648" w:rsidP="00A637E4">
      <w:pPr>
        <w:spacing w:line="360" w:lineRule="auto"/>
        <w:rPr>
          <w:lang w:val="en-GB"/>
        </w:rPr>
      </w:pPr>
      <w:r w:rsidRPr="00EE6648">
        <w:rPr>
          <w:lang w:val="en-GB"/>
        </w:rPr>
        <w:t>i) Combination of SKOT-I and SKOT-II into a single study.</w:t>
      </w:r>
    </w:p>
    <w:p w14:paraId="652C0AD7" w14:textId="77777777" w:rsidR="00EE6648" w:rsidRPr="00EE6648" w:rsidRDefault="00EE6648">
      <w:pPr>
        <w:spacing w:line="360" w:lineRule="auto"/>
        <w:rPr>
          <w:lang w:val="en-GB"/>
        </w:rPr>
      </w:pPr>
      <w:r w:rsidRPr="00EE6648">
        <w:rPr>
          <w:lang w:val="en-GB"/>
        </w:rPr>
        <w:t>SKOT-I and SKOT-II were the studies with the smallest number of participants. Their main difference is that SKOT-II included only obese (pre-pregnancy BMI&gt;30 kg/m²) mothers. Due to the small number of participants (likely accentuated by the very high prevalence of breastfeeding), in some analysis the model failed to converge, thus preventing these studies from contributing. To overcome this, both studies were combined into a single sample.</w:t>
      </w:r>
    </w:p>
    <w:p w14:paraId="65A8BC09" w14:textId="77777777" w:rsidR="00EE6648" w:rsidRPr="00EE6648" w:rsidRDefault="00EE6648">
      <w:pPr>
        <w:spacing w:line="360" w:lineRule="auto"/>
        <w:rPr>
          <w:lang w:val="en-GB"/>
        </w:rPr>
      </w:pPr>
      <w:r w:rsidRPr="00EE6648">
        <w:rPr>
          <w:lang w:val="en-GB"/>
        </w:rPr>
        <w:t>ii) Re-definition of never being breastfed.</w:t>
      </w:r>
    </w:p>
    <w:p w14:paraId="15428E9F" w14:textId="77777777" w:rsidR="00EE6648" w:rsidRPr="00EE6648" w:rsidRDefault="00EE6648">
      <w:pPr>
        <w:spacing w:line="360" w:lineRule="auto"/>
        <w:rPr>
          <w:lang w:val="en-GB"/>
        </w:rPr>
      </w:pPr>
      <w:r w:rsidRPr="00EE6648">
        <w:rPr>
          <w:lang w:val="en-GB"/>
        </w:rPr>
        <w:t>In two studies (COPSAC 2010 and SKOT-I &amp; II) the prevalence of never being breastfed was &lt;1% (Supplementary Table 3). This was an issue especially because these studies were not large (551 and 299 individuals, respectively), the analyses involve fitting an interaction term, and the primary analysis assumes a recessive effect of the rarest allele. Therefore, in those studies, the binary variables of never vs. ever breastfeeding (for both any quality and exclusive) were re-defined as follows: 0: never breastfed or breastfed for less than 1 month; 1: breastfed for at least 1 month.</w:t>
      </w:r>
    </w:p>
    <w:p w14:paraId="35662C13" w14:textId="77777777" w:rsidR="00EE6648" w:rsidRPr="00EE6648" w:rsidRDefault="00EE6648">
      <w:pPr>
        <w:spacing w:line="360" w:lineRule="auto"/>
        <w:rPr>
          <w:lang w:val="en-GB"/>
        </w:rPr>
      </w:pPr>
      <w:r w:rsidRPr="00EE6648">
        <w:rPr>
          <w:lang w:val="en-GB"/>
        </w:rPr>
        <w:t>iii) Re-definition of exclusive breastfeeding.</w:t>
      </w:r>
    </w:p>
    <w:p w14:paraId="2BB5A53A" w14:textId="77777777" w:rsidR="00EE6648" w:rsidRPr="00EE6648" w:rsidRDefault="00EE6648">
      <w:pPr>
        <w:spacing w:line="360" w:lineRule="auto"/>
        <w:rPr>
          <w:lang w:val="en-GB"/>
        </w:rPr>
      </w:pPr>
      <w:r w:rsidRPr="00EE6648">
        <w:rPr>
          <w:lang w:val="en-GB"/>
        </w:rPr>
        <w:t>Data on exclusive breastfeeding was unavailable in the 1982 Pelotas Birth Cohort, INMA, RAINE and SKOT-I &amp; II studies. Those used predominant breastfeeding instead.</w:t>
      </w:r>
    </w:p>
    <w:p w14:paraId="7290711E" w14:textId="6564CB55" w:rsidR="00EE6648" w:rsidRPr="00EE6648" w:rsidRDefault="00EE6648">
      <w:pPr>
        <w:spacing w:line="360" w:lineRule="auto"/>
        <w:rPr>
          <w:lang w:val="en-GB"/>
        </w:rPr>
      </w:pPr>
      <w:proofErr w:type="gramStart"/>
      <w:r w:rsidRPr="00EE6648">
        <w:rPr>
          <w:lang w:val="en-GB"/>
        </w:rPr>
        <w:t>iv</w:t>
      </w:r>
      <w:proofErr w:type="gramEnd"/>
      <w:r w:rsidRPr="00EE6648">
        <w:rPr>
          <w:lang w:val="en-GB"/>
        </w:rPr>
        <w:t>) Exclusion of the ordinal breastfeeding (for both any quality and exclusive) variable.</w:t>
      </w:r>
    </w:p>
    <w:p w14:paraId="2A507DF1" w14:textId="77777777" w:rsidR="00EE6648" w:rsidRPr="00EE6648" w:rsidRDefault="00EE6648">
      <w:pPr>
        <w:spacing w:line="360" w:lineRule="auto"/>
        <w:rPr>
          <w:lang w:val="en-GB"/>
        </w:rPr>
      </w:pPr>
      <w:r w:rsidRPr="00EE6648">
        <w:rPr>
          <w:lang w:val="en-GB"/>
        </w:rPr>
        <w:t xml:space="preserve">In the study protocol, one of the breastfeeding variables was an ordinal variable coded as follows: 0: none; 1: 0.01-1.00 months; 2: 1.01-3.00 months; 3: 3.01-6.00 months; 4: &gt;6.00 months. After evaluating descriptive statistics, we noted that some categories (especially regarding exclusive breastfeeding) had very few individuals (Supplementary Table 3). Information on breastfeeding duration was not available for one eligible study (nor for the UK Biobank subsample), and in only two of the remaining studies the median of breastfeeding duration was at least six months. This was an </w:t>
      </w:r>
      <w:r w:rsidRPr="00EE6648">
        <w:rPr>
          <w:lang w:val="en-GB"/>
        </w:rPr>
        <w:lastRenderedPageBreak/>
        <w:t>issue due to the same reasons explained above, so we opted for removing this variable. However, this same variable coded numerically (i.e., assuming a linear trend) was maintained.</w:t>
      </w:r>
    </w:p>
    <w:p w14:paraId="6CFC4BB5" w14:textId="66D95903" w:rsidR="00EE6648" w:rsidRPr="00EE6648" w:rsidRDefault="00EE6648">
      <w:pPr>
        <w:spacing w:line="360" w:lineRule="auto"/>
        <w:rPr>
          <w:lang w:val="en-GB"/>
        </w:rPr>
      </w:pPr>
      <w:r w:rsidRPr="00EE6648">
        <w:rPr>
          <w:lang w:val="en-GB"/>
        </w:rPr>
        <w:t>v) Exclusion of the exclusive breastfeeding dichotomised into &lt;6 months vs. ≥6 months.</w:t>
      </w:r>
    </w:p>
    <w:p w14:paraId="25F151B2" w14:textId="77777777" w:rsidR="00EE6648" w:rsidRPr="00EE6648" w:rsidRDefault="00EE6648">
      <w:pPr>
        <w:spacing w:line="360" w:lineRule="auto"/>
        <w:rPr>
          <w:lang w:val="en-GB"/>
        </w:rPr>
      </w:pPr>
      <w:r w:rsidRPr="00EE6648">
        <w:rPr>
          <w:lang w:val="en-GB"/>
        </w:rPr>
        <w:t>The pre-planned analyses described in the protocol included analyses of exclusive breastfeeding in four different categorisations: never vs. ever; ordinal variable of breastfeeding duration (coded assuming a linear effect); exclusive breastfeeding duration, in months; and &lt;6 vs. ≥6 months. However, in studies with information on exclusive breastfeeding duration, fewer than 2% of all the children (Supplementary Table 3) were breastfed exclusively for more than 6 months. This was an issue due to the same reasons explained above, so we opted for removing this variable.</w:t>
      </w:r>
    </w:p>
    <w:p w14:paraId="35D7E5B8" w14:textId="77777777" w:rsidR="00EE6648" w:rsidRPr="00EE6648" w:rsidRDefault="00EE6648">
      <w:pPr>
        <w:spacing w:line="360" w:lineRule="auto"/>
        <w:rPr>
          <w:lang w:val="en-GB"/>
        </w:rPr>
      </w:pPr>
      <w:r w:rsidRPr="00EE6648">
        <w:rPr>
          <w:lang w:val="en-GB"/>
        </w:rPr>
        <w:t>vi) Additional moderators in meta-regression analysis.</w:t>
      </w:r>
    </w:p>
    <w:p w14:paraId="76C693B4" w14:textId="7FE55626" w:rsidR="009F6935" w:rsidRPr="00EE6648" w:rsidRDefault="00EE6648">
      <w:pPr>
        <w:spacing w:line="360" w:lineRule="auto"/>
        <w:rPr>
          <w:lang w:val="en-GB"/>
        </w:rPr>
      </w:pPr>
      <w:r w:rsidRPr="00EE6648">
        <w:rPr>
          <w:lang w:val="en-GB"/>
        </w:rPr>
        <w:t xml:space="preserve">In the study protocol, it was specified that the following variables would be studied as moderators in meta-regression analyses: IQ test, adjustment for ancestry-informative principal components, age when IQ was measured, timing of breastfeeding measurement, continental region, prevalence of having ever being breastfed and mean breastfeeding duration. After publishing the protocol, we decided </w:t>
      </w:r>
      <w:proofErr w:type="gramStart"/>
      <w:r w:rsidRPr="00EE6648">
        <w:rPr>
          <w:lang w:val="en-GB"/>
        </w:rPr>
        <w:t>to also include</w:t>
      </w:r>
      <w:proofErr w:type="gramEnd"/>
      <w:r w:rsidRPr="00EE6648">
        <w:rPr>
          <w:lang w:val="en-GB"/>
        </w:rPr>
        <w:t xml:space="preserve"> average year of birth of study participants and sample size of each study.</w:t>
      </w:r>
    </w:p>
    <w:p w14:paraId="3B1D47A4" w14:textId="5D781A04" w:rsidR="00F80BA0" w:rsidRPr="008F47FD" w:rsidRDefault="00F80BA0">
      <w:pPr>
        <w:spacing w:line="360" w:lineRule="auto"/>
        <w:rPr>
          <w:lang w:val="en-GB"/>
        </w:rPr>
      </w:pPr>
      <w:r w:rsidRPr="008F47FD">
        <w:rPr>
          <w:lang w:val="en-GB"/>
        </w:rPr>
        <w:t>v</w:t>
      </w:r>
      <w:r w:rsidR="008D0C55" w:rsidRPr="008F47FD">
        <w:rPr>
          <w:lang w:val="en-GB"/>
        </w:rPr>
        <w:t>i</w:t>
      </w:r>
      <w:r w:rsidRPr="008F47FD">
        <w:rPr>
          <w:lang w:val="en-GB"/>
        </w:rPr>
        <w:t>i) Not adjusting for maternal cognition in the ALSPAC study.</w:t>
      </w:r>
    </w:p>
    <w:p w14:paraId="1D6DAFFA" w14:textId="77777777" w:rsidR="00976A95" w:rsidRDefault="00F80BA0">
      <w:pPr>
        <w:spacing w:line="360" w:lineRule="auto"/>
        <w:rPr>
          <w:lang w:val="en-GB"/>
        </w:rPr>
      </w:pPr>
      <w:r w:rsidRPr="008F47FD">
        <w:rPr>
          <w:lang w:val="en-GB"/>
        </w:rPr>
        <w:t xml:space="preserve">Apart from the UK Biobank, ALSPAC was the largest study included in this meta-analysis, with </w:t>
      </w:r>
      <w:r w:rsidR="00070AC2" w:rsidRPr="008F47FD">
        <w:rPr>
          <w:lang w:val="en-GB"/>
        </w:rPr>
        <w:t>&gt;</w:t>
      </w:r>
      <w:r w:rsidRPr="008F47FD">
        <w:rPr>
          <w:lang w:val="en-GB"/>
        </w:rPr>
        <w:t xml:space="preserve">4700 individuals in the unadjusted model of the primary analysis. Both maternal education and maternal cognition were available, but the latter was measured in less than 2000 </w:t>
      </w:r>
      <w:r w:rsidR="00070AC2" w:rsidRPr="008F47FD">
        <w:rPr>
          <w:lang w:val="en-GB"/>
        </w:rPr>
        <w:t xml:space="preserve">of the </w:t>
      </w:r>
      <w:r w:rsidRPr="008F47FD">
        <w:rPr>
          <w:lang w:val="en-GB"/>
        </w:rPr>
        <w:t xml:space="preserve">individuals included in the primary analysis. To avoid </w:t>
      </w:r>
      <w:r w:rsidR="00070AC2" w:rsidRPr="008F47FD">
        <w:rPr>
          <w:lang w:val="en-GB"/>
        </w:rPr>
        <w:t>such</w:t>
      </w:r>
      <w:r w:rsidRPr="008F47FD">
        <w:rPr>
          <w:lang w:val="en-GB"/>
        </w:rPr>
        <w:t xml:space="preserve"> </w:t>
      </w:r>
      <w:r w:rsidR="00070AC2" w:rsidRPr="008F47FD">
        <w:rPr>
          <w:lang w:val="en-GB"/>
        </w:rPr>
        <w:t>substantial</w:t>
      </w:r>
      <w:r w:rsidRPr="008F47FD">
        <w:rPr>
          <w:lang w:val="en-GB"/>
        </w:rPr>
        <w:t xml:space="preserve"> sample size loss and given that education is highly correlated with cognitive measures, we opted </w:t>
      </w:r>
      <w:r w:rsidR="00D67D74" w:rsidRPr="008F47FD">
        <w:rPr>
          <w:lang w:val="en-GB"/>
        </w:rPr>
        <w:t>for</w:t>
      </w:r>
      <w:r w:rsidRPr="008F47FD">
        <w:rPr>
          <w:lang w:val="en-GB"/>
        </w:rPr>
        <w:t xml:space="preserve"> adjusting ALSPAC estimates only for maternal education in the “adjusted 2” model</w:t>
      </w:r>
      <w:r w:rsidR="00702E99" w:rsidRPr="008F47FD">
        <w:rPr>
          <w:lang w:val="en-GB"/>
        </w:rPr>
        <w:t xml:space="preserve"> (in addition to the covariates adjusted for in the “adjusted 1” model)</w:t>
      </w:r>
      <w:r w:rsidRPr="008F47FD">
        <w:rPr>
          <w:lang w:val="en-GB"/>
        </w:rPr>
        <w:t xml:space="preserve">. However, ALSPAC still contributed to the sensitivity analysis </w:t>
      </w:r>
      <w:r w:rsidR="00702E99" w:rsidRPr="008F47FD">
        <w:rPr>
          <w:lang w:val="en-GB"/>
        </w:rPr>
        <w:t xml:space="preserve">that had </w:t>
      </w:r>
      <w:r w:rsidRPr="008F47FD">
        <w:rPr>
          <w:lang w:val="en-GB"/>
        </w:rPr>
        <w:t>maternal cognition as the outcome variable.</w:t>
      </w:r>
    </w:p>
    <w:p w14:paraId="196B09E8" w14:textId="77777777" w:rsidR="00976A95" w:rsidRPr="002C6D98" w:rsidRDefault="00976A95">
      <w:pPr>
        <w:spacing w:line="360" w:lineRule="auto"/>
        <w:rPr>
          <w:b/>
          <w:sz w:val="28"/>
          <w:lang w:val="en-GB"/>
        </w:rPr>
      </w:pPr>
      <w:r w:rsidRPr="002C6D98">
        <w:rPr>
          <w:b/>
          <w:sz w:val="28"/>
          <w:lang w:val="en-GB"/>
        </w:rPr>
        <w:t>Power calculations</w:t>
      </w:r>
    </w:p>
    <w:p w14:paraId="3A67CF44" w14:textId="77777777" w:rsidR="00976A95" w:rsidRDefault="00976A95">
      <w:pPr>
        <w:spacing w:line="360" w:lineRule="auto"/>
        <w:rPr>
          <w:lang w:val="en-GB"/>
        </w:rPr>
      </w:pPr>
      <w:r>
        <w:rPr>
          <w:lang w:val="en-GB"/>
        </w:rPr>
        <w:t xml:space="preserve">We used simulations to calculate the power of our primary analysis to detect different values of the G×E (in this case, </w:t>
      </w:r>
      <w:r w:rsidRPr="00E72D2E">
        <w:rPr>
          <w:i/>
          <w:lang w:val="en-GB"/>
        </w:rPr>
        <w:t>FADS2</w:t>
      </w:r>
      <w:r>
        <w:rPr>
          <w:lang w:val="en-GB"/>
        </w:rPr>
        <w:t xml:space="preserve">×Breastfeeding) coefficient. We focused on the rs174575 variant, for which G×E coefficients and standard errors were available for eight studies (excluding UK </w:t>
      </w:r>
      <w:proofErr w:type="spellStart"/>
      <w:r>
        <w:rPr>
          <w:lang w:val="en-GB"/>
        </w:rPr>
        <w:t>Biobank</w:t>
      </w:r>
      <w:proofErr w:type="spellEnd"/>
      <w:r>
        <w:rPr>
          <w:lang w:val="en-GB"/>
        </w:rPr>
        <w:t>, which was not included in the primary analysis), as shown in Table 1 and Figure 2. The model used to generate summary data was:</w:t>
      </w:r>
    </w:p>
    <w:p w14:paraId="3B873035" w14:textId="77777777" w:rsidR="00976A95" w:rsidRPr="00506F4B" w:rsidRDefault="002017A4">
      <w:pPr>
        <w:spacing w:line="360" w:lineRule="auto"/>
        <w:ind w:left="284"/>
        <w:rPr>
          <w:rFonts w:eastAsiaTheme="minorEastAsia"/>
          <w:lang w:val="en-GB"/>
        </w:rPr>
      </w:pPr>
      <m:oMathPara>
        <m:oMathParaPr>
          <m:jc m:val="left"/>
        </m:oMathParaP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r>
            <w:rPr>
              <w:rFonts w:ascii="Cambria Math" w:hAnsi="Cambria Math"/>
              <w:lang w:val="en-GB"/>
            </w:rPr>
            <m:t>=N</m:t>
          </m:r>
          <m:d>
            <m:dPr>
              <m:ctrlPr>
                <w:rPr>
                  <w:rFonts w:ascii="Cambria Math" w:hAnsi="Cambria Math"/>
                  <w:i/>
                  <w:lang w:val="en-GB"/>
                </w:rPr>
              </m:ctrlPr>
            </m:dPr>
            <m:e>
              <m:r>
                <w:rPr>
                  <w:rFonts w:ascii="Cambria Math" w:hAnsi="Cambria Math"/>
                  <w:lang w:val="en-GB"/>
                </w:rPr>
                <m:t>β,</m:t>
              </m:r>
              <m:d>
                <m:dPr>
                  <m:ctrlPr>
                    <w:rPr>
                      <w:rFonts w:ascii="Cambria Math" w:hAnsi="Cambria Math"/>
                      <w:i/>
                      <w:lang w:val="en-GB"/>
                    </w:rPr>
                  </m:ctrlPr>
                </m:dPr>
                <m:e>
                  <m:sSubSup>
                    <m:sSubSupPr>
                      <m:ctrlPr>
                        <w:rPr>
                          <w:rFonts w:ascii="Cambria Math" w:hAnsi="Cambria Math"/>
                          <w:i/>
                          <w:lang w:val="en-GB"/>
                        </w:rPr>
                      </m:ctrlPr>
                    </m:sSubSupPr>
                    <m:e>
                      <m:acc>
                        <m:accPr>
                          <m:ctrlPr>
                            <w:rPr>
                              <w:rFonts w:ascii="Cambria Math" w:hAnsi="Cambria Math"/>
                              <w:i/>
                              <w:lang w:val="en-GB"/>
                            </w:rPr>
                          </m:ctrlPr>
                        </m:accPr>
                        <m:e>
                          <m:r>
                            <w:rPr>
                              <w:rFonts w:ascii="Cambria Math" w:hAnsi="Cambria Math"/>
                              <w:lang w:val="en-GB"/>
                            </w:rPr>
                            <m:t>σ</m:t>
                          </m:r>
                        </m:e>
                      </m:acc>
                    </m:e>
                    <m:sub>
                      <m:r>
                        <w:rPr>
                          <w:rFonts w:ascii="Cambria Math" w:hAnsi="Cambria Math"/>
                          <w:lang w:val="en-GB"/>
                        </w:rPr>
                        <m:t>j</m:t>
                      </m:r>
                    </m:sub>
                    <m:sup>
                      <m:r>
                        <w:rPr>
                          <w:rFonts w:ascii="Cambria Math" w:hAnsi="Cambria Math"/>
                          <w:lang w:val="en-GB"/>
                        </w:rPr>
                        <m:t>2</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τ</m:t>
                      </m:r>
                    </m:e>
                    <m:sup>
                      <m:r>
                        <w:rPr>
                          <w:rFonts w:ascii="Cambria Math" w:hAnsi="Cambria Math"/>
                          <w:lang w:val="en-GB"/>
                        </w:rPr>
                        <m:t>2</m:t>
                      </m:r>
                    </m:sup>
                  </m:sSup>
                </m:e>
              </m:d>
            </m:e>
          </m:d>
          <m:r>
            <w:rPr>
              <w:rFonts w:ascii="Cambria Math" w:eastAsiaTheme="minorEastAsia" w:hAnsi="Cambria Math"/>
              <w:lang w:val="en-GB"/>
            </w:rPr>
            <m:t>,</m:t>
          </m:r>
        </m:oMath>
      </m:oMathPara>
    </w:p>
    <w:p w14:paraId="4C512630" w14:textId="77777777" w:rsidR="00976A95" w:rsidRDefault="00976A95">
      <w:pPr>
        <w:spacing w:line="360" w:lineRule="auto"/>
        <w:rPr>
          <w:rFonts w:eastAsiaTheme="minorEastAsia"/>
          <w:lang w:val="en-GB"/>
        </w:rPr>
      </w:pPr>
      <w:r>
        <w:rPr>
          <w:rFonts w:eastAsiaTheme="minorEastAsia"/>
          <w:lang w:val="en-GB"/>
        </w:rPr>
        <w:t xml:space="preserve">where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oMath>
      <w:r>
        <w:rPr>
          <w:rFonts w:eastAsiaTheme="minorEastAsia"/>
          <w:lang w:val="en-GB"/>
        </w:rPr>
        <w:t xml:space="preserve"> is the </w:t>
      </w:r>
      <w:r>
        <w:rPr>
          <w:lang w:val="en-GB"/>
        </w:rPr>
        <w:t xml:space="preserve">G×E coefficient from study </w:t>
      </w:r>
      <m:oMath>
        <m:r>
          <w:rPr>
            <w:rFonts w:ascii="Cambria Math" w:hAnsi="Cambria Math"/>
            <w:lang w:val="en-GB"/>
          </w:rPr>
          <m:t>j∈1,…,8</m:t>
        </m:r>
      </m:oMath>
      <w:r>
        <w:rPr>
          <w:rFonts w:eastAsiaTheme="minorEastAsia"/>
          <w:lang w:val="en-GB"/>
        </w:rPr>
        <w:t xml:space="preserve">;  </w:t>
      </w:r>
      <m:oMath>
        <m:r>
          <w:rPr>
            <w:rFonts w:ascii="Cambria Math" w:hAnsi="Cambria Math"/>
            <w:lang w:val="en-GB"/>
          </w:rPr>
          <m:t>β</m:t>
        </m:r>
      </m:oMath>
      <w:r w:rsidRPr="00506F4B">
        <w:rPr>
          <w:sz w:val="36"/>
          <w:lang w:val="en-GB"/>
        </w:rPr>
        <w:t xml:space="preserve"> </w:t>
      </w:r>
      <w:r w:rsidRPr="00506F4B">
        <w:rPr>
          <w:lang w:val="en-GB"/>
        </w:rPr>
        <w:t>is th</w:t>
      </w:r>
      <w:r>
        <w:rPr>
          <w:lang w:val="en-GB"/>
        </w:rPr>
        <w:t xml:space="preserve">e (assumed) true G×E effect; </w:t>
      </w:r>
      <m:oMath>
        <m:sSubSup>
          <m:sSubSupPr>
            <m:ctrlPr>
              <w:rPr>
                <w:rFonts w:ascii="Cambria Math" w:hAnsi="Cambria Math"/>
                <w:i/>
                <w:lang w:val="en-GB"/>
              </w:rPr>
            </m:ctrlPr>
          </m:sSubSupPr>
          <m:e>
            <m:acc>
              <m:accPr>
                <m:ctrlPr>
                  <w:rPr>
                    <w:rFonts w:ascii="Cambria Math" w:hAnsi="Cambria Math"/>
                    <w:i/>
                    <w:lang w:val="en-GB"/>
                  </w:rPr>
                </m:ctrlPr>
              </m:accPr>
              <m:e>
                <m:r>
                  <w:rPr>
                    <w:rFonts w:ascii="Cambria Math" w:hAnsi="Cambria Math"/>
                    <w:lang w:val="en-GB"/>
                  </w:rPr>
                  <m:t>σ</m:t>
                </m:r>
              </m:e>
            </m:acc>
          </m:e>
          <m:sub>
            <m:r>
              <w:rPr>
                <w:rFonts w:ascii="Cambria Math" w:hAnsi="Cambria Math"/>
                <w:lang w:val="en-GB"/>
              </w:rPr>
              <m:t>j</m:t>
            </m:r>
          </m:sub>
          <m:sup>
            <m:r>
              <w:rPr>
                <w:rFonts w:ascii="Cambria Math" w:hAnsi="Cambria Math"/>
                <w:lang w:val="en-GB"/>
              </w:rPr>
              <m:t>2</m:t>
            </m:r>
          </m:sup>
        </m:sSubSup>
      </m:oMath>
      <w:r>
        <w:rPr>
          <w:rFonts w:eastAsiaTheme="minorEastAsia"/>
          <w:lang w:val="en-GB"/>
        </w:rPr>
        <w:t xml:space="preserve"> is the variance of the </w:t>
      </w:r>
      <w:r>
        <w:rPr>
          <w:lang w:val="en-GB"/>
        </w:rPr>
        <w:t xml:space="preserve">G×E coefficient as estimated from each study; and </w:t>
      </w:r>
      <m:oMath>
        <m:sSup>
          <m:sSupPr>
            <m:ctrlPr>
              <w:rPr>
                <w:rFonts w:ascii="Cambria Math" w:hAnsi="Cambria Math"/>
                <w:i/>
                <w:lang w:val="en-GB"/>
              </w:rPr>
            </m:ctrlPr>
          </m:sSupPr>
          <m:e>
            <m:r>
              <w:rPr>
                <w:rFonts w:ascii="Cambria Math" w:hAnsi="Cambria Math"/>
                <w:lang w:val="en-GB"/>
              </w:rPr>
              <m:t>τ</m:t>
            </m:r>
          </m:e>
          <m:sup>
            <m:r>
              <w:rPr>
                <w:rFonts w:ascii="Cambria Math" w:hAnsi="Cambria Math"/>
                <w:lang w:val="en-GB"/>
              </w:rPr>
              <m:t>2</m:t>
            </m:r>
          </m:sup>
        </m:sSup>
      </m:oMath>
      <w:r>
        <w:rPr>
          <w:rFonts w:eastAsiaTheme="minorEastAsia"/>
          <w:lang w:val="en-GB"/>
        </w:rPr>
        <w:t xml:space="preserve"> is the (assumed) between-study variance. The model assumes that </w:t>
      </w:r>
      <w:proofErr w:type="gramStart"/>
      <w:r>
        <w:rPr>
          <w:rFonts w:eastAsiaTheme="minorEastAsia"/>
          <w:lang w:val="en-GB"/>
        </w:rPr>
        <w:t xml:space="preserve">the </w:t>
      </w:r>
      <w:proofErr w:type="gramEnd"/>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β</m:t>
                </m:r>
              </m:e>
            </m:acc>
          </m:e>
          <m:sub>
            <m:r>
              <w:rPr>
                <w:rFonts w:ascii="Cambria Math" w:hAnsi="Cambria Math"/>
                <w:lang w:val="en-GB"/>
              </w:rPr>
              <m:t>j</m:t>
            </m:r>
          </m:sub>
        </m:sSub>
      </m:oMath>
      <w:r>
        <w:rPr>
          <w:rFonts w:eastAsiaTheme="minorEastAsia"/>
          <w:lang w:val="en-GB"/>
        </w:rPr>
        <w:t xml:space="preserve">’s are a random sample from a Normal distribution with mean </w:t>
      </w:r>
      <m:oMath>
        <m:r>
          <w:rPr>
            <w:rFonts w:ascii="Cambria Math" w:hAnsi="Cambria Math"/>
            <w:lang w:val="en-GB"/>
          </w:rPr>
          <m:t>β</m:t>
        </m:r>
      </m:oMath>
      <w:r>
        <w:rPr>
          <w:rFonts w:eastAsiaTheme="minorEastAsia"/>
          <w:lang w:val="en-GB"/>
        </w:rPr>
        <w:t xml:space="preserve"> and variance </w:t>
      </w:r>
      <m:oMath>
        <m:d>
          <m:dPr>
            <m:ctrlPr>
              <w:rPr>
                <w:rFonts w:ascii="Cambria Math" w:hAnsi="Cambria Math"/>
                <w:i/>
                <w:lang w:val="en-GB"/>
              </w:rPr>
            </m:ctrlPr>
          </m:dPr>
          <m:e>
            <m:sSubSup>
              <m:sSubSupPr>
                <m:ctrlPr>
                  <w:rPr>
                    <w:rFonts w:ascii="Cambria Math" w:hAnsi="Cambria Math"/>
                    <w:i/>
                    <w:lang w:val="en-GB"/>
                  </w:rPr>
                </m:ctrlPr>
              </m:sSubSupPr>
              <m:e>
                <m:acc>
                  <m:accPr>
                    <m:ctrlPr>
                      <w:rPr>
                        <w:rFonts w:ascii="Cambria Math" w:hAnsi="Cambria Math"/>
                        <w:i/>
                        <w:lang w:val="en-GB"/>
                      </w:rPr>
                    </m:ctrlPr>
                  </m:accPr>
                  <m:e>
                    <m:r>
                      <w:rPr>
                        <w:rFonts w:ascii="Cambria Math" w:hAnsi="Cambria Math"/>
                        <w:lang w:val="en-GB"/>
                      </w:rPr>
                      <m:t>σ</m:t>
                    </m:r>
                  </m:e>
                </m:acc>
              </m:e>
              <m:sub>
                <m:r>
                  <w:rPr>
                    <w:rFonts w:ascii="Cambria Math" w:hAnsi="Cambria Math"/>
                    <w:lang w:val="en-GB"/>
                  </w:rPr>
                  <m:t>j</m:t>
                </m:r>
              </m:sub>
              <m:sup>
                <m:r>
                  <w:rPr>
                    <w:rFonts w:ascii="Cambria Math" w:hAnsi="Cambria Math"/>
                    <w:lang w:val="en-GB"/>
                  </w:rPr>
                  <m:t>2</m:t>
                </m:r>
              </m:sup>
            </m:sSubSup>
            <m:r>
              <w:rPr>
                <w:rFonts w:ascii="Cambria Math" w:hAnsi="Cambria Math"/>
                <w:lang w:val="en-GB"/>
              </w:rPr>
              <m:t>+</m:t>
            </m:r>
            <m:sSup>
              <m:sSupPr>
                <m:ctrlPr>
                  <w:rPr>
                    <w:rFonts w:ascii="Cambria Math" w:hAnsi="Cambria Math"/>
                    <w:i/>
                    <w:lang w:val="en-GB"/>
                  </w:rPr>
                </m:ctrlPr>
              </m:sSupPr>
              <m:e>
                <m:r>
                  <w:rPr>
                    <w:rFonts w:ascii="Cambria Math" w:hAnsi="Cambria Math"/>
                    <w:lang w:val="en-GB"/>
                  </w:rPr>
                  <m:t>τ</m:t>
                </m:r>
              </m:e>
              <m:sup>
                <m:r>
                  <w:rPr>
                    <w:rFonts w:ascii="Cambria Math" w:hAnsi="Cambria Math"/>
                    <w:lang w:val="en-GB"/>
                  </w:rPr>
                  <m:t>2</m:t>
                </m:r>
              </m:sup>
            </m:sSup>
          </m:e>
        </m:d>
      </m:oMath>
      <w:r>
        <w:rPr>
          <w:rFonts w:eastAsiaTheme="minorEastAsia"/>
          <w:lang w:val="en-GB"/>
        </w:rPr>
        <w:t>.</w:t>
      </w:r>
    </w:p>
    <w:p w14:paraId="6032DD79" w14:textId="77777777" w:rsidR="00976A95" w:rsidRDefault="00976A95">
      <w:pPr>
        <w:spacing w:line="360" w:lineRule="auto"/>
        <w:rPr>
          <w:rFonts w:eastAsiaTheme="minorEastAsia"/>
          <w:lang w:val="en-GB"/>
        </w:rPr>
      </w:pPr>
      <w:r>
        <w:rPr>
          <w:lang w:val="en-GB"/>
        </w:rPr>
        <w:t xml:space="preserve">This model has two parameters: </w:t>
      </w:r>
      <m:oMath>
        <m:r>
          <w:rPr>
            <w:rFonts w:ascii="Cambria Math" w:hAnsi="Cambria Math"/>
            <w:lang w:val="en-GB"/>
          </w:rPr>
          <m:t>β</m:t>
        </m:r>
      </m:oMath>
      <w:r>
        <w:rPr>
          <w:rFonts w:eastAsiaTheme="minorEastAsia"/>
          <w:lang w:val="en-GB"/>
        </w:rPr>
        <w:t xml:space="preserve"> </w:t>
      </w:r>
      <w:proofErr w:type="gramStart"/>
      <w:r>
        <w:rPr>
          <w:rFonts w:eastAsiaTheme="minorEastAsia"/>
          <w:lang w:val="en-GB"/>
        </w:rPr>
        <w:t xml:space="preserve">and </w:t>
      </w:r>
      <w:proofErr w:type="gramEnd"/>
      <m:oMath>
        <m:sSup>
          <m:sSupPr>
            <m:ctrlPr>
              <w:rPr>
                <w:rFonts w:ascii="Cambria Math" w:hAnsi="Cambria Math"/>
                <w:i/>
                <w:lang w:val="en-GB"/>
              </w:rPr>
            </m:ctrlPr>
          </m:sSupPr>
          <m:e>
            <m:r>
              <w:rPr>
                <w:rFonts w:ascii="Cambria Math" w:hAnsi="Cambria Math"/>
                <w:lang w:val="en-GB"/>
              </w:rPr>
              <m:t>τ</m:t>
            </m:r>
          </m:e>
          <m:sup>
            <m:r>
              <w:rPr>
                <w:rFonts w:ascii="Cambria Math" w:hAnsi="Cambria Math"/>
                <w:lang w:val="en-GB"/>
              </w:rPr>
              <m:t>2</m:t>
            </m:r>
          </m:sup>
        </m:sSup>
      </m:oMath>
      <w:r>
        <w:rPr>
          <w:rFonts w:eastAsiaTheme="minorEastAsia"/>
          <w:lang w:val="en-GB"/>
        </w:rPr>
        <w:t xml:space="preserve">. To assess the power of the primary analysis in a variety of setting, we performed simulations for all possible combinations of </w:t>
      </w:r>
      <m:oMath>
        <m:r>
          <w:rPr>
            <w:rFonts w:ascii="Cambria Math" w:hAnsi="Cambria Math"/>
            <w:lang w:val="en-GB"/>
          </w:rPr>
          <m:t>β=</m:t>
        </m:r>
        <m:d>
          <m:dPr>
            <m:begChr m:val="{"/>
            <m:endChr m:val="}"/>
            <m:ctrlPr>
              <w:rPr>
                <w:rFonts w:ascii="Cambria Math" w:hAnsi="Cambria Math"/>
                <w:i/>
                <w:lang w:val="en-GB"/>
              </w:rPr>
            </m:ctrlPr>
          </m:dPr>
          <m:e>
            <m:r>
              <w:rPr>
                <w:rFonts w:ascii="Cambria Math" w:hAnsi="Cambria Math"/>
                <w:lang w:val="en-GB"/>
              </w:rPr>
              <m:t>0.121,0.132,0.176,0.219,0.263,0.307,0.351,0.395,0.439,0.483,0.527</m:t>
            </m:r>
          </m:e>
        </m:d>
      </m:oMath>
      <w:r>
        <w:rPr>
          <w:rFonts w:eastAsiaTheme="minorEastAsia"/>
          <w:lang w:val="en-GB"/>
        </w:rPr>
        <w:t xml:space="preserve"> </w:t>
      </w:r>
      <w:proofErr w:type="gramStart"/>
      <w:r>
        <w:rPr>
          <w:rFonts w:eastAsiaTheme="minorEastAsia"/>
          <w:lang w:val="en-GB"/>
        </w:rPr>
        <w:t xml:space="preserve">and </w:t>
      </w:r>
      <w:proofErr w:type="gramEnd"/>
      <m:oMath>
        <m:sSup>
          <m:sSupPr>
            <m:ctrlPr>
              <w:rPr>
                <w:rFonts w:ascii="Cambria Math" w:hAnsi="Cambria Math"/>
                <w:i/>
                <w:lang w:val="en-GB"/>
              </w:rPr>
            </m:ctrlPr>
          </m:sSupPr>
          <m:e>
            <m:r>
              <w:rPr>
                <w:rFonts w:ascii="Cambria Math" w:hAnsi="Cambria Math"/>
                <w:lang w:val="en-GB"/>
              </w:rPr>
              <m:t>τ</m:t>
            </m:r>
          </m:e>
          <m:sup>
            <m:r>
              <w:rPr>
                <w:rFonts w:ascii="Cambria Math" w:hAnsi="Cambria Math"/>
                <w:lang w:val="en-GB"/>
              </w:rPr>
              <m:t>2</m:t>
            </m:r>
          </m:sup>
        </m:sSup>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0,0.103</m:t>
            </m:r>
          </m:e>
        </m:d>
      </m:oMath>
      <w:r>
        <w:rPr>
          <w:rFonts w:eastAsiaTheme="minorEastAsia"/>
          <w:lang w:val="en-GB"/>
        </w:rPr>
        <w:t>.</w:t>
      </w:r>
    </w:p>
    <w:p w14:paraId="1A67433A" w14:textId="2731FC6B" w:rsidR="00976A95" w:rsidRDefault="00976A95" w:rsidP="00A637E4">
      <w:pPr>
        <w:spacing w:line="360" w:lineRule="auto"/>
        <w:rPr>
          <w:rFonts w:eastAsiaTheme="minorEastAsia"/>
          <w:lang w:val="en-GB"/>
        </w:rPr>
      </w:pPr>
      <m:oMath>
        <m:r>
          <w:rPr>
            <w:rFonts w:ascii="Cambria Math" w:hAnsi="Cambria Math"/>
            <w:lang w:val="en-GB"/>
          </w:rPr>
          <m:t>β=0.121</m:t>
        </m:r>
      </m:oMath>
      <w:r>
        <w:rPr>
          <w:rFonts w:eastAsiaTheme="minorEastAsia"/>
          <w:lang w:val="en-GB"/>
        </w:rPr>
        <w:t xml:space="preserve"> </w:t>
      </w:r>
      <w:proofErr w:type="gramStart"/>
      <w:r>
        <w:rPr>
          <w:rFonts w:eastAsiaTheme="minorEastAsia"/>
          <w:lang w:val="en-GB"/>
        </w:rPr>
        <w:t>is</w:t>
      </w:r>
      <w:proofErr w:type="gramEnd"/>
      <w:r>
        <w:rPr>
          <w:rFonts w:eastAsiaTheme="minorEastAsia"/>
          <w:lang w:val="en-GB"/>
        </w:rPr>
        <w:t xml:space="preserve"> the point estimate from the </w:t>
      </w:r>
      <w:r w:rsidRPr="00A637E4">
        <w:rPr>
          <w:rFonts w:eastAsiaTheme="minorEastAsia"/>
          <w:lang w:val="en-GB"/>
        </w:rPr>
        <w:t xml:space="preserve">random effects meta-analysis, adjusted model (2) (Table 1).  </w:t>
      </w:r>
      <m:oMath>
        <m:r>
          <w:rPr>
            <w:rFonts w:ascii="Cambria Math" w:hAnsi="Cambria Math"/>
            <w:lang w:val="en-GB"/>
          </w:rPr>
          <m:t>β=0.263</m:t>
        </m:r>
      </m:oMath>
      <w:r w:rsidRPr="00A637E4">
        <w:rPr>
          <w:rFonts w:eastAsiaTheme="minorEastAsia"/>
          <w:lang w:val="en-GB"/>
        </w:rPr>
        <w:t xml:space="preserve"> is the point estimate reported by Steer et al.</w:t>
      </w:r>
      <w:r w:rsidR="00A637E4" w:rsidRPr="00A637E4">
        <w:rPr>
          <w:rFonts w:eastAsiaTheme="minorEastAsia"/>
          <w:lang w:val="en-GB"/>
        </w:rPr>
        <w:t xml:space="preserve"> </w:t>
      </w:r>
      <w:r w:rsidR="00A637E4" w:rsidRPr="00A637E4">
        <w:rPr>
          <w:rFonts w:eastAsiaTheme="minorEastAsia"/>
          <w:lang w:val="en-GB"/>
        </w:rPr>
        <w:fldChar w:fldCharType="begin"/>
      </w:r>
      <w:r w:rsidR="00A637E4" w:rsidRPr="00A637E4">
        <w:rPr>
          <w:rFonts w:eastAsiaTheme="minorEastAsia"/>
          <w:lang w:val="en-GB"/>
        </w:rPr>
        <w:instrText xml:space="preserve"> ADDIN EN.CITE &lt;EndNote&gt;&lt;Cite&gt;&lt;Author&gt;Steer&lt;/Author&gt;&lt;Year&gt;2010&lt;/Year&gt;&lt;RecNum&gt;36&lt;/RecNum&gt;&lt;DisplayText&gt;[1]&lt;/DisplayText&gt;&lt;record&gt;&lt;rec-number&gt;36&lt;/rec-number&gt;&lt;foreign-keys&gt;&lt;key app="EN" db-id="9rzt2pa9x2r222e29srpazddr2fwter22prf"&gt;36&lt;/key&gt;&lt;/foreign-keys&gt;&lt;ref-type name="Journal Article"&gt;17&lt;/ref-type&gt;&lt;contributors&gt;&lt;authors&gt;&lt;author&gt;Steer, C. D.&lt;/author&gt;&lt;author&gt;Davey Smith, G.&lt;/author&gt;&lt;author&gt;Emmett, P. M.&lt;/author&gt;&lt;author&gt;Hibbeln, J. R.&lt;/author&gt;&lt;author&gt;Golding, J.&lt;/author&gt;&lt;/authors&gt;&lt;/contributors&gt;&lt;auth-address&gt;Centre for Child and Adolescent Health, Department of Community Based Medicine, University of Bristol, Bristol, UK. Colin.Steer@bristol.ac.uk&lt;/auth-address&gt;&lt;titles&gt;&lt;title&gt;FADS2 polymorphisms modify the effect of breastfeeding on child IQ&lt;/title&gt;&lt;secondary-title&gt;PLoS One&lt;/secondary-title&gt;&lt;/titles&gt;&lt;periodical&gt;&lt;full-title&gt;PLoS One&lt;/full-title&gt;&lt;/periodical&gt;&lt;pages&gt;e11570&lt;/pages&gt;&lt;volume&gt;5&lt;/volume&gt;&lt;number&gt;7&lt;/number&gt;&lt;edition&gt;2010/07/21&lt;/edition&gt;&lt;keywords&gt;&lt;keyword&gt;*Breast Feeding&lt;/keyword&gt;&lt;keyword&gt;Child&lt;/keyword&gt;&lt;keyword&gt;Fatty Acid Desaturases/*genetics&lt;/keyword&gt;&lt;keyword&gt;Female&lt;/keyword&gt;&lt;keyword&gt;Genotype&lt;/keyword&gt;&lt;keyword&gt;Humans&lt;/keyword&gt;&lt;keyword&gt;Intelligence/*genetics&lt;/keyword&gt;&lt;keyword&gt;Male&lt;/keyword&gt;&lt;keyword&gt;Polymorphism, Genetic/*genetics&lt;/keyword&gt;&lt;/keywords&gt;&lt;dates&gt;&lt;year&gt;2010&lt;/year&gt;&lt;/dates&gt;&lt;isbn&gt;1932-6203 (Electronic)&amp;#xD;1932-6203 (Linking)&lt;/isbn&gt;&lt;accession-num&gt;20644632&lt;/accession-num&gt;&lt;urls&gt;&lt;related-urls&gt;&lt;url&gt;http://www.ncbi.nlm.nih.gov/pubmed/20644632&lt;/url&gt;&lt;/related-urls&gt;&lt;/urls&gt;&lt;custom2&gt;2903485&lt;/custom2&gt;&lt;electronic-resource-num&gt;10.1371/journal.pone.0011570&lt;/electronic-resource-num&gt;&lt;language&gt;eng&lt;/language&gt;&lt;/record&gt;&lt;/Cite&gt;&lt;/EndNote&gt;</w:instrText>
      </w:r>
      <w:r w:rsidR="00A637E4" w:rsidRPr="00A637E4">
        <w:rPr>
          <w:rFonts w:eastAsiaTheme="minorEastAsia"/>
          <w:lang w:val="en-GB"/>
        </w:rPr>
        <w:fldChar w:fldCharType="separate"/>
      </w:r>
      <w:r w:rsidR="00A637E4" w:rsidRPr="00A637E4">
        <w:rPr>
          <w:rFonts w:eastAsiaTheme="minorEastAsia"/>
          <w:noProof/>
          <w:lang w:val="en-GB"/>
        </w:rPr>
        <w:t>[</w:t>
      </w:r>
      <w:hyperlink w:anchor="_ENREF_1" w:tooltip="Steer, 2010 #36" w:history="1">
        <w:r w:rsidR="00A637E4" w:rsidRPr="00A637E4">
          <w:rPr>
            <w:rFonts w:eastAsiaTheme="minorEastAsia"/>
            <w:noProof/>
            <w:lang w:val="en-GB"/>
          </w:rPr>
          <w:t>1</w:t>
        </w:r>
      </w:hyperlink>
      <w:r w:rsidR="00A637E4" w:rsidRPr="00A637E4">
        <w:rPr>
          <w:rFonts w:eastAsiaTheme="minorEastAsia"/>
          <w:noProof/>
          <w:lang w:val="en-GB"/>
        </w:rPr>
        <w:t>]</w:t>
      </w:r>
      <w:r w:rsidR="00A637E4" w:rsidRPr="00A637E4">
        <w:rPr>
          <w:rFonts w:eastAsiaTheme="minorEastAsia"/>
          <w:lang w:val="en-GB"/>
        </w:rPr>
        <w:fldChar w:fldCharType="end"/>
      </w:r>
      <w:r w:rsidRPr="00A637E4">
        <w:rPr>
          <w:rFonts w:eastAsiaTheme="minorEastAsia"/>
          <w:lang w:val="en-GB"/>
        </w:rPr>
        <w:t xml:space="preserve">, which we used in the sample size calculations in the </w:t>
      </w:r>
      <w:r w:rsidR="003C26C0" w:rsidRPr="00A637E4">
        <w:rPr>
          <w:rFonts w:eastAsiaTheme="minorEastAsia"/>
          <w:lang w:val="en-GB"/>
        </w:rPr>
        <w:t xml:space="preserve">meta-analysis </w:t>
      </w:r>
      <w:r w:rsidRPr="00A637E4">
        <w:rPr>
          <w:rFonts w:eastAsiaTheme="minorEastAsia"/>
          <w:lang w:val="en-GB"/>
        </w:rPr>
        <w:t>protocol</w:t>
      </w:r>
      <w:r w:rsidR="00A637E4" w:rsidRPr="00A637E4">
        <w:rPr>
          <w:rFonts w:eastAsiaTheme="minorEastAsia"/>
          <w:lang w:val="en-GB"/>
        </w:rPr>
        <w:t xml:space="preserve"> </w:t>
      </w:r>
      <w:r w:rsidR="00A637E4" w:rsidRPr="00A637E4">
        <w:rPr>
          <w:rFonts w:eastAsiaTheme="minorEastAsia"/>
          <w:lang w:val="en-GB"/>
        </w:rPr>
        <w:fldChar w:fldCharType="begin"/>
      </w:r>
      <w:r w:rsidR="00A637E4" w:rsidRPr="00A637E4">
        <w:rPr>
          <w:rFonts w:eastAsiaTheme="minorEastAsia"/>
          <w:lang w:val="en-GB"/>
        </w:rPr>
        <w:instrText xml:space="preserve"> ADDIN EN.CITE &lt;EndNote&gt;&lt;Cite&gt;&lt;Author&gt;Hartwig&lt;/Author&gt;&lt;Year&gt;2016&lt;/Year&gt;&lt;RecNum&gt;3&lt;/RecNum&gt;&lt;DisplayText&gt;[2]&lt;/DisplayText&gt;&lt;record&gt;&lt;rec-number&gt;3&lt;/rec-number&gt;&lt;foreign-keys&gt;&lt;key app="EN" db-id="9rzt2pa9x2r222e29srpazddr2fwter22prf"&gt;3&lt;/key&gt;&lt;/foreign-keys&gt;&lt;ref-type name="Journal Article"&gt;17&lt;/ref-type&gt;&lt;contributors&gt;&lt;authors&gt;&lt;author&gt;Hartwig, F. P.&lt;/author&gt;&lt;author&gt;Davies, N. M.&lt;/author&gt;&lt;author&gt;Horta, B. L.&lt;/author&gt;&lt;author&gt;Victora, C. G.&lt;/author&gt;&lt;author&gt;Davey Smith, G.&lt;/author&gt;&lt;/authors&gt;&lt;/contributors&gt;&lt;auth-address&gt;Postgraduate Program in Epidemiology, Federal University of Pelotas, Pelotas, Brazil.&amp;#xD;MRC Integrative Epidemiology Unit, University of Bristol, Bristol, UK.&lt;/auth-address&gt;&lt;titles&gt;&lt;title&gt;Effect modification of FADS2 polymorphisms on the association between breastfeeding and intelligence: protocol for a collaborative meta-analysis&lt;/title&gt;&lt;secondary-title&gt;BMJ Open&lt;/secondary-title&gt;&lt;/titles&gt;&lt;periodical&gt;&lt;full-title&gt;BMJ Open&lt;/full-title&gt;&lt;/periodical&gt;&lt;pages&gt;e010067&lt;/pages&gt;&lt;volume&gt;6&lt;/volume&gt;&lt;number&gt;6&lt;/number&gt;&lt;edition&gt;2016/06/18&lt;/edition&gt;&lt;dates&gt;&lt;year&gt;2016&lt;/year&gt;&lt;/dates&gt;&lt;isbn&gt;2044-6055 (Electronic)&amp;#xD;2044-6055 (Linking)&lt;/isbn&gt;&lt;accession-num&gt;27311901&lt;/accession-num&gt;&lt;urls&gt;&lt;related-urls&gt;&lt;url&gt;http://www.ncbi.nlm.nih.gov/pubmed/27311901&lt;/url&gt;&lt;/related-urls&gt;&lt;/urls&gt;&lt;custom2&gt;4916639&lt;/custom2&gt;&lt;electronic-resource-num&gt;10.1136/bmjopen-2015-010067&amp;#xD;bmjopen-2015-010067 [pii]&lt;/electronic-resource-num&gt;&lt;language&gt;eng&lt;/language&gt;&lt;/record&gt;&lt;/Cite&gt;&lt;/EndNote&gt;</w:instrText>
      </w:r>
      <w:r w:rsidR="00A637E4" w:rsidRPr="00034EB7">
        <w:rPr>
          <w:rFonts w:eastAsiaTheme="minorEastAsia"/>
          <w:lang w:val="en-GB"/>
        </w:rPr>
        <w:fldChar w:fldCharType="separate"/>
      </w:r>
      <w:r w:rsidR="00A637E4" w:rsidRPr="00A637E4">
        <w:rPr>
          <w:rFonts w:eastAsiaTheme="minorEastAsia"/>
          <w:noProof/>
          <w:lang w:val="en-GB"/>
        </w:rPr>
        <w:t>[</w:t>
      </w:r>
      <w:hyperlink w:anchor="_ENREF_2" w:tooltip="Hartwig, 2016 #3" w:history="1">
        <w:r w:rsidR="00A637E4" w:rsidRPr="00A637E4">
          <w:rPr>
            <w:rFonts w:eastAsiaTheme="minorEastAsia"/>
            <w:noProof/>
            <w:lang w:val="en-GB"/>
          </w:rPr>
          <w:t>2</w:t>
        </w:r>
      </w:hyperlink>
      <w:r w:rsidR="00A637E4" w:rsidRPr="00A637E4">
        <w:rPr>
          <w:rFonts w:eastAsiaTheme="minorEastAsia"/>
          <w:noProof/>
          <w:lang w:val="en-GB"/>
        </w:rPr>
        <w:t>]</w:t>
      </w:r>
      <w:r w:rsidR="00A637E4" w:rsidRPr="00A637E4">
        <w:rPr>
          <w:rFonts w:eastAsiaTheme="minorEastAsia"/>
          <w:lang w:val="en-GB"/>
        </w:rPr>
        <w:fldChar w:fldCharType="end"/>
      </w:r>
      <w:r w:rsidRPr="00A637E4">
        <w:rPr>
          <w:rFonts w:eastAsiaTheme="minorEastAsia"/>
          <w:lang w:val="en-GB"/>
        </w:rPr>
        <w:t>, converted</w:t>
      </w:r>
      <w:r>
        <w:rPr>
          <w:rFonts w:eastAsiaTheme="minorEastAsia"/>
          <w:lang w:val="en-GB"/>
        </w:rPr>
        <w:t xml:space="preserve"> to standard deviation units. </w:t>
      </w:r>
      <m:oMath>
        <m:r>
          <w:rPr>
            <w:rFonts w:ascii="Cambria Math" w:hAnsi="Cambria Math"/>
            <w:lang w:val="en-GB"/>
          </w:rPr>
          <m:t>β=0.132</m:t>
        </m:r>
      </m:oMath>
      <w:r>
        <w:rPr>
          <w:rFonts w:eastAsiaTheme="minorEastAsia"/>
          <w:lang w:val="en-GB"/>
        </w:rPr>
        <w:t xml:space="preserve"> </w:t>
      </w:r>
      <w:proofErr w:type="gramStart"/>
      <w:r>
        <w:rPr>
          <w:rFonts w:eastAsiaTheme="minorEastAsia"/>
          <w:lang w:val="en-GB"/>
        </w:rPr>
        <w:t>and</w:t>
      </w:r>
      <w:proofErr w:type="gramEnd"/>
      <w:r>
        <w:rPr>
          <w:rFonts w:eastAsiaTheme="minorEastAsia"/>
          <w:lang w:val="en-GB"/>
        </w:rPr>
        <w:t xml:space="preserve"> </w:t>
      </w:r>
      <m:oMath>
        <m:r>
          <w:rPr>
            <w:rFonts w:ascii="Cambria Math" w:hAnsi="Cambria Math"/>
            <w:lang w:val="en-GB"/>
          </w:rPr>
          <m:t>β=0.527</m:t>
        </m:r>
      </m:oMath>
      <w:r>
        <w:rPr>
          <w:rFonts w:eastAsiaTheme="minorEastAsia"/>
          <w:lang w:val="en-GB"/>
        </w:rPr>
        <w:t xml:space="preserve"> are half of and twice the Steer et al.’s point estimate, which were also used in the protocol. The remaining estimates were chosen to form an equally-spaced sequence of 10 values, starting at 0.132 and ending at 0.527 (and thus centred at 0.263).</w:t>
      </w:r>
    </w:p>
    <w:p w14:paraId="068ABA80" w14:textId="5D16BCEC" w:rsidR="00976A95" w:rsidRDefault="00976A95">
      <w:pPr>
        <w:spacing w:line="360" w:lineRule="auto"/>
        <w:rPr>
          <w:rFonts w:eastAsiaTheme="minorEastAsia"/>
          <w:lang w:val="en-GB"/>
        </w:rPr>
      </w:pPr>
      <w:r>
        <w:rPr>
          <w:rFonts w:eastAsiaTheme="minorEastAsia"/>
          <w:lang w:val="en-GB"/>
        </w:rPr>
        <w:t xml:space="preserve">Setting </w:t>
      </w:r>
      <m:oMath>
        <m:sSup>
          <m:sSupPr>
            <m:ctrlPr>
              <w:rPr>
                <w:rFonts w:ascii="Cambria Math" w:hAnsi="Cambria Math"/>
                <w:i/>
                <w:lang w:val="en-GB"/>
              </w:rPr>
            </m:ctrlPr>
          </m:sSupPr>
          <m:e>
            <m:r>
              <w:rPr>
                <w:rFonts w:ascii="Cambria Math" w:hAnsi="Cambria Math"/>
                <w:lang w:val="en-GB"/>
              </w:rPr>
              <m:t>τ</m:t>
            </m:r>
          </m:e>
          <m:sup>
            <m:r>
              <w:rPr>
                <w:rFonts w:ascii="Cambria Math" w:hAnsi="Cambria Math"/>
                <w:lang w:val="en-GB"/>
              </w:rPr>
              <m:t>2</m:t>
            </m:r>
          </m:sup>
        </m:sSup>
        <m:r>
          <w:rPr>
            <w:rFonts w:ascii="Cambria Math" w:eastAsiaTheme="minorEastAsia" w:hAnsi="Cambria Math"/>
            <w:lang w:val="en-GB"/>
          </w:rPr>
          <m:t>=0</m:t>
        </m:r>
      </m:oMath>
      <w:r>
        <w:rPr>
          <w:rFonts w:eastAsiaTheme="minorEastAsia"/>
          <w:lang w:val="en-GB"/>
        </w:rPr>
        <w:t xml:space="preserve"> implies assuming no between-study heterogeneity. </w:t>
      </w:r>
      <m:oMath>
        <m:sSup>
          <m:sSupPr>
            <m:ctrlPr>
              <w:rPr>
                <w:rFonts w:ascii="Cambria Math" w:hAnsi="Cambria Math"/>
                <w:i/>
                <w:lang w:val="en-GB"/>
              </w:rPr>
            </m:ctrlPr>
          </m:sSupPr>
          <m:e>
            <m:r>
              <w:rPr>
                <w:rFonts w:ascii="Cambria Math" w:hAnsi="Cambria Math"/>
                <w:lang w:val="en-GB"/>
              </w:rPr>
              <m:t>τ</m:t>
            </m:r>
          </m:e>
          <m:sup>
            <m:r>
              <w:rPr>
                <w:rFonts w:ascii="Cambria Math" w:hAnsi="Cambria Math"/>
                <w:lang w:val="en-GB"/>
              </w:rPr>
              <m:t>2</m:t>
            </m:r>
          </m:sup>
        </m:sSup>
        <m:r>
          <w:rPr>
            <w:rFonts w:ascii="Cambria Math" w:eastAsiaTheme="minorEastAsia" w:hAnsi="Cambria Math"/>
            <w:lang w:val="en-GB"/>
          </w:rPr>
          <m:t>=0.103</m:t>
        </m:r>
      </m:oMath>
      <w:r>
        <w:rPr>
          <w:rFonts w:eastAsiaTheme="minorEastAsia"/>
          <w:lang w:val="en-GB"/>
        </w:rPr>
        <w:t xml:space="preserve"> </w:t>
      </w:r>
      <w:proofErr w:type="gramStart"/>
      <w:r>
        <w:rPr>
          <w:rFonts w:eastAsiaTheme="minorEastAsia"/>
          <w:lang w:val="en-GB"/>
        </w:rPr>
        <w:t>is</w:t>
      </w:r>
      <w:proofErr w:type="gramEnd"/>
      <w:r>
        <w:rPr>
          <w:rFonts w:eastAsiaTheme="minorEastAsia"/>
          <w:lang w:val="en-GB"/>
        </w:rPr>
        <w:t xml:space="preserve"> simply using the between-study variance estimated in our meta-analysis.</w:t>
      </w:r>
    </w:p>
    <w:p w14:paraId="13217D58" w14:textId="77777777" w:rsidR="00976A95" w:rsidRDefault="00976A95">
      <w:pPr>
        <w:spacing w:line="360" w:lineRule="auto"/>
        <w:rPr>
          <w:rFonts w:eastAsiaTheme="minorEastAsia"/>
          <w:lang w:val="en-GB"/>
        </w:rPr>
      </w:pPr>
      <w:r>
        <w:rPr>
          <w:rFonts w:eastAsiaTheme="minorEastAsia"/>
          <w:lang w:val="en-GB"/>
        </w:rPr>
        <w:t>Finally, we also compared the power of fixed and random effects meta-analysis.</w:t>
      </w:r>
    </w:p>
    <w:p w14:paraId="3C3C7DA9" w14:textId="28929FA6" w:rsidR="001D2B97" w:rsidRPr="00976A95" w:rsidRDefault="001D2B97">
      <w:pPr>
        <w:spacing w:line="360" w:lineRule="auto"/>
        <w:rPr>
          <w:rFonts w:eastAsiaTheme="minorEastAsia"/>
          <w:lang w:val="en-GB"/>
        </w:rPr>
      </w:pPr>
      <w:r>
        <w:rPr>
          <w:rFonts w:eastAsiaTheme="minorEastAsia"/>
          <w:lang w:val="en-GB"/>
        </w:rPr>
        <w:t xml:space="preserve">For each scenario, 10,000 summary datasets were simulated. Power was calculated as the proportion of datasets where </w:t>
      </w:r>
      <w:r w:rsidR="0022696E" w:rsidRPr="0022696E">
        <w:rPr>
          <w:rFonts w:eastAsiaTheme="minorEastAsia"/>
          <w:i/>
          <w:lang w:val="en-GB"/>
        </w:rPr>
        <w:t>P</w:t>
      </w:r>
      <w:r w:rsidR="0022696E">
        <w:rPr>
          <w:rFonts w:eastAsiaTheme="minorEastAsia"/>
          <w:lang w:val="en-GB"/>
        </w:rPr>
        <w:t>&lt;0.05.</w:t>
      </w:r>
    </w:p>
    <w:p w14:paraId="6E89D47C" w14:textId="1404DBA5" w:rsidR="0005046A" w:rsidRPr="00506F4B" w:rsidRDefault="0005046A">
      <w:pPr>
        <w:spacing w:line="360" w:lineRule="auto"/>
        <w:rPr>
          <w:sz w:val="36"/>
          <w:lang w:val="en-GB"/>
        </w:rPr>
      </w:pPr>
      <w:r w:rsidRPr="00506F4B">
        <w:rPr>
          <w:sz w:val="36"/>
          <w:lang w:val="en-GB"/>
        </w:rPr>
        <w:br w:type="page"/>
      </w:r>
    </w:p>
    <w:p w14:paraId="1ADB7C7D" w14:textId="4771A9BF" w:rsidR="0005046A" w:rsidRPr="008F47FD" w:rsidRDefault="0005046A">
      <w:pPr>
        <w:pStyle w:val="Ttulo1"/>
        <w:spacing w:before="0" w:after="200" w:line="360" w:lineRule="auto"/>
        <w:rPr>
          <w:rFonts w:asciiTheme="minorHAnsi" w:hAnsiTheme="minorHAnsi"/>
          <w:b w:val="0"/>
          <w:color w:val="auto"/>
          <w:sz w:val="36"/>
          <w:lang w:val="en-GB"/>
        </w:rPr>
      </w:pPr>
      <w:bookmarkStart w:id="2" w:name="_Toc516675728"/>
      <w:r w:rsidRPr="008F47FD">
        <w:rPr>
          <w:rFonts w:asciiTheme="minorHAnsi" w:hAnsiTheme="minorHAnsi"/>
          <w:color w:val="auto"/>
          <w:sz w:val="36"/>
          <w:lang w:val="en-GB"/>
        </w:rPr>
        <w:lastRenderedPageBreak/>
        <w:t>Study Acknowledgements</w:t>
      </w:r>
      <w:bookmarkEnd w:id="2"/>
    </w:p>
    <w:p w14:paraId="5145C938" w14:textId="77777777" w:rsidR="0005046A" w:rsidRPr="008F47FD" w:rsidRDefault="0005046A" w:rsidP="00A637E4">
      <w:pPr>
        <w:spacing w:line="360" w:lineRule="auto"/>
        <w:rPr>
          <w:rFonts w:cs="Times New Roman"/>
          <w:b/>
          <w:lang w:val="en-US"/>
        </w:rPr>
      </w:pPr>
      <w:r w:rsidRPr="008F47FD">
        <w:rPr>
          <w:rFonts w:cs="Times New Roman"/>
          <w:b/>
          <w:lang w:val="en-US"/>
        </w:rPr>
        <w:t>1982 Pelotas Birth Cohort Study</w:t>
      </w:r>
    </w:p>
    <w:p w14:paraId="7D453DB6" w14:textId="77777777" w:rsidR="0005046A" w:rsidRPr="00B85D4F" w:rsidRDefault="0005046A" w:rsidP="00A637E4">
      <w:pPr>
        <w:spacing w:line="360" w:lineRule="auto"/>
        <w:rPr>
          <w:rFonts w:cs="Times New Roman"/>
          <w:lang w:val="en-US"/>
        </w:rPr>
      </w:pPr>
      <w:r w:rsidRPr="008F47FD">
        <w:rPr>
          <w:rFonts w:cs="Times New Roman"/>
          <w:lang w:val="en-US"/>
        </w:rPr>
        <w:t xml:space="preserve">The 1982 Pelotas </w:t>
      </w:r>
      <w:r w:rsidRPr="00B85D4F">
        <w:rPr>
          <w:rFonts w:cs="Times New Roman"/>
          <w:lang w:val="en-US"/>
        </w:rPr>
        <w:t xml:space="preserve">Birth Cohort Study is conducted by the Postgraduate Program in Epidemiology at </w:t>
      </w:r>
      <w:r>
        <w:rPr>
          <w:rFonts w:cs="Times New Roman"/>
          <w:lang w:val="en-US"/>
        </w:rPr>
        <w:t>Federal University of Pelotas (</w:t>
      </w:r>
      <w:proofErr w:type="spellStart"/>
      <w:r w:rsidRPr="00B85D4F">
        <w:rPr>
          <w:rFonts w:cs="Times New Roman"/>
          <w:i/>
          <w:lang w:val="en-US"/>
        </w:rPr>
        <w:t>Universidade</w:t>
      </w:r>
      <w:proofErr w:type="spellEnd"/>
      <w:r w:rsidRPr="00B85D4F">
        <w:rPr>
          <w:rFonts w:cs="Times New Roman"/>
          <w:i/>
          <w:lang w:val="en-US"/>
        </w:rPr>
        <w:t xml:space="preserve"> Federal de Pelotas</w:t>
      </w:r>
      <w:r>
        <w:rPr>
          <w:rFonts w:cs="Times New Roman"/>
          <w:lang w:val="en-US"/>
        </w:rPr>
        <w:t>)</w:t>
      </w:r>
      <w:r w:rsidRPr="00B85D4F">
        <w:rPr>
          <w:rFonts w:cs="Times New Roman"/>
          <w:lang w:val="en-US"/>
        </w:rPr>
        <w:t xml:space="preserve"> </w:t>
      </w:r>
      <w:r>
        <w:rPr>
          <w:rFonts w:cs="Times New Roman"/>
          <w:lang w:val="en-US"/>
        </w:rPr>
        <w:t>in</w:t>
      </w:r>
      <w:r w:rsidRPr="00B85D4F">
        <w:rPr>
          <w:rFonts w:cs="Times New Roman"/>
          <w:lang w:val="en-US"/>
        </w:rPr>
        <w:t xml:space="preserve"> collaboration </w:t>
      </w:r>
      <w:r>
        <w:rPr>
          <w:rFonts w:cs="Times New Roman"/>
          <w:lang w:val="en-US"/>
        </w:rPr>
        <w:t xml:space="preserve">with </w:t>
      </w:r>
      <w:r w:rsidRPr="00B85D4F">
        <w:rPr>
          <w:rFonts w:cs="Times New Roman"/>
          <w:lang w:val="en-US"/>
        </w:rPr>
        <w:t xml:space="preserve">the Brazilian Public Health Association (ABRASCO). From 2004 to 2013, the </w:t>
      </w:r>
      <w:proofErr w:type="spellStart"/>
      <w:r w:rsidRPr="00B85D4F">
        <w:rPr>
          <w:rFonts w:cs="Times New Roman"/>
          <w:lang w:val="en-US"/>
        </w:rPr>
        <w:t>Wellcome</w:t>
      </w:r>
      <w:proofErr w:type="spellEnd"/>
      <w:r w:rsidRPr="00B85D4F">
        <w:rPr>
          <w:rFonts w:cs="Times New Roman"/>
          <w:lang w:val="en-US"/>
        </w:rPr>
        <w:t xml:space="preserve"> Trust supported the study. The International Development Research Center, World Health Organization, Overseas Development Administration, European Union, National Support Program for Centers of Excellence (PRONEX), the Brazilian National Research Council (</w:t>
      </w:r>
      <w:proofErr w:type="spellStart"/>
      <w:r w:rsidRPr="00B85D4F">
        <w:rPr>
          <w:rFonts w:cs="Times New Roman"/>
          <w:lang w:val="en-US"/>
        </w:rPr>
        <w:t>CNPq</w:t>
      </w:r>
      <w:proofErr w:type="spellEnd"/>
      <w:r w:rsidRPr="00B85D4F">
        <w:rPr>
          <w:rFonts w:cs="Times New Roman"/>
          <w:lang w:val="en-US"/>
        </w:rPr>
        <w:t>), and the Brazilian Ministry of Health supported previous phases of the study.</w:t>
      </w:r>
    </w:p>
    <w:p w14:paraId="645D5D2F" w14:textId="77777777" w:rsidR="0005046A" w:rsidRDefault="0005046A" w:rsidP="00A637E4">
      <w:pPr>
        <w:spacing w:line="360" w:lineRule="auto"/>
        <w:rPr>
          <w:rFonts w:cs="Times New Roman"/>
          <w:color w:val="222222"/>
          <w:spacing w:val="2"/>
          <w:shd w:val="clear" w:color="auto" w:fill="FFFFFF"/>
          <w:lang w:val="en-US"/>
        </w:rPr>
      </w:pPr>
      <w:r w:rsidRPr="00B85D4F">
        <w:rPr>
          <w:rFonts w:cs="Times New Roman"/>
          <w:color w:val="222222"/>
          <w:spacing w:val="2"/>
          <w:shd w:val="clear" w:color="auto" w:fill="FFFFFF"/>
          <w:lang w:val="en-US"/>
        </w:rPr>
        <w:t>Genotyping was supported by the Department of Science and Technology (DECIT, Ministry of Health) and National Fund for Scientific and Technological Development (FNDCT, Ministry of Science and Technology), Funding of Studies and Projects (FINEP, Ministry of Science and Technology, Brazil), Coordination of Improvement of Higher Education Personnel (CAPES, Ministry of Education, Brazil).</w:t>
      </w:r>
    </w:p>
    <w:p w14:paraId="6CCCCDD5" w14:textId="77777777" w:rsidR="0005046A" w:rsidRDefault="0005046A" w:rsidP="00A637E4">
      <w:pPr>
        <w:spacing w:line="360" w:lineRule="auto"/>
        <w:rPr>
          <w:rFonts w:cs="Times New Roman"/>
          <w:color w:val="222222"/>
          <w:spacing w:val="2"/>
          <w:shd w:val="clear" w:color="auto" w:fill="FFFFFF"/>
          <w:lang w:val="en-US"/>
        </w:rPr>
      </w:pPr>
      <w:r>
        <w:rPr>
          <w:rFonts w:cs="Times New Roman"/>
          <w:color w:val="222222"/>
          <w:spacing w:val="2"/>
          <w:shd w:val="clear" w:color="auto" w:fill="FFFFFF"/>
          <w:lang w:val="en-US"/>
        </w:rPr>
        <w:t xml:space="preserve">More information about the 1982 Pelotas Birth Cohort Study are available in cohort profile papers by </w:t>
      </w:r>
      <w:proofErr w:type="spellStart"/>
      <w:r>
        <w:rPr>
          <w:rFonts w:cs="Times New Roman"/>
          <w:color w:val="222222"/>
          <w:spacing w:val="2"/>
          <w:shd w:val="clear" w:color="auto" w:fill="FFFFFF"/>
          <w:lang w:val="en-US"/>
        </w:rPr>
        <w:t>Victora</w:t>
      </w:r>
      <w:proofErr w:type="spellEnd"/>
      <w:r>
        <w:rPr>
          <w:rFonts w:cs="Times New Roman"/>
          <w:color w:val="222222"/>
          <w:spacing w:val="2"/>
          <w:shd w:val="clear" w:color="auto" w:fill="FFFFFF"/>
          <w:lang w:val="en-US"/>
        </w:rPr>
        <w:t xml:space="preserve"> and Barros (PMID: </w:t>
      </w:r>
      <w:r w:rsidRPr="00B85D4F">
        <w:rPr>
          <w:rFonts w:cs="Times New Roman"/>
          <w:color w:val="222222"/>
          <w:spacing w:val="2"/>
          <w:shd w:val="clear" w:color="auto" w:fill="FFFFFF"/>
          <w:lang w:val="en-US"/>
        </w:rPr>
        <w:t>16373375</w:t>
      </w:r>
      <w:r>
        <w:rPr>
          <w:rFonts w:cs="Times New Roman"/>
          <w:color w:val="222222"/>
          <w:spacing w:val="2"/>
          <w:shd w:val="clear" w:color="auto" w:fill="FFFFFF"/>
          <w:lang w:val="en-US"/>
        </w:rPr>
        <w:t xml:space="preserve">), and by Horta et al. (PMID: </w:t>
      </w:r>
      <w:r w:rsidRPr="00B85D4F">
        <w:rPr>
          <w:rFonts w:cs="Times New Roman"/>
          <w:color w:val="222222"/>
          <w:spacing w:val="2"/>
          <w:shd w:val="clear" w:color="auto" w:fill="FFFFFF"/>
          <w:lang w:val="en-US"/>
        </w:rPr>
        <w:t>25733577</w:t>
      </w:r>
      <w:r>
        <w:rPr>
          <w:rFonts w:cs="Times New Roman"/>
          <w:color w:val="222222"/>
          <w:spacing w:val="2"/>
          <w:shd w:val="clear" w:color="auto" w:fill="FFFFFF"/>
          <w:lang w:val="en-US"/>
        </w:rPr>
        <w:t>).</w:t>
      </w:r>
    </w:p>
    <w:p w14:paraId="33B11106" w14:textId="77777777" w:rsidR="0005046A" w:rsidRDefault="0005046A" w:rsidP="00A637E4">
      <w:pPr>
        <w:spacing w:line="360" w:lineRule="auto"/>
        <w:rPr>
          <w:b/>
          <w:lang w:val="en-GB"/>
        </w:rPr>
      </w:pPr>
      <w:r w:rsidRPr="00617D21">
        <w:rPr>
          <w:b/>
          <w:lang w:val="en-GB"/>
        </w:rPr>
        <w:t xml:space="preserve">Avon Longitudinal Study of Parents and Children </w:t>
      </w:r>
      <w:r>
        <w:rPr>
          <w:b/>
          <w:lang w:val="en-GB"/>
        </w:rPr>
        <w:t>(ALSPAC)</w:t>
      </w:r>
    </w:p>
    <w:p w14:paraId="774DD3ED" w14:textId="01DB0A01" w:rsidR="0005046A" w:rsidRPr="008F17C9" w:rsidRDefault="0005046A" w:rsidP="00A637E4">
      <w:pPr>
        <w:spacing w:line="360" w:lineRule="auto"/>
        <w:rPr>
          <w:b/>
          <w:lang w:val="en-GB"/>
        </w:rPr>
      </w:pPr>
      <w:r w:rsidRPr="00617D21">
        <w:rPr>
          <w:lang w:val="en-GB"/>
        </w:rPr>
        <w:t xml:space="preserve">We are extremely grateful to all the families who took part </w:t>
      </w:r>
      <w:r>
        <w:rPr>
          <w:lang w:val="en-GB"/>
        </w:rPr>
        <w:t xml:space="preserve">in this study, the midwives for </w:t>
      </w:r>
      <w:r w:rsidRPr="00617D21">
        <w:rPr>
          <w:lang w:val="en-GB"/>
        </w:rPr>
        <w:t>their help in recruiting them, and the whole ALSPAC tea</w:t>
      </w:r>
      <w:r>
        <w:rPr>
          <w:lang w:val="en-GB"/>
        </w:rPr>
        <w:t xml:space="preserve">m, which includes interviewers, </w:t>
      </w:r>
      <w:r w:rsidRPr="00617D21">
        <w:rPr>
          <w:lang w:val="en-GB"/>
        </w:rPr>
        <w:t>computer and laboratory technicians, clerical workers, r</w:t>
      </w:r>
      <w:r>
        <w:rPr>
          <w:lang w:val="en-GB"/>
        </w:rPr>
        <w:t xml:space="preserve">esearch scientists, volunteers, </w:t>
      </w:r>
      <w:r w:rsidRPr="00617D21">
        <w:rPr>
          <w:lang w:val="en-GB"/>
        </w:rPr>
        <w:t>managers, receptionists and nurses. The UK Medical Resea</w:t>
      </w:r>
      <w:r>
        <w:rPr>
          <w:lang w:val="en-GB"/>
        </w:rPr>
        <w:t xml:space="preserve">rch Council and </w:t>
      </w:r>
      <w:proofErr w:type="spellStart"/>
      <w:r>
        <w:rPr>
          <w:lang w:val="en-GB"/>
        </w:rPr>
        <w:t>Wellcome</w:t>
      </w:r>
      <w:proofErr w:type="spellEnd"/>
      <w:r>
        <w:rPr>
          <w:lang w:val="en-GB"/>
        </w:rPr>
        <w:t xml:space="preserve"> (Grant </w:t>
      </w:r>
      <w:r w:rsidRPr="00617D21">
        <w:rPr>
          <w:lang w:val="en-GB"/>
        </w:rPr>
        <w:t>ref: 102215/2/13/2) and the University of Bristol provide core support for ALSPA</w:t>
      </w:r>
      <w:r>
        <w:rPr>
          <w:lang w:val="en-GB"/>
        </w:rPr>
        <w:t xml:space="preserve">C. This </w:t>
      </w:r>
      <w:r w:rsidRPr="00617D21">
        <w:rPr>
          <w:lang w:val="en-GB"/>
        </w:rPr>
        <w:t xml:space="preserve">publication is the work of the authors and </w:t>
      </w:r>
      <w:r>
        <w:rPr>
          <w:lang w:val="en-GB"/>
        </w:rPr>
        <w:t>Fernando Pires Hartwig</w:t>
      </w:r>
      <w:r w:rsidRPr="00617D21">
        <w:rPr>
          <w:lang w:val="en-GB"/>
        </w:rPr>
        <w:t xml:space="preserve"> w</w:t>
      </w:r>
      <w:r>
        <w:rPr>
          <w:lang w:val="en-GB"/>
        </w:rPr>
        <w:t xml:space="preserve">ill serve as guarantors for the </w:t>
      </w:r>
      <w:r w:rsidRPr="00617D21">
        <w:rPr>
          <w:lang w:val="en-GB"/>
        </w:rPr>
        <w:t>contents of this paper</w:t>
      </w:r>
      <w:r>
        <w:rPr>
          <w:lang w:val="en-GB"/>
        </w:rPr>
        <w:t>.</w:t>
      </w:r>
      <w:r w:rsidRPr="00617D21">
        <w:rPr>
          <w:lang w:val="en-GB"/>
        </w:rPr>
        <w:t xml:space="preserve"> </w:t>
      </w:r>
      <w:r>
        <w:rPr>
          <w:lang w:val="en-GB"/>
        </w:rPr>
        <w:t>Genetic</w:t>
      </w:r>
      <w:r w:rsidRPr="00617D21">
        <w:rPr>
          <w:lang w:val="en-GB"/>
        </w:rPr>
        <w:t xml:space="preserve"> data was generated by Sample Logistics and Genotypin</w:t>
      </w:r>
      <w:r>
        <w:rPr>
          <w:lang w:val="en-GB"/>
        </w:rPr>
        <w:t xml:space="preserve">g Facilities at </w:t>
      </w:r>
      <w:proofErr w:type="spellStart"/>
      <w:r>
        <w:rPr>
          <w:lang w:val="en-GB"/>
        </w:rPr>
        <w:t>Wellcome</w:t>
      </w:r>
      <w:proofErr w:type="spellEnd"/>
      <w:r>
        <w:rPr>
          <w:lang w:val="en-GB"/>
        </w:rPr>
        <w:t xml:space="preserve"> Sanger </w:t>
      </w:r>
      <w:r w:rsidRPr="00617D21">
        <w:rPr>
          <w:lang w:val="en-GB"/>
        </w:rPr>
        <w:t xml:space="preserve">Institute and </w:t>
      </w:r>
      <w:proofErr w:type="spellStart"/>
      <w:r w:rsidRPr="00617D21">
        <w:rPr>
          <w:lang w:val="en-GB"/>
        </w:rPr>
        <w:t>LabCorp</w:t>
      </w:r>
      <w:proofErr w:type="spellEnd"/>
      <w:r w:rsidRPr="00617D21">
        <w:rPr>
          <w:lang w:val="en-GB"/>
        </w:rPr>
        <w:t xml:space="preserve"> (Laboratory </w:t>
      </w:r>
      <w:proofErr w:type="spellStart"/>
      <w:r w:rsidRPr="00617D21">
        <w:rPr>
          <w:lang w:val="en-GB"/>
        </w:rPr>
        <w:t>Corportation</w:t>
      </w:r>
      <w:proofErr w:type="spellEnd"/>
      <w:r w:rsidRPr="00617D21">
        <w:rPr>
          <w:lang w:val="en-GB"/>
        </w:rPr>
        <w:t xml:space="preserve"> of Ameri</w:t>
      </w:r>
      <w:r>
        <w:rPr>
          <w:lang w:val="en-GB"/>
        </w:rPr>
        <w:t>ca) using support from 23andMe.</w:t>
      </w:r>
      <w:r w:rsidRPr="00617D21">
        <w:rPr>
          <w:lang w:val="en-GB"/>
        </w:rPr>
        <w:cr/>
      </w:r>
      <w:r w:rsidRPr="008F17C9">
        <w:rPr>
          <w:b/>
          <w:lang w:val="en-GB"/>
        </w:rPr>
        <w:t>Copenhagen Prospective Study on Asthma in Childhood (COPSAC) 2010</w:t>
      </w:r>
    </w:p>
    <w:p w14:paraId="7FC824C7" w14:textId="77777777" w:rsidR="0005046A" w:rsidRPr="008F17C9" w:rsidRDefault="0005046A" w:rsidP="00A637E4">
      <w:pPr>
        <w:spacing w:line="360" w:lineRule="auto"/>
        <w:rPr>
          <w:lang w:val="en-GB"/>
        </w:rPr>
      </w:pPr>
      <w:r w:rsidRPr="008F17C9">
        <w:rPr>
          <w:lang w:val="en-GB"/>
        </w:rPr>
        <w:t xml:space="preserve">We greatly acknowledge the private and public research funding allocated to COPSAC and listed on </w:t>
      </w:r>
      <w:hyperlink r:id="rId8" w:history="1">
        <w:r w:rsidRPr="00900419">
          <w:rPr>
            <w:rStyle w:val="Hyperlink"/>
            <w:lang w:val="en-GB"/>
          </w:rPr>
          <w:t>www.copsac.com</w:t>
        </w:r>
      </w:hyperlink>
      <w:r w:rsidRPr="008F17C9">
        <w:rPr>
          <w:lang w:val="en-GB"/>
        </w:rPr>
        <w:t xml:space="preserve">, with special thanks to The </w:t>
      </w:r>
      <w:proofErr w:type="spellStart"/>
      <w:r w:rsidRPr="008F17C9">
        <w:rPr>
          <w:lang w:val="en-GB"/>
        </w:rPr>
        <w:t>Lundbeck</w:t>
      </w:r>
      <w:proofErr w:type="spellEnd"/>
      <w:r w:rsidRPr="008F17C9">
        <w:rPr>
          <w:lang w:val="en-GB"/>
        </w:rPr>
        <w:t xml:space="preserve"> Foundation (Grant nr. R16-A1694); Ministry of Health (Grant nr. 903516); Danish Council for Strategic Research (Grant nr.: 0603-00280B); The Danish Council for Independent Research and The Capital Region Research Foundation as core </w:t>
      </w:r>
      <w:r w:rsidRPr="008F17C9">
        <w:rPr>
          <w:lang w:val="en-GB"/>
        </w:rPr>
        <w:lastRenderedPageBreak/>
        <w:t>supporters. The funding agencies did not have any influence on study design, data collection and analysis, decision to publish or preparation of the manuscript. No pharmaceutical company was involved in the study. We gratefully express our gratitude to the participants of the COPSAC 2010 study for all their support and commitment. We also acknowledge and appreciate the unique efforts of the COPSAC research team.</w:t>
      </w:r>
    </w:p>
    <w:p w14:paraId="477B68EB" w14:textId="77777777" w:rsidR="0005046A" w:rsidRDefault="0005046A" w:rsidP="00A637E4">
      <w:pPr>
        <w:spacing w:line="360" w:lineRule="auto"/>
        <w:rPr>
          <w:b/>
          <w:lang w:val="en-GB"/>
        </w:rPr>
      </w:pPr>
      <w:r w:rsidRPr="004860FA">
        <w:rPr>
          <w:b/>
          <w:lang w:val="en-GB"/>
        </w:rPr>
        <w:t>Dunedin Multidisciplinary Health and Development Study</w:t>
      </w:r>
    </w:p>
    <w:p w14:paraId="6474DA55" w14:textId="03E00BFC" w:rsidR="0005046A" w:rsidRPr="0077780D" w:rsidRDefault="0077780D" w:rsidP="00A637E4">
      <w:pPr>
        <w:spacing w:line="360" w:lineRule="auto"/>
        <w:rPr>
          <w:lang w:val="en-GB"/>
        </w:rPr>
      </w:pPr>
      <w:r w:rsidRPr="0077780D">
        <w:rPr>
          <w:lang w:val="en-GB"/>
        </w:rPr>
        <w:t xml:space="preserve">The Dunedin Multidisciplinary Health and Development Research Unit is funded by the New Zealand Health Research Council and the New Zealand Ministry of Business, Innovation and Employment (MBIE). Research was supported by grants from the National Institute on Aging (AG032282), National Institute of Child Health and Development (HD077482), and Medical Research Council (MR/P005918/1). We thank </w:t>
      </w:r>
      <w:r>
        <w:rPr>
          <w:lang w:val="en-GB"/>
        </w:rPr>
        <w:t xml:space="preserve">the </w:t>
      </w:r>
      <w:r w:rsidRPr="0077780D">
        <w:rPr>
          <w:lang w:val="en-GB"/>
        </w:rPr>
        <w:t>Du</w:t>
      </w:r>
      <w:r>
        <w:rPr>
          <w:lang w:val="en-GB"/>
        </w:rPr>
        <w:t xml:space="preserve">nedin Study founder Phil Silva. </w:t>
      </w:r>
      <w:r w:rsidRPr="0077780D">
        <w:rPr>
          <w:lang w:val="en-GB"/>
        </w:rPr>
        <w:t>More information about the Dunedin Study is available in a cohort profile paper by Poulton, Moffitt, and Silva (PMID:</w:t>
      </w:r>
      <w:r>
        <w:rPr>
          <w:lang w:val="en-GB"/>
        </w:rPr>
        <w:t xml:space="preserve"> </w:t>
      </w:r>
      <w:r w:rsidRPr="0077780D">
        <w:rPr>
          <w:lang w:val="en-GB"/>
        </w:rPr>
        <w:t>25835958).</w:t>
      </w:r>
    </w:p>
    <w:p w14:paraId="0D5A2AA3" w14:textId="77777777" w:rsidR="0005046A" w:rsidRPr="00ED7232" w:rsidRDefault="0005046A" w:rsidP="00A637E4">
      <w:pPr>
        <w:spacing w:line="360" w:lineRule="auto"/>
        <w:rPr>
          <w:rFonts w:cs="Times New Roman"/>
          <w:b/>
          <w:lang w:val="en-US"/>
        </w:rPr>
      </w:pPr>
      <w:r w:rsidRPr="00ED7232">
        <w:rPr>
          <w:b/>
          <w:lang w:val="en-GB"/>
        </w:rPr>
        <w:t>Generation R Study</w:t>
      </w:r>
    </w:p>
    <w:p w14:paraId="57225CB2" w14:textId="77777777" w:rsidR="0005046A" w:rsidRPr="0011503F" w:rsidRDefault="0005046A" w:rsidP="00A637E4">
      <w:pPr>
        <w:spacing w:line="360" w:lineRule="auto"/>
        <w:rPr>
          <w:rFonts w:cs="Times New Roman"/>
          <w:lang w:val="en-US"/>
        </w:rPr>
      </w:pPr>
      <w:r w:rsidRPr="0011503F">
        <w:rPr>
          <w:rFonts w:cs="Times New Roman"/>
          <w:lang w:val="en-US"/>
        </w:rPr>
        <w:t xml:space="preserve">The Generation R Study is conducted by researchers at the Erasmus Medical Center in close collaboration with the School of Law and Faculty of Social Sciences of the Erasmus University Rotterdam; the Municipal Health Service for the Rotterdam area; the Rotterdam Homecare Foundation; and the </w:t>
      </w:r>
      <w:proofErr w:type="spellStart"/>
      <w:r w:rsidRPr="0011503F">
        <w:rPr>
          <w:rFonts w:cs="Times New Roman"/>
          <w:lang w:val="en-US"/>
        </w:rPr>
        <w:t>Stichting</w:t>
      </w:r>
      <w:proofErr w:type="spellEnd"/>
      <w:r w:rsidRPr="0011503F">
        <w:rPr>
          <w:rFonts w:cs="Times New Roman"/>
          <w:lang w:val="en-US"/>
        </w:rPr>
        <w:t xml:space="preserve"> </w:t>
      </w:r>
      <w:proofErr w:type="spellStart"/>
      <w:r w:rsidRPr="0011503F">
        <w:rPr>
          <w:rFonts w:cs="Times New Roman"/>
          <w:lang w:val="en-US"/>
        </w:rPr>
        <w:t>Trombosedienst</w:t>
      </w:r>
      <w:proofErr w:type="spellEnd"/>
      <w:r w:rsidRPr="0011503F">
        <w:rPr>
          <w:rFonts w:cs="Times New Roman"/>
          <w:lang w:val="en-US"/>
        </w:rPr>
        <w:t xml:space="preserve"> and </w:t>
      </w:r>
      <w:proofErr w:type="spellStart"/>
      <w:r w:rsidRPr="0011503F">
        <w:rPr>
          <w:rFonts w:cs="Times New Roman"/>
          <w:lang w:val="en-US"/>
        </w:rPr>
        <w:t>Artsenlaboratorium</w:t>
      </w:r>
      <w:proofErr w:type="spellEnd"/>
      <w:r w:rsidRPr="0011503F">
        <w:rPr>
          <w:rFonts w:cs="Times New Roman"/>
          <w:lang w:val="en-US"/>
        </w:rPr>
        <w:t xml:space="preserve"> Rotterdam. We gratefully acknowledge the contributions of general practitioners, hospitals, midwives and pharmacies in Rotterdam. The Generation R Study is made possible by financial support from the Erasmus Medical Center, Rotterdam, the Erasmus University Rotterdam, the Netherlands Organization for Health Research and Development (</w:t>
      </w:r>
      <w:proofErr w:type="spellStart"/>
      <w:r w:rsidRPr="0011503F">
        <w:rPr>
          <w:rFonts w:cs="Times New Roman"/>
          <w:lang w:val="en-US"/>
        </w:rPr>
        <w:t>ZonMw</w:t>
      </w:r>
      <w:proofErr w:type="spellEnd"/>
      <w:r w:rsidRPr="0011503F">
        <w:rPr>
          <w:rFonts w:cs="Times New Roman"/>
          <w:lang w:val="en-US"/>
        </w:rPr>
        <w:t xml:space="preserve">), the Netherlands </w:t>
      </w:r>
      <w:proofErr w:type="spellStart"/>
      <w:r w:rsidRPr="0011503F">
        <w:rPr>
          <w:rFonts w:cs="Times New Roman"/>
          <w:lang w:val="en-US"/>
        </w:rPr>
        <w:t>Organisation</w:t>
      </w:r>
      <w:proofErr w:type="spellEnd"/>
      <w:r w:rsidRPr="0011503F">
        <w:rPr>
          <w:rFonts w:cs="Times New Roman"/>
          <w:lang w:val="en-US"/>
        </w:rPr>
        <w:t xml:space="preserve"> for Scientific Research (NWO), and the Ministry of Health, Welfare and Sport. H.T. received additional grants from the Netherlands Organization for Health Research and Development (</w:t>
      </w:r>
      <w:proofErr w:type="spellStart"/>
      <w:r w:rsidRPr="0011503F">
        <w:rPr>
          <w:rFonts w:cs="Times New Roman"/>
          <w:lang w:val="en-US"/>
        </w:rPr>
        <w:t>ZonMw</w:t>
      </w:r>
      <w:proofErr w:type="spellEnd"/>
      <w:r w:rsidRPr="0011503F">
        <w:rPr>
          <w:rFonts w:cs="Times New Roman"/>
          <w:lang w:val="en-US"/>
        </w:rPr>
        <w:t xml:space="preserve"> VIDI 017.106.370).</w:t>
      </w:r>
    </w:p>
    <w:p w14:paraId="5C4AFC51" w14:textId="77777777" w:rsidR="0005046A" w:rsidRDefault="0005046A" w:rsidP="00A637E4">
      <w:pPr>
        <w:spacing w:line="360" w:lineRule="auto"/>
        <w:rPr>
          <w:rFonts w:cs="Times New Roman"/>
          <w:lang w:val="en-US"/>
        </w:rPr>
      </w:pPr>
      <w:r w:rsidRPr="0011503F">
        <w:rPr>
          <w:rFonts w:cs="Times New Roman"/>
          <w:lang w:val="en-US"/>
        </w:rPr>
        <w:t xml:space="preserve">More information about The Generation R Study is available in cohort profile paper by </w:t>
      </w:r>
      <w:proofErr w:type="spellStart"/>
      <w:r w:rsidRPr="0011503F">
        <w:rPr>
          <w:rFonts w:cs="Times New Roman"/>
          <w:lang w:val="en-US"/>
        </w:rPr>
        <w:t>Jaddoe</w:t>
      </w:r>
      <w:proofErr w:type="spellEnd"/>
      <w:r w:rsidRPr="0011503F">
        <w:rPr>
          <w:rFonts w:cs="Times New Roman"/>
          <w:lang w:val="en-US"/>
        </w:rPr>
        <w:t xml:space="preserve"> et al. (PMID: 20967563).</w:t>
      </w:r>
    </w:p>
    <w:p w14:paraId="02FD60D7" w14:textId="77777777" w:rsidR="0005046A" w:rsidRPr="00C261F2" w:rsidRDefault="0005046A" w:rsidP="00A637E4">
      <w:pPr>
        <w:spacing w:line="360" w:lineRule="auto"/>
        <w:rPr>
          <w:rFonts w:cs="Times New Roman"/>
          <w:b/>
          <w:color w:val="222222"/>
          <w:spacing w:val="2"/>
          <w:shd w:val="clear" w:color="auto" w:fill="FFFFFF"/>
          <w:lang w:val="en-US"/>
        </w:rPr>
      </w:pPr>
      <w:r w:rsidRPr="00C261F2">
        <w:rPr>
          <w:rFonts w:cs="Times New Roman"/>
          <w:b/>
          <w:color w:val="222222"/>
          <w:spacing w:val="2"/>
          <w:shd w:val="clear" w:color="auto" w:fill="FFFFFF"/>
          <w:lang w:val="en-US"/>
        </w:rPr>
        <w:t>INMA (</w:t>
      </w:r>
      <w:proofErr w:type="spellStart"/>
      <w:r w:rsidRPr="00C261F2">
        <w:rPr>
          <w:rFonts w:cs="Times New Roman"/>
          <w:b/>
          <w:i/>
          <w:color w:val="222222"/>
          <w:spacing w:val="2"/>
          <w:shd w:val="clear" w:color="auto" w:fill="FFFFFF"/>
          <w:lang w:val="en-US"/>
        </w:rPr>
        <w:t>INfancia</w:t>
      </w:r>
      <w:proofErr w:type="spellEnd"/>
      <w:r w:rsidRPr="00C261F2">
        <w:rPr>
          <w:rFonts w:cs="Times New Roman"/>
          <w:b/>
          <w:i/>
          <w:color w:val="222222"/>
          <w:spacing w:val="2"/>
          <w:shd w:val="clear" w:color="auto" w:fill="FFFFFF"/>
          <w:lang w:val="en-US"/>
        </w:rPr>
        <w:t xml:space="preserve"> y </w:t>
      </w:r>
      <w:proofErr w:type="spellStart"/>
      <w:r w:rsidRPr="00C261F2">
        <w:rPr>
          <w:rFonts w:cs="Times New Roman"/>
          <w:b/>
          <w:i/>
          <w:color w:val="222222"/>
          <w:spacing w:val="2"/>
          <w:shd w:val="clear" w:color="auto" w:fill="FFFFFF"/>
          <w:lang w:val="en-US"/>
        </w:rPr>
        <w:t>Medio</w:t>
      </w:r>
      <w:proofErr w:type="spellEnd"/>
      <w:r w:rsidRPr="00C261F2">
        <w:rPr>
          <w:rFonts w:cs="Times New Roman"/>
          <w:b/>
          <w:i/>
          <w:color w:val="222222"/>
          <w:spacing w:val="2"/>
          <w:shd w:val="clear" w:color="auto" w:fill="FFFFFF"/>
          <w:lang w:val="en-US"/>
        </w:rPr>
        <w:t xml:space="preserve"> </w:t>
      </w:r>
      <w:proofErr w:type="spellStart"/>
      <w:r w:rsidRPr="00C261F2">
        <w:rPr>
          <w:rFonts w:cs="Times New Roman"/>
          <w:b/>
          <w:i/>
          <w:color w:val="222222"/>
          <w:spacing w:val="2"/>
          <w:shd w:val="clear" w:color="auto" w:fill="FFFFFF"/>
          <w:lang w:val="en-US"/>
        </w:rPr>
        <w:t>Ambiente</w:t>
      </w:r>
      <w:proofErr w:type="spellEnd"/>
      <w:r w:rsidRPr="00C261F2">
        <w:rPr>
          <w:rFonts w:cs="Times New Roman"/>
          <w:b/>
          <w:color w:val="222222"/>
          <w:spacing w:val="2"/>
          <w:shd w:val="clear" w:color="auto" w:fill="FFFFFF"/>
          <w:lang w:val="en-US"/>
        </w:rPr>
        <w:t xml:space="preserve"> – Environment and Childhood)</w:t>
      </w:r>
    </w:p>
    <w:p w14:paraId="4D78CAAE" w14:textId="77777777" w:rsidR="0005046A" w:rsidRPr="00810BED" w:rsidRDefault="0005046A" w:rsidP="00A637E4">
      <w:pPr>
        <w:spacing w:line="360" w:lineRule="auto"/>
        <w:rPr>
          <w:rFonts w:cs="Times New Roman"/>
          <w:lang w:val="en-US"/>
        </w:rPr>
      </w:pPr>
      <w:r w:rsidRPr="00810BED">
        <w:rPr>
          <w:rFonts w:cs="Times New Roman"/>
          <w:lang w:val="en-US"/>
        </w:rPr>
        <w:t>Population-based birth cohorts were e</w:t>
      </w:r>
      <w:r>
        <w:rPr>
          <w:rFonts w:cs="Times New Roman"/>
          <w:lang w:val="en-US"/>
        </w:rPr>
        <w:t xml:space="preserve">stablished as part of the </w:t>
      </w:r>
      <w:proofErr w:type="spellStart"/>
      <w:r w:rsidRPr="00810BED">
        <w:rPr>
          <w:rFonts w:cs="Times New Roman"/>
          <w:i/>
          <w:lang w:val="en-US"/>
        </w:rPr>
        <w:t>INfancia</w:t>
      </w:r>
      <w:proofErr w:type="spellEnd"/>
      <w:r w:rsidRPr="00810BED">
        <w:rPr>
          <w:rFonts w:cs="Times New Roman"/>
          <w:i/>
          <w:lang w:val="en-US"/>
        </w:rPr>
        <w:t xml:space="preserve"> y </w:t>
      </w:r>
      <w:proofErr w:type="spellStart"/>
      <w:r w:rsidRPr="00810BED">
        <w:rPr>
          <w:rFonts w:cs="Times New Roman"/>
          <w:i/>
          <w:lang w:val="en-US"/>
        </w:rPr>
        <w:t>Medio</w:t>
      </w:r>
      <w:proofErr w:type="spellEnd"/>
      <w:r w:rsidRPr="00810BED">
        <w:rPr>
          <w:rFonts w:cs="Times New Roman"/>
          <w:i/>
          <w:lang w:val="en-US"/>
        </w:rPr>
        <w:t xml:space="preserve"> </w:t>
      </w:r>
      <w:proofErr w:type="spellStart"/>
      <w:r w:rsidRPr="00810BED">
        <w:rPr>
          <w:rFonts w:cs="Times New Roman"/>
          <w:i/>
          <w:lang w:val="en-US"/>
        </w:rPr>
        <w:t>Ambiente</w:t>
      </w:r>
      <w:proofErr w:type="spellEnd"/>
      <w:r>
        <w:rPr>
          <w:rFonts w:cs="Times New Roman"/>
          <w:lang w:val="en-US"/>
        </w:rPr>
        <w:t xml:space="preserve"> (INMA) </w:t>
      </w:r>
      <w:r w:rsidRPr="00810BED">
        <w:rPr>
          <w:rFonts w:cs="Times New Roman"/>
          <w:lang w:val="en-US"/>
        </w:rPr>
        <w:t xml:space="preserve">Project in several regions of Spain following a common protocol. The present analysis uses the INMA </w:t>
      </w:r>
      <w:proofErr w:type="spellStart"/>
      <w:r w:rsidRPr="00810BED">
        <w:rPr>
          <w:rFonts w:cs="Times New Roman"/>
          <w:lang w:val="en-US"/>
        </w:rPr>
        <w:t>subcohorts</w:t>
      </w:r>
      <w:proofErr w:type="spellEnd"/>
      <w:r w:rsidRPr="00810BED">
        <w:rPr>
          <w:rFonts w:cs="Times New Roman"/>
          <w:lang w:val="en-US"/>
        </w:rPr>
        <w:t xml:space="preserve"> of Menorca, V</w:t>
      </w:r>
      <w:r>
        <w:rPr>
          <w:rFonts w:cs="Times New Roman"/>
          <w:lang w:val="en-US"/>
        </w:rPr>
        <w:t xml:space="preserve">alencia, Sabadell, and </w:t>
      </w:r>
      <w:proofErr w:type="spellStart"/>
      <w:r>
        <w:rPr>
          <w:rFonts w:cs="Times New Roman"/>
          <w:lang w:val="en-US"/>
        </w:rPr>
        <w:t>Gipuzkoa</w:t>
      </w:r>
      <w:proofErr w:type="spellEnd"/>
      <w:r w:rsidRPr="00810BED">
        <w:rPr>
          <w:rFonts w:cs="Times New Roman"/>
          <w:lang w:val="en-US"/>
        </w:rPr>
        <w:t xml:space="preserve">. More information about the INMA project </w:t>
      </w:r>
      <w:r>
        <w:rPr>
          <w:rFonts w:cs="Times New Roman"/>
          <w:lang w:val="en-US"/>
        </w:rPr>
        <w:t>is</w:t>
      </w:r>
      <w:r w:rsidRPr="00810BED">
        <w:rPr>
          <w:rFonts w:cs="Times New Roman"/>
          <w:lang w:val="en-US"/>
        </w:rPr>
        <w:t xml:space="preserve"> available in a cohort profile paper (PMID: 21471022), and in the INMA webpage (</w:t>
      </w:r>
      <w:hyperlink r:id="rId9" w:history="1">
        <w:r w:rsidRPr="007F1A2E">
          <w:rPr>
            <w:rStyle w:val="Hyperlink"/>
            <w:rFonts w:cs="Times New Roman"/>
            <w:lang w:val="en-US"/>
          </w:rPr>
          <w:t>http://www.proyectoinma.org/</w:t>
        </w:r>
      </w:hyperlink>
      <w:r w:rsidRPr="00810BED">
        <w:rPr>
          <w:rFonts w:cs="Times New Roman"/>
          <w:lang w:val="en-US"/>
        </w:rPr>
        <w:t>).</w:t>
      </w:r>
    </w:p>
    <w:p w14:paraId="2E04665B" w14:textId="77777777" w:rsidR="0005046A" w:rsidRPr="00810BED" w:rsidRDefault="0005046A" w:rsidP="00A637E4">
      <w:pPr>
        <w:spacing w:line="360" w:lineRule="auto"/>
        <w:rPr>
          <w:rFonts w:cs="Times New Roman"/>
          <w:lang w:val="en-US"/>
        </w:rPr>
      </w:pPr>
      <w:r w:rsidRPr="00810BED">
        <w:rPr>
          <w:rFonts w:cs="Times New Roman"/>
          <w:lang w:val="en-US"/>
        </w:rPr>
        <w:lastRenderedPageBreak/>
        <w:t xml:space="preserve">This study was funded by grants from </w:t>
      </w:r>
      <w:proofErr w:type="spellStart"/>
      <w:r w:rsidRPr="00810BED">
        <w:rPr>
          <w:rFonts w:cs="Times New Roman"/>
          <w:lang w:val="en-US"/>
        </w:rPr>
        <w:t>Instituto</w:t>
      </w:r>
      <w:proofErr w:type="spellEnd"/>
      <w:r w:rsidRPr="00810BED">
        <w:rPr>
          <w:rFonts w:cs="Times New Roman"/>
          <w:lang w:val="en-US"/>
        </w:rPr>
        <w:t xml:space="preserve"> de </w:t>
      </w:r>
      <w:proofErr w:type="spellStart"/>
      <w:r w:rsidRPr="00810BED">
        <w:rPr>
          <w:rFonts w:cs="Times New Roman"/>
          <w:lang w:val="en-US"/>
        </w:rPr>
        <w:t>Salud</w:t>
      </w:r>
      <w:proofErr w:type="spellEnd"/>
      <w:r w:rsidRPr="00810BED">
        <w:rPr>
          <w:rFonts w:cs="Times New Roman"/>
          <w:lang w:val="en-US"/>
        </w:rPr>
        <w:t xml:space="preserve"> Carlos III [G03/176, CB06/02/0041, 97/0588, 00/0021-2, FIS PI041436, PI06/0867, PI061756, PI081151, PI041705, and PS09/00432, PS09/00090, PS0901958, FIS-FEDER 03/1615, 04/1509, 04/1112, 04/1931, 05/1079, 05/1052, 06/1213, 07/0314, 09/02647, 11/0178, 11/02591, 11/02038, 13/1944, 13/2032, 14/0891, and 14/1687, PI14/00677 incl. FEDER funds], Spanish Ministry of Science and Innovation [SAF2008-00357], European Commission [ENGAGE project and grant agreement HEALTH-F4-2007-201413, FP7-ENV-2011 cod 282957 and HEALTH.2010.2.4.5-1], CIBERESP, </w:t>
      </w:r>
      <w:proofErr w:type="spellStart"/>
      <w:r w:rsidRPr="00810BED">
        <w:rPr>
          <w:rFonts w:cs="Times New Roman"/>
          <w:lang w:val="en-US"/>
        </w:rPr>
        <w:t>Fundació</w:t>
      </w:r>
      <w:proofErr w:type="spellEnd"/>
      <w:r w:rsidRPr="00810BED">
        <w:rPr>
          <w:rFonts w:cs="Times New Roman"/>
          <w:lang w:val="en-US"/>
        </w:rPr>
        <w:t xml:space="preserve"> La </w:t>
      </w:r>
      <w:proofErr w:type="spellStart"/>
      <w:r w:rsidRPr="00810BED">
        <w:rPr>
          <w:rFonts w:cs="Times New Roman"/>
          <w:lang w:val="en-US"/>
        </w:rPr>
        <w:t>Marató</w:t>
      </w:r>
      <w:proofErr w:type="spellEnd"/>
      <w:r w:rsidRPr="00810BED">
        <w:rPr>
          <w:rFonts w:cs="Times New Roman"/>
          <w:lang w:val="en-US"/>
        </w:rPr>
        <w:t xml:space="preserve"> de TV3 (090430), </w:t>
      </w:r>
      <w:proofErr w:type="spellStart"/>
      <w:r w:rsidRPr="00810BED">
        <w:rPr>
          <w:rFonts w:cs="Times New Roman"/>
          <w:lang w:val="en-US"/>
        </w:rPr>
        <w:t>Generalitat</w:t>
      </w:r>
      <w:proofErr w:type="spellEnd"/>
      <w:r w:rsidRPr="00810BED">
        <w:rPr>
          <w:rFonts w:cs="Times New Roman"/>
          <w:lang w:val="en-US"/>
        </w:rPr>
        <w:t xml:space="preserve"> de </w:t>
      </w:r>
      <w:proofErr w:type="spellStart"/>
      <w:r w:rsidRPr="00810BED">
        <w:rPr>
          <w:rFonts w:cs="Times New Roman"/>
          <w:lang w:val="en-US"/>
        </w:rPr>
        <w:t>Catalunya</w:t>
      </w:r>
      <w:proofErr w:type="spellEnd"/>
      <w:r w:rsidRPr="00810BED">
        <w:rPr>
          <w:rFonts w:cs="Times New Roman"/>
          <w:lang w:val="en-US"/>
        </w:rPr>
        <w:t xml:space="preserve">-CIRIT 1999SGR 00241, </w:t>
      </w:r>
      <w:proofErr w:type="spellStart"/>
      <w:r w:rsidRPr="00810BED">
        <w:rPr>
          <w:rFonts w:cs="Times New Roman"/>
          <w:lang w:val="en-US"/>
        </w:rPr>
        <w:t>Beca</w:t>
      </w:r>
      <w:proofErr w:type="spellEnd"/>
      <w:r w:rsidRPr="00810BED">
        <w:rPr>
          <w:rFonts w:cs="Times New Roman"/>
          <w:lang w:val="en-US"/>
        </w:rPr>
        <w:t xml:space="preserve"> de la IV </w:t>
      </w:r>
      <w:proofErr w:type="spellStart"/>
      <w:r w:rsidRPr="00810BED">
        <w:rPr>
          <w:rFonts w:cs="Times New Roman"/>
          <w:lang w:val="en-US"/>
        </w:rPr>
        <w:t>convocatoria</w:t>
      </w:r>
      <w:proofErr w:type="spellEnd"/>
      <w:r w:rsidRPr="00810BED">
        <w:rPr>
          <w:rFonts w:cs="Times New Roman"/>
          <w:lang w:val="en-US"/>
        </w:rPr>
        <w:t xml:space="preserve"> de </w:t>
      </w:r>
      <w:proofErr w:type="spellStart"/>
      <w:r w:rsidRPr="00810BED">
        <w:rPr>
          <w:rFonts w:cs="Times New Roman"/>
          <w:lang w:val="en-US"/>
        </w:rPr>
        <w:t>Ayudas</w:t>
      </w:r>
      <w:proofErr w:type="spellEnd"/>
      <w:r w:rsidRPr="00810BED">
        <w:rPr>
          <w:rFonts w:cs="Times New Roman"/>
          <w:lang w:val="en-US"/>
        </w:rPr>
        <w:t xml:space="preserve"> a la </w:t>
      </w:r>
      <w:proofErr w:type="spellStart"/>
      <w:r w:rsidRPr="00810BED">
        <w:rPr>
          <w:rFonts w:cs="Times New Roman"/>
          <w:lang w:val="en-US"/>
        </w:rPr>
        <w:t>Investigación</w:t>
      </w:r>
      <w:proofErr w:type="spellEnd"/>
      <w:r w:rsidRPr="00810BED">
        <w:rPr>
          <w:rFonts w:cs="Times New Roman"/>
          <w:lang w:val="en-US"/>
        </w:rPr>
        <w:t xml:space="preserve"> en </w:t>
      </w:r>
      <w:proofErr w:type="spellStart"/>
      <w:r w:rsidRPr="00810BED">
        <w:rPr>
          <w:rFonts w:cs="Times New Roman"/>
          <w:lang w:val="en-US"/>
        </w:rPr>
        <w:t>Enfermedades</w:t>
      </w:r>
      <w:proofErr w:type="spellEnd"/>
      <w:r w:rsidRPr="00810BED">
        <w:rPr>
          <w:rFonts w:cs="Times New Roman"/>
          <w:lang w:val="en-US"/>
        </w:rPr>
        <w:t xml:space="preserve"> </w:t>
      </w:r>
      <w:proofErr w:type="spellStart"/>
      <w:r w:rsidRPr="00810BED">
        <w:rPr>
          <w:rFonts w:cs="Times New Roman"/>
          <w:lang w:val="en-US"/>
        </w:rPr>
        <w:t>Neurodegenerativas</w:t>
      </w:r>
      <w:proofErr w:type="spellEnd"/>
      <w:r w:rsidRPr="00810BED">
        <w:rPr>
          <w:rFonts w:cs="Times New Roman"/>
          <w:lang w:val="en-US"/>
        </w:rPr>
        <w:t xml:space="preserve"> de La Caixa, and EC Contract No. QLK4-CT-2000-00263, </w:t>
      </w:r>
      <w:proofErr w:type="spellStart"/>
      <w:r w:rsidRPr="00810BED">
        <w:rPr>
          <w:rFonts w:cs="Times New Roman"/>
          <w:lang w:val="en-US"/>
        </w:rPr>
        <w:t>Conselleria</w:t>
      </w:r>
      <w:proofErr w:type="spellEnd"/>
      <w:r w:rsidRPr="00810BED">
        <w:rPr>
          <w:rFonts w:cs="Times New Roman"/>
          <w:lang w:val="en-US"/>
        </w:rPr>
        <w:t xml:space="preserve"> de </w:t>
      </w:r>
      <w:proofErr w:type="spellStart"/>
      <w:r w:rsidRPr="00810BED">
        <w:rPr>
          <w:rFonts w:cs="Times New Roman"/>
          <w:lang w:val="en-US"/>
        </w:rPr>
        <w:t>Sanitat</w:t>
      </w:r>
      <w:proofErr w:type="spellEnd"/>
      <w:r w:rsidRPr="00810BED">
        <w:rPr>
          <w:rFonts w:cs="Times New Roman"/>
          <w:lang w:val="en-US"/>
        </w:rPr>
        <w:t xml:space="preserve"> </w:t>
      </w:r>
      <w:proofErr w:type="spellStart"/>
      <w:r w:rsidRPr="00810BED">
        <w:rPr>
          <w:rFonts w:cs="Times New Roman"/>
          <w:lang w:val="en-US"/>
        </w:rPr>
        <w:t>Generalitat</w:t>
      </w:r>
      <w:proofErr w:type="spellEnd"/>
      <w:r w:rsidRPr="00810BED">
        <w:rPr>
          <w:rFonts w:cs="Times New Roman"/>
          <w:lang w:val="en-US"/>
        </w:rPr>
        <w:t xml:space="preserve"> </w:t>
      </w:r>
      <w:proofErr w:type="spellStart"/>
      <w:r w:rsidRPr="00810BED">
        <w:rPr>
          <w:rFonts w:cs="Times New Roman"/>
          <w:lang w:val="en-US"/>
        </w:rPr>
        <w:t>Valenciana</w:t>
      </w:r>
      <w:proofErr w:type="spellEnd"/>
      <w:r w:rsidRPr="00810BED">
        <w:rPr>
          <w:rFonts w:cs="Times New Roman"/>
          <w:lang w:val="en-US"/>
        </w:rPr>
        <w:t xml:space="preserve">, Department of Health of the Basque Government (2005111093 and 2009111069) and the Provincial Government of </w:t>
      </w:r>
      <w:proofErr w:type="spellStart"/>
      <w:r w:rsidRPr="00810BED">
        <w:rPr>
          <w:rFonts w:cs="Times New Roman"/>
          <w:lang w:val="en-US"/>
        </w:rPr>
        <w:t>Gipuzkoa</w:t>
      </w:r>
      <w:proofErr w:type="spellEnd"/>
      <w:r w:rsidRPr="00810BED">
        <w:rPr>
          <w:rFonts w:cs="Times New Roman"/>
          <w:lang w:val="en-US"/>
        </w:rPr>
        <w:t xml:space="preserve"> (DFG06/004 and DFG08/001), and </w:t>
      </w:r>
      <w:proofErr w:type="spellStart"/>
      <w:r w:rsidRPr="00810BED">
        <w:rPr>
          <w:rFonts w:cs="Times New Roman"/>
          <w:lang w:val="en-US"/>
        </w:rPr>
        <w:t>Fundación</w:t>
      </w:r>
      <w:proofErr w:type="spellEnd"/>
      <w:r w:rsidRPr="00810BED">
        <w:rPr>
          <w:rFonts w:cs="Times New Roman"/>
          <w:lang w:val="en-US"/>
        </w:rPr>
        <w:t xml:space="preserve"> Roger </w:t>
      </w:r>
      <w:proofErr w:type="spellStart"/>
      <w:r w:rsidRPr="00810BED">
        <w:rPr>
          <w:rFonts w:cs="Times New Roman"/>
          <w:lang w:val="en-US"/>
        </w:rPr>
        <w:t>Torné</w:t>
      </w:r>
      <w:proofErr w:type="spellEnd"/>
      <w:r w:rsidRPr="00810BED">
        <w:rPr>
          <w:rFonts w:cs="Times New Roman"/>
          <w:lang w:val="en-US"/>
        </w:rPr>
        <w:t xml:space="preserve">. </w:t>
      </w:r>
    </w:p>
    <w:p w14:paraId="79D7862D" w14:textId="77777777" w:rsidR="0005046A" w:rsidRDefault="0005046A" w:rsidP="00A637E4">
      <w:pPr>
        <w:spacing w:line="360" w:lineRule="auto"/>
        <w:rPr>
          <w:rFonts w:cs="Times New Roman"/>
          <w:lang w:val="en-US"/>
        </w:rPr>
      </w:pPr>
      <w:r w:rsidRPr="00810BED">
        <w:rPr>
          <w:rFonts w:cs="Times New Roman"/>
          <w:lang w:val="en-US"/>
        </w:rPr>
        <w:t xml:space="preserve">The authors would particularly like to thank all the participants for their generous collaboration. The authors are grateful to Silvia </w:t>
      </w:r>
      <w:proofErr w:type="spellStart"/>
      <w:r w:rsidRPr="00810BED">
        <w:rPr>
          <w:rFonts w:cs="Times New Roman"/>
          <w:lang w:val="en-US"/>
        </w:rPr>
        <w:t>Fochs</w:t>
      </w:r>
      <w:proofErr w:type="spellEnd"/>
      <w:r w:rsidRPr="00810BED">
        <w:rPr>
          <w:rFonts w:cs="Times New Roman"/>
          <w:lang w:val="en-US"/>
        </w:rPr>
        <w:t xml:space="preserve">, Anna </w:t>
      </w:r>
      <w:proofErr w:type="spellStart"/>
      <w:r w:rsidRPr="00810BED">
        <w:rPr>
          <w:rFonts w:cs="Times New Roman"/>
          <w:lang w:val="en-US"/>
        </w:rPr>
        <w:t>Sànchez</w:t>
      </w:r>
      <w:proofErr w:type="spellEnd"/>
      <w:r w:rsidRPr="00810BED">
        <w:rPr>
          <w:rFonts w:cs="Times New Roman"/>
          <w:lang w:val="en-US"/>
        </w:rPr>
        <w:t xml:space="preserve">, Maribel </w:t>
      </w:r>
      <w:proofErr w:type="spellStart"/>
      <w:r w:rsidRPr="00810BED">
        <w:rPr>
          <w:rFonts w:cs="Times New Roman"/>
          <w:lang w:val="en-US"/>
        </w:rPr>
        <w:t>López</w:t>
      </w:r>
      <w:proofErr w:type="spellEnd"/>
      <w:r w:rsidRPr="00810BED">
        <w:rPr>
          <w:rFonts w:cs="Times New Roman"/>
          <w:lang w:val="en-US"/>
        </w:rPr>
        <w:t xml:space="preserve">, </w:t>
      </w:r>
      <w:proofErr w:type="spellStart"/>
      <w:r w:rsidRPr="00810BED">
        <w:rPr>
          <w:rFonts w:cs="Times New Roman"/>
          <w:lang w:val="en-US"/>
        </w:rPr>
        <w:t>NuriaPey</w:t>
      </w:r>
      <w:proofErr w:type="spellEnd"/>
      <w:r w:rsidRPr="00810BED">
        <w:rPr>
          <w:rFonts w:cs="Times New Roman"/>
          <w:lang w:val="en-US"/>
        </w:rPr>
        <w:t xml:space="preserve">, Muriel Ferrer, </w:t>
      </w:r>
      <w:proofErr w:type="spellStart"/>
      <w:r w:rsidRPr="00810BED">
        <w:rPr>
          <w:rFonts w:cs="Times New Roman"/>
          <w:lang w:val="en-US"/>
        </w:rPr>
        <w:t>AmparoQuiles</w:t>
      </w:r>
      <w:proofErr w:type="spellEnd"/>
      <w:r w:rsidRPr="00810BED">
        <w:rPr>
          <w:rFonts w:cs="Times New Roman"/>
          <w:lang w:val="en-US"/>
        </w:rPr>
        <w:t xml:space="preserve">, Sandra Pérez, Gemma León, Elena Romero, and Amparo Cases for their assistance in contacting the families and administering the questionnaires. A full roster of the INMA Project Investigators </w:t>
      </w:r>
      <w:proofErr w:type="gramStart"/>
      <w:r w:rsidRPr="00810BED">
        <w:rPr>
          <w:rFonts w:cs="Times New Roman"/>
          <w:lang w:val="en-US"/>
        </w:rPr>
        <w:t>can be found</w:t>
      </w:r>
      <w:proofErr w:type="gramEnd"/>
      <w:r>
        <w:rPr>
          <w:rFonts w:cs="Times New Roman"/>
          <w:lang w:val="en-US"/>
        </w:rPr>
        <w:t xml:space="preserve"> at </w:t>
      </w:r>
      <w:hyperlink r:id="rId10" w:history="1">
        <w:r w:rsidRPr="007F1A2E">
          <w:rPr>
            <w:rStyle w:val="Hyperlink"/>
            <w:rFonts w:cs="Times New Roman"/>
            <w:lang w:val="en-US"/>
          </w:rPr>
          <w:t>http://www.proyectoinma.org/presentacion-inma/listado-investigadores/enlistado-investigadores.html</w:t>
        </w:r>
      </w:hyperlink>
      <w:r w:rsidRPr="00810BED">
        <w:rPr>
          <w:rFonts w:cs="Times New Roman"/>
          <w:lang w:val="en-US"/>
        </w:rPr>
        <w:t>.</w:t>
      </w:r>
    </w:p>
    <w:p w14:paraId="1DE25A6D" w14:textId="77777777" w:rsidR="0005046A" w:rsidRPr="00A80CE9" w:rsidRDefault="0005046A" w:rsidP="00A637E4">
      <w:pPr>
        <w:spacing w:line="360" w:lineRule="auto"/>
        <w:rPr>
          <w:rFonts w:cs="Times New Roman"/>
          <w:b/>
          <w:lang w:val="en-US"/>
        </w:rPr>
      </w:pPr>
      <w:r w:rsidRPr="00A80CE9">
        <w:rPr>
          <w:rFonts w:cs="Times New Roman"/>
          <w:b/>
          <w:lang w:val="en-US"/>
        </w:rPr>
        <w:t>Saguenay Youth Study</w:t>
      </w:r>
    </w:p>
    <w:p w14:paraId="0FB3C531" w14:textId="77777777" w:rsidR="0005046A" w:rsidRPr="00A80CE9" w:rsidRDefault="0005046A" w:rsidP="00A637E4">
      <w:pPr>
        <w:spacing w:line="360" w:lineRule="auto"/>
        <w:rPr>
          <w:rFonts w:cs="Times New Roman"/>
          <w:lang w:val="en-US"/>
        </w:rPr>
      </w:pPr>
      <w:r w:rsidRPr="00A80CE9">
        <w:rPr>
          <w:rFonts w:cs="Times New Roman"/>
          <w:lang w:val="en-US"/>
        </w:rPr>
        <w:t xml:space="preserve">We thank all families who took part in the Saguenay Youth Study and the following individuals for their contributions in designing the protocol, acquiring and analyzing the data: </w:t>
      </w:r>
      <w:proofErr w:type="spellStart"/>
      <w:r w:rsidRPr="00A80CE9">
        <w:rPr>
          <w:rFonts w:cs="Times New Roman"/>
          <w:lang w:val="en-US"/>
        </w:rPr>
        <w:t>psychometricians</w:t>
      </w:r>
      <w:proofErr w:type="spellEnd"/>
      <w:r w:rsidRPr="00A80CE9">
        <w:rPr>
          <w:rFonts w:cs="Times New Roman"/>
          <w:lang w:val="en-US"/>
        </w:rPr>
        <w:t xml:space="preserve"> (</w:t>
      </w:r>
      <w:proofErr w:type="spellStart"/>
      <w:r w:rsidRPr="00A80CE9">
        <w:rPr>
          <w:rFonts w:cs="Times New Roman"/>
          <w:lang w:val="en-US"/>
        </w:rPr>
        <w:t>Chantale</w:t>
      </w:r>
      <w:proofErr w:type="spellEnd"/>
      <w:r w:rsidRPr="00A80CE9">
        <w:rPr>
          <w:rFonts w:cs="Times New Roman"/>
          <w:lang w:val="en-US"/>
        </w:rPr>
        <w:t xml:space="preserve"> Belleau, </w:t>
      </w:r>
      <w:proofErr w:type="spellStart"/>
      <w:r w:rsidRPr="00A80CE9">
        <w:rPr>
          <w:rFonts w:cs="Times New Roman"/>
          <w:lang w:val="en-US"/>
        </w:rPr>
        <w:t>Mélanie</w:t>
      </w:r>
      <w:proofErr w:type="spellEnd"/>
      <w:r w:rsidRPr="00A80CE9">
        <w:rPr>
          <w:rFonts w:cs="Times New Roman"/>
          <w:lang w:val="en-US"/>
        </w:rPr>
        <w:t xml:space="preserve"> </w:t>
      </w:r>
      <w:proofErr w:type="spellStart"/>
      <w:r w:rsidRPr="00A80CE9">
        <w:rPr>
          <w:rFonts w:cs="Times New Roman"/>
          <w:lang w:val="en-US"/>
        </w:rPr>
        <w:t>Drolet</w:t>
      </w:r>
      <w:proofErr w:type="spellEnd"/>
      <w:r w:rsidRPr="00A80CE9">
        <w:rPr>
          <w:rFonts w:cs="Times New Roman"/>
          <w:lang w:val="en-US"/>
        </w:rPr>
        <w:t xml:space="preserve">, Catherine Harvey, </w:t>
      </w:r>
      <w:proofErr w:type="spellStart"/>
      <w:r w:rsidRPr="00A80CE9">
        <w:rPr>
          <w:rFonts w:cs="Times New Roman"/>
          <w:lang w:val="en-US"/>
        </w:rPr>
        <w:t>Stéphane</w:t>
      </w:r>
      <w:proofErr w:type="spellEnd"/>
      <w:r w:rsidRPr="00A80CE9">
        <w:rPr>
          <w:rFonts w:cs="Times New Roman"/>
          <w:lang w:val="en-US"/>
        </w:rPr>
        <w:t xml:space="preserve"> Jean, Hélène </w:t>
      </w:r>
      <w:proofErr w:type="spellStart"/>
      <w:r w:rsidRPr="00A80CE9">
        <w:rPr>
          <w:rFonts w:cs="Times New Roman"/>
          <w:lang w:val="en-US"/>
        </w:rPr>
        <w:t>Simard</w:t>
      </w:r>
      <w:proofErr w:type="spellEnd"/>
      <w:r w:rsidRPr="00A80CE9">
        <w:rPr>
          <w:rFonts w:cs="Times New Roman"/>
          <w:lang w:val="en-US"/>
        </w:rPr>
        <w:t xml:space="preserve">, </w:t>
      </w:r>
      <w:proofErr w:type="spellStart"/>
      <w:r w:rsidRPr="00A80CE9">
        <w:rPr>
          <w:rFonts w:cs="Times New Roman"/>
          <w:lang w:val="en-US"/>
        </w:rPr>
        <w:t>Mélanie</w:t>
      </w:r>
      <w:proofErr w:type="spellEnd"/>
      <w:r w:rsidRPr="00A80CE9">
        <w:rPr>
          <w:rFonts w:cs="Times New Roman"/>
          <w:lang w:val="en-US"/>
        </w:rPr>
        <w:t xml:space="preserve"> Tremblay, Patrick </w:t>
      </w:r>
      <w:proofErr w:type="spellStart"/>
      <w:r w:rsidRPr="00A80CE9">
        <w:rPr>
          <w:rFonts w:cs="Times New Roman"/>
          <w:lang w:val="en-US"/>
        </w:rPr>
        <w:t>Vachon</w:t>
      </w:r>
      <w:proofErr w:type="spellEnd"/>
      <w:r w:rsidRPr="00A80CE9">
        <w:rPr>
          <w:rFonts w:cs="Times New Roman"/>
          <w:lang w:val="en-US"/>
        </w:rPr>
        <w:t xml:space="preserve">), ÉCOBES team (Nadine </w:t>
      </w:r>
      <w:proofErr w:type="spellStart"/>
      <w:r w:rsidRPr="00A80CE9">
        <w:rPr>
          <w:rFonts w:cs="Times New Roman"/>
          <w:lang w:val="en-US"/>
        </w:rPr>
        <w:t>Arbour</w:t>
      </w:r>
      <w:proofErr w:type="spellEnd"/>
      <w:r w:rsidRPr="00A80CE9">
        <w:rPr>
          <w:rFonts w:cs="Times New Roman"/>
          <w:lang w:val="en-US"/>
        </w:rPr>
        <w:t xml:space="preserve">, Julie </w:t>
      </w:r>
      <w:proofErr w:type="spellStart"/>
      <w:r w:rsidRPr="00A80CE9">
        <w:rPr>
          <w:rFonts w:cs="Times New Roman"/>
          <w:lang w:val="en-US"/>
        </w:rPr>
        <w:t>Auclair</w:t>
      </w:r>
      <w:proofErr w:type="spellEnd"/>
      <w:r w:rsidRPr="00A80CE9">
        <w:rPr>
          <w:rFonts w:cs="Times New Roman"/>
          <w:lang w:val="en-US"/>
        </w:rPr>
        <w:t>, Marie-</w:t>
      </w:r>
      <w:proofErr w:type="spellStart"/>
      <w:r w:rsidRPr="00A80CE9">
        <w:rPr>
          <w:rFonts w:cs="Times New Roman"/>
          <w:lang w:val="en-US"/>
        </w:rPr>
        <w:t>Ève</w:t>
      </w:r>
      <w:proofErr w:type="spellEnd"/>
      <w:r w:rsidRPr="00A80CE9">
        <w:rPr>
          <w:rFonts w:cs="Times New Roman"/>
          <w:lang w:val="en-US"/>
        </w:rPr>
        <w:t xml:space="preserve"> Blackburn, Marie-</w:t>
      </w:r>
      <w:proofErr w:type="spellStart"/>
      <w:r w:rsidRPr="00A80CE9">
        <w:rPr>
          <w:rFonts w:cs="Times New Roman"/>
          <w:lang w:val="en-US"/>
        </w:rPr>
        <w:t>Ève</w:t>
      </w:r>
      <w:proofErr w:type="spellEnd"/>
      <w:r w:rsidRPr="00A80CE9">
        <w:rPr>
          <w:rFonts w:cs="Times New Roman"/>
          <w:lang w:val="en-US"/>
        </w:rPr>
        <w:t xml:space="preserve"> Bouchard, Annie Gautier, Annie </w:t>
      </w:r>
      <w:proofErr w:type="spellStart"/>
      <w:r w:rsidRPr="00A80CE9">
        <w:rPr>
          <w:rFonts w:cs="Times New Roman"/>
          <w:lang w:val="en-US"/>
        </w:rPr>
        <w:t>Houde</w:t>
      </w:r>
      <w:proofErr w:type="spellEnd"/>
      <w:r w:rsidRPr="00A80CE9">
        <w:rPr>
          <w:rFonts w:cs="Times New Roman"/>
          <w:lang w:val="en-US"/>
        </w:rPr>
        <w:t xml:space="preserve">, Catherine Lavoie), laboratory technicians (Denise Morin and Nadia </w:t>
      </w:r>
      <w:proofErr w:type="spellStart"/>
      <w:r w:rsidRPr="00A80CE9">
        <w:rPr>
          <w:rFonts w:cs="Times New Roman"/>
          <w:lang w:val="en-US"/>
        </w:rPr>
        <w:t>Mior</w:t>
      </w:r>
      <w:proofErr w:type="spellEnd"/>
      <w:r w:rsidRPr="00A80CE9">
        <w:rPr>
          <w:rFonts w:cs="Times New Roman"/>
          <w:lang w:val="en-US"/>
        </w:rPr>
        <w:t xml:space="preserve">), nutritionists (Caroline Benoit and </w:t>
      </w:r>
      <w:proofErr w:type="spellStart"/>
      <w:r w:rsidRPr="00A80CE9">
        <w:rPr>
          <w:rFonts w:cs="Times New Roman"/>
          <w:lang w:val="en-US"/>
        </w:rPr>
        <w:t>Henriette</w:t>
      </w:r>
      <w:proofErr w:type="spellEnd"/>
      <w:r w:rsidRPr="00A80CE9">
        <w:rPr>
          <w:rFonts w:cs="Times New Roman"/>
          <w:lang w:val="en-US"/>
        </w:rPr>
        <w:t xml:space="preserve"> </w:t>
      </w:r>
      <w:proofErr w:type="spellStart"/>
      <w:r w:rsidRPr="00A80CE9">
        <w:rPr>
          <w:rFonts w:cs="Times New Roman"/>
          <w:lang w:val="en-US"/>
        </w:rPr>
        <w:t>Langlais</w:t>
      </w:r>
      <w:proofErr w:type="spellEnd"/>
      <w:r w:rsidRPr="00A80CE9">
        <w:rPr>
          <w:rFonts w:cs="Times New Roman"/>
          <w:lang w:val="en-US"/>
        </w:rPr>
        <w:t xml:space="preserve">), MRI team (Sylvie Masson, Suzanne </w:t>
      </w:r>
      <w:proofErr w:type="spellStart"/>
      <w:r w:rsidRPr="00A80CE9">
        <w:rPr>
          <w:rFonts w:cs="Times New Roman"/>
          <w:lang w:val="en-US"/>
        </w:rPr>
        <w:t>Castonguay</w:t>
      </w:r>
      <w:proofErr w:type="spellEnd"/>
      <w:r w:rsidRPr="00A80CE9">
        <w:rPr>
          <w:rFonts w:cs="Times New Roman"/>
          <w:lang w:val="en-US"/>
        </w:rPr>
        <w:t>, Marie-</w:t>
      </w:r>
      <w:proofErr w:type="spellStart"/>
      <w:r w:rsidRPr="00A80CE9">
        <w:rPr>
          <w:rFonts w:cs="Times New Roman"/>
          <w:lang w:val="en-US"/>
        </w:rPr>
        <w:t>Josée</w:t>
      </w:r>
      <w:proofErr w:type="spellEnd"/>
      <w:r w:rsidRPr="00A80CE9">
        <w:rPr>
          <w:rFonts w:cs="Times New Roman"/>
          <w:lang w:val="en-US"/>
        </w:rPr>
        <w:t xml:space="preserve"> Morin, Caroline </w:t>
      </w:r>
      <w:proofErr w:type="spellStart"/>
      <w:r w:rsidRPr="00A80CE9">
        <w:rPr>
          <w:rFonts w:cs="Times New Roman"/>
          <w:lang w:val="en-US"/>
        </w:rPr>
        <w:t>Mérette</w:t>
      </w:r>
      <w:proofErr w:type="spellEnd"/>
      <w:r w:rsidRPr="00A80CE9">
        <w:rPr>
          <w:rFonts w:cs="Times New Roman"/>
          <w:lang w:val="en-US"/>
        </w:rPr>
        <w:t xml:space="preserve">), and cardio nurses (Jessica Blackburn, </w:t>
      </w:r>
      <w:proofErr w:type="spellStart"/>
      <w:r w:rsidRPr="00A80CE9">
        <w:rPr>
          <w:rFonts w:cs="Times New Roman"/>
          <w:lang w:val="en-US"/>
        </w:rPr>
        <w:t>Mélanie</w:t>
      </w:r>
      <w:proofErr w:type="spellEnd"/>
      <w:r w:rsidRPr="00A80CE9">
        <w:rPr>
          <w:rFonts w:cs="Times New Roman"/>
          <w:lang w:val="en-US"/>
        </w:rPr>
        <w:t xml:space="preserve"> </w:t>
      </w:r>
      <w:proofErr w:type="spellStart"/>
      <w:r w:rsidRPr="00A80CE9">
        <w:rPr>
          <w:rFonts w:cs="Times New Roman"/>
          <w:lang w:val="en-US"/>
        </w:rPr>
        <w:t>Gagné</w:t>
      </w:r>
      <w:proofErr w:type="spellEnd"/>
      <w:r w:rsidRPr="00A80CE9">
        <w:rPr>
          <w:rFonts w:cs="Times New Roman"/>
          <w:lang w:val="en-US"/>
        </w:rPr>
        <w:t xml:space="preserve">, Jeannine Landry, Catherine Lavoie, Lisa </w:t>
      </w:r>
      <w:proofErr w:type="spellStart"/>
      <w:r w:rsidRPr="00A80CE9">
        <w:rPr>
          <w:rFonts w:cs="Times New Roman"/>
          <w:lang w:val="en-US"/>
        </w:rPr>
        <w:t>Pageau</w:t>
      </w:r>
      <w:proofErr w:type="spellEnd"/>
      <w:r w:rsidRPr="00A80CE9">
        <w:rPr>
          <w:rFonts w:cs="Times New Roman"/>
          <w:lang w:val="en-US"/>
        </w:rPr>
        <w:t xml:space="preserve">, </w:t>
      </w:r>
      <w:proofErr w:type="spellStart"/>
      <w:r w:rsidRPr="00A80CE9">
        <w:rPr>
          <w:rFonts w:cs="Times New Roman"/>
          <w:lang w:val="en-US"/>
        </w:rPr>
        <w:t>Réjean</w:t>
      </w:r>
      <w:proofErr w:type="spellEnd"/>
      <w:r w:rsidRPr="00A80CE9">
        <w:rPr>
          <w:rFonts w:cs="Times New Roman"/>
          <w:lang w:val="en-US"/>
        </w:rPr>
        <w:t xml:space="preserve"> </w:t>
      </w:r>
      <w:proofErr w:type="spellStart"/>
      <w:r w:rsidRPr="00A80CE9">
        <w:rPr>
          <w:rFonts w:cs="Times New Roman"/>
          <w:lang w:val="en-US"/>
        </w:rPr>
        <w:t>Savard</w:t>
      </w:r>
      <w:proofErr w:type="spellEnd"/>
      <w:r w:rsidRPr="00A80CE9">
        <w:rPr>
          <w:rFonts w:cs="Times New Roman"/>
          <w:lang w:val="en-US"/>
        </w:rPr>
        <w:t xml:space="preserve">, France Tremblay, </w:t>
      </w:r>
      <w:proofErr w:type="spellStart"/>
      <w:r w:rsidRPr="00A80CE9">
        <w:rPr>
          <w:rFonts w:cs="Times New Roman"/>
          <w:lang w:val="en-US"/>
        </w:rPr>
        <w:t>Jacynthe</w:t>
      </w:r>
      <w:proofErr w:type="spellEnd"/>
      <w:r w:rsidRPr="00A80CE9">
        <w:rPr>
          <w:rFonts w:cs="Times New Roman"/>
          <w:lang w:val="en-US"/>
        </w:rPr>
        <w:t xml:space="preserve"> Tremblay). We thank Dr. Jean Mathieu for the medical follow up of participants in who we detected any medically relevant abnormalities. We thank Manon Bernard for designing and managing our online database. We thank Dr. Jean Shin for her statistical advice.</w:t>
      </w:r>
    </w:p>
    <w:p w14:paraId="7EA0A81D" w14:textId="77777777" w:rsidR="0005046A" w:rsidRPr="00A80CE9" w:rsidRDefault="0005046A" w:rsidP="00A637E4">
      <w:pPr>
        <w:spacing w:line="360" w:lineRule="auto"/>
        <w:rPr>
          <w:rFonts w:cs="Times New Roman"/>
          <w:lang w:val="en-US"/>
        </w:rPr>
      </w:pPr>
      <w:r w:rsidRPr="00A80CE9">
        <w:rPr>
          <w:rFonts w:cs="Times New Roman"/>
          <w:lang w:val="en-US"/>
        </w:rPr>
        <w:t xml:space="preserve">The Saguenay Youth Study has been funded by the Canadian Institutes of Health Research (TP, ZP), Heart and Stroke Foundation of Canada (ZP), and the Canadian Foundation for Innovation (ZP). Computations were performed on the GPC supercomputer at the </w:t>
      </w:r>
      <w:proofErr w:type="spellStart"/>
      <w:r w:rsidRPr="00A80CE9">
        <w:rPr>
          <w:rFonts w:cs="Times New Roman"/>
          <w:lang w:val="en-US"/>
        </w:rPr>
        <w:t>SciNet</w:t>
      </w:r>
      <w:proofErr w:type="spellEnd"/>
      <w:r w:rsidRPr="00A80CE9">
        <w:rPr>
          <w:rFonts w:cs="Times New Roman"/>
          <w:lang w:val="en-US"/>
        </w:rPr>
        <w:t xml:space="preserve"> HPC Consortium. </w:t>
      </w:r>
      <w:proofErr w:type="spellStart"/>
      <w:r w:rsidRPr="00A80CE9">
        <w:rPr>
          <w:rFonts w:cs="Times New Roman"/>
          <w:lang w:val="en-US"/>
        </w:rPr>
        <w:t>SciNet</w:t>
      </w:r>
      <w:proofErr w:type="spellEnd"/>
      <w:r w:rsidRPr="00A80CE9">
        <w:rPr>
          <w:rFonts w:cs="Times New Roman"/>
          <w:lang w:val="en-US"/>
        </w:rPr>
        <w:t xml:space="preserve"> is </w:t>
      </w:r>
      <w:r w:rsidRPr="00A80CE9">
        <w:rPr>
          <w:rFonts w:cs="Times New Roman"/>
          <w:lang w:val="en-US"/>
        </w:rPr>
        <w:lastRenderedPageBreak/>
        <w:t>funded by: the Canada Foundation for Innovation under the auspices of Compute Canada; the Government of Ontario; Ontario Research Fund - Research Excellence; and the University of Toronto.</w:t>
      </w:r>
    </w:p>
    <w:p w14:paraId="60BE0658" w14:textId="77777777" w:rsidR="0005046A" w:rsidRPr="00152770" w:rsidRDefault="0005046A" w:rsidP="00A637E4">
      <w:pPr>
        <w:spacing w:line="360" w:lineRule="auto"/>
        <w:rPr>
          <w:rFonts w:cs="Times New Roman"/>
          <w:b/>
          <w:lang w:val="en-US"/>
        </w:rPr>
      </w:pPr>
      <w:proofErr w:type="spellStart"/>
      <w:r w:rsidRPr="00152770">
        <w:rPr>
          <w:rFonts w:cs="Times New Roman"/>
          <w:b/>
          <w:i/>
          <w:lang w:val="en-US"/>
        </w:rPr>
        <w:t>Småbørn</w:t>
      </w:r>
      <w:proofErr w:type="spellEnd"/>
      <w:r w:rsidRPr="00152770">
        <w:rPr>
          <w:rFonts w:cs="Times New Roman"/>
          <w:b/>
          <w:i/>
          <w:lang w:val="en-US"/>
        </w:rPr>
        <w:t xml:space="preserve"> </w:t>
      </w:r>
      <w:proofErr w:type="spellStart"/>
      <w:r w:rsidRPr="00152770">
        <w:rPr>
          <w:rFonts w:cs="Times New Roman"/>
          <w:b/>
          <w:i/>
          <w:lang w:val="en-US"/>
        </w:rPr>
        <w:t>Kost</w:t>
      </w:r>
      <w:proofErr w:type="spellEnd"/>
      <w:r w:rsidRPr="00152770">
        <w:rPr>
          <w:rFonts w:cs="Times New Roman"/>
          <w:b/>
          <w:i/>
          <w:lang w:val="en-US"/>
        </w:rPr>
        <w:t xml:space="preserve"> </w:t>
      </w:r>
      <w:proofErr w:type="spellStart"/>
      <w:r w:rsidRPr="00152770">
        <w:rPr>
          <w:rFonts w:cs="Times New Roman"/>
          <w:b/>
          <w:i/>
          <w:lang w:val="en-US"/>
        </w:rPr>
        <w:t>Og</w:t>
      </w:r>
      <w:proofErr w:type="spellEnd"/>
      <w:r w:rsidRPr="00152770">
        <w:rPr>
          <w:rFonts w:cs="Times New Roman"/>
          <w:b/>
          <w:i/>
          <w:lang w:val="en-US"/>
        </w:rPr>
        <w:t xml:space="preserve"> </w:t>
      </w:r>
      <w:proofErr w:type="spellStart"/>
      <w:r w:rsidRPr="00152770">
        <w:rPr>
          <w:rFonts w:cs="Times New Roman"/>
          <w:b/>
          <w:i/>
          <w:lang w:val="en-US"/>
        </w:rPr>
        <w:t>Trivsel</w:t>
      </w:r>
      <w:proofErr w:type="spellEnd"/>
      <w:r w:rsidRPr="00152770">
        <w:rPr>
          <w:rFonts w:cs="Times New Roman"/>
          <w:b/>
          <w:lang w:val="en-US"/>
        </w:rPr>
        <w:t xml:space="preserve"> (SKOT)-I and SKOT-II</w:t>
      </w:r>
    </w:p>
    <w:p w14:paraId="75064119" w14:textId="65EF951A" w:rsidR="0005046A" w:rsidRPr="00152770" w:rsidRDefault="0005046A" w:rsidP="00A637E4">
      <w:pPr>
        <w:spacing w:line="360" w:lineRule="auto"/>
        <w:rPr>
          <w:rFonts w:cs="Times New Roman"/>
          <w:lang w:val="en-US"/>
        </w:rPr>
      </w:pPr>
      <w:r w:rsidRPr="00152770">
        <w:rPr>
          <w:rFonts w:cs="Times New Roman"/>
          <w:lang w:val="en-US"/>
        </w:rPr>
        <w:t>We gratefully acknowledge the contribution of all the families and children who participate in the study. SKOT</w:t>
      </w:r>
      <w:r w:rsidR="00D733F9">
        <w:rPr>
          <w:rFonts w:cs="Times New Roman"/>
          <w:lang w:val="en-US"/>
        </w:rPr>
        <w:t>-</w:t>
      </w:r>
      <w:r w:rsidRPr="00152770">
        <w:rPr>
          <w:rFonts w:cs="Times New Roman"/>
          <w:lang w:val="en-US"/>
        </w:rPr>
        <w:t>I was funded by the Danish Directorate for Food, Fisheries and Agricultural Business as part of the project Complementary and Young Child Feeding (CYCF)</w:t>
      </w:r>
      <w:r w:rsidR="00D733F9">
        <w:rPr>
          <w:rFonts w:cs="Times New Roman"/>
          <w:lang w:val="en-US"/>
        </w:rPr>
        <w:t xml:space="preserve"> – </w:t>
      </w:r>
      <w:r w:rsidRPr="00152770">
        <w:rPr>
          <w:rFonts w:cs="Times New Roman"/>
          <w:lang w:val="en-US"/>
        </w:rPr>
        <w:t>Impact on Short- and Lon</w:t>
      </w:r>
      <w:r w:rsidR="00D733F9">
        <w:rPr>
          <w:rFonts w:cs="Times New Roman"/>
          <w:lang w:val="en-US"/>
        </w:rPr>
        <w:t>g-Term Development and Health. SKOT-</w:t>
      </w:r>
      <w:r w:rsidRPr="00152770">
        <w:rPr>
          <w:rFonts w:cs="Times New Roman"/>
          <w:lang w:val="en-US"/>
        </w:rPr>
        <w:t xml:space="preserve">II was partially funded by grants from </w:t>
      </w:r>
      <w:proofErr w:type="spellStart"/>
      <w:r w:rsidRPr="00152770">
        <w:rPr>
          <w:rFonts w:cs="Times New Roman"/>
          <w:lang w:val="en-US"/>
        </w:rPr>
        <w:t>Aase</w:t>
      </w:r>
      <w:proofErr w:type="spellEnd"/>
      <w:r w:rsidRPr="00152770">
        <w:rPr>
          <w:rFonts w:cs="Times New Roman"/>
          <w:lang w:val="en-US"/>
        </w:rPr>
        <w:t xml:space="preserve"> and </w:t>
      </w:r>
      <w:proofErr w:type="spellStart"/>
      <w:r w:rsidRPr="00152770">
        <w:rPr>
          <w:rFonts w:cs="Times New Roman"/>
          <w:lang w:val="en-US"/>
        </w:rPr>
        <w:t>Ejnar</w:t>
      </w:r>
      <w:proofErr w:type="spellEnd"/>
      <w:r w:rsidRPr="00152770">
        <w:rPr>
          <w:rFonts w:cs="Times New Roman"/>
          <w:lang w:val="en-US"/>
        </w:rPr>
        <w:t xml:space="preserve"> </w:t>
      </w:r>
      <w:proofErr w:type="spellStart"/>
      <w:r w:rsidRPr="00152770">
        <w:rPr>
          <w:rFonts w:cs="Times New Roman"/>
          <w:lang w:val="en-US"/>
        </w:rPr>
        <w:t>Danielsens</w:t>
      </w:r>
      <w:proofErr w:type="spellEnd"/>
      <w:r w:rsidRPr="00152770">
        <w:rPr>
          <w:rFonts w:cs="Times New Roman"/>
          <w:lang w:val="en-US"/>
        </w:rPr>
        <w:t xml:space="preserve"> Foundation and </w:t>
      </w:r>
      <w:proofErr w:type="spellStart"/>
      <w:r w:rsidRPr="00152770">
        <w:rPr>
          <w:rFonts w:cs="Times New Roman"/>
          <w:lang w:val="en-US"/>
        </w:rPr>
        <w:t>Augustinus</w:t>
      </w:r>
      <w:proofErr w:type="spellEnd"/>
      <w:r w:rsidRPr="00152770">
        <w:rPr>
          <w:rFonts w:cs="Times New Roman"/>
          <w:lang w:val="en-US"/>
        </w:rPr>
        <w:t xml:space="preserve"> Foundation and further funding was provided by the research program </w:t>
      </w:r>
      <w:r w:rsidR="00D733F9">
        <w:rPr>
          <w:rFonts w:cs="Times New Roman"/>
          <w:lang w:val="en-US"/>
        </w:rPr>
        <w:t>“</w:t>
      </w:r>
      <w:r w:rsidRPr="00152770">
        <w:rPr>
          <w:rFonts w:cs="Times New Roman"/>
          <w:lang w:val="en-US"/>
        </w:rPr>
        <w:t>Governing Obesity</w:t>
      </w:r>
      <w:r w:rsidR="00D733F9">
        <w:rPr>
          <w:rFonts w:cs="Times New Roman"/>
          <w:lang w:val="en-US"/>
        </w:rPr>
        <w:t>”</w:t>
      </w:r>
      <w:r w:rsidRPr="00152770">
        <w:rPr>
          <w:rFonts w:cs="Times New Roman"/>
          <w:lang w:val="en-US"/>
        </w:rPr>
        <w:t xml:space="preserve"> funded by the University of Copenhagen Excellence Program for Interdisciplinary Research (http: //www.go.ku.dk). The Novo Nordisk Foundation Center for Basic Metabolic Research is an independent research center at the University of Copenhagen partially funded by an unrestricted donation from the Novo Nordisk Foundation (www.metabol.ku.dk).</w:t>
      </w:r>
    </w:p>
    <w:p w14:paraId="0BFC41D7" w14:textId="246C4093" w:rsidR="0005046A" w:rsidRPr="00152770" w:rsidRDefault="00D733F9" w:rsidP="00A637E4">
      <w:pPr>
        <w:spacing w:line="360" w:lineRule="auto"/>
        <w:rPr>
          <w:rFonts w:cs="Times New Roman"/>
          <w:lang w:val="en-US"/>
        </w:rPr>
      </w:pPr>
      <w:r>
        <w:rPr>
          <w:rFonts w:cs="Times New Roman"/>
          <w:lang w:val="en-US"/>
        </w:rPr>
        <w:t>The SKOT-I and SKOT-II</w:t>
      </w:r>
      <w:r w:rsidR="0005046A" w:rsidRPr="00152770">
        <w:rPr>
          <w:rFonts w:cs="Times New Roman"/>
          <w:lang w:val="en-US"/>
        </w:rPr>
        <w:t xml:space="preserve"> cohorts were initiated by Kim F</w:t>
      </w:r>
      <w:r w:rsidR="0005046A">
        <w:rPr>
          <w:rFonts w:cs="Times New Roman"/>
          <w:lang w:val="en-US"/>
        </w:rPr>
        <w:t>.</w:t>
      </w:r>
      <w:r w:rsidR="0005046A" w:rsidRPr="00152770">
        <w:rPr>
          <w:rFonts w:cs="Times New Roman"/>
          <w:lang w:val="en-US"/>
        </w:rPr>
        <w:t xml:space="preserve"> </w:t>
      </w:r>
      <w:proofErr w:type="spellStart"/>
      <w:r w:rsidR="0005046A" w:rsidRPr="00152770">
        <w:rPr>
          <w:rFonts w:cs="Times New Roman"/>
          <w:lang w:val="en-US"/>
        </w:rPr>
        <w:t>Michaelsen</w:t>
      </w:r>
      <w:proofErr w:type="spellEnd"/>
      <w:r w:rsidR="0005046A" w:rsidRPr="00152770">
        <w:rPr>
          <w:rFonts w:cs="Times New Roman"/>
          <w:lang w:val="en-US"/>
        </w:rPr>
        <w:t xml:space="preserve"> and </w:t>
      </w:r>
      <w:proofErr w:type="spellStart"/>
      <w:r w:rsidR="0005046A" w:rsidRPr="00152770">
        <w:rPr>
          <w:rFonts w:cs="Times New Roman"/>
          <w:lang w:val="en-US"/>
        </w:rPr>
        <w:t>Lotte</w:t>
      </w:r>
      <w:proofErr w:type="spellEnd"/>
      <w:r w:rsidR="0005046A" w:rsidRPr="00152770">
        <w:rPr>
          <w:rFonts w:cs="Times New Roman"/>
          <w:lang w:val="en-US"/>
        </w:rPr>
        <w:t xml:space="preserve"> </w:t>
      </w:r>
      <w:proofErr w:type="spellStart"/>
      <w:r w:rsidR="0005046A" w:rsidRPr="00152770">
        <w:rPr>
          <w:rFonts w:cs="Times New Roman"/>
          <w:lang w:val="en-US"/>
        </w:rPr>
        <w:t>Lauritzen</w:t>
      </w:r>
      <w:proofErr w:type="spellEnd"/>
      <w:r w:rsidR="0005046A" w:rsidRPr="00152770">
        <w:rPr>
          <w:rFonts w:cs="Times New Roman"/>
          <w:lang w:val="en-US"/>
        </w:rPr>
        <w:t xml:space="preserve"> initiated </w:t>
      </w:r>
      <w:r>
        <w:rPr>
          <w:rFonts w:cs="Times New Roman"/>
          <w:lang w:val="en-US"/>
        </w:rPr>
        <w:t>genotyping</w:t>
      </w:r>
      <w:r w:rsidR="0005046A" w:rsidRPr="00152770">
        <w:rPr>
          <w:rFonts w:cs="Times New Roman"/>
          <w:lang w:val="en-US"/>
        </w:rPr>
        <w:t xml:space="preserve"> of </w:t>
      </w:r>
      <w:r w:rsidR="0005046A" w:rsidRPr="001D0401">
        <w:rPr>
          <w:rFonts w:cs="Times New Roman"/>
          <w:i/>
          <w:lang w:val="en-US"/>
        </w:rPr>
        <w:t>FADS</w:t>
      </w:r>
      <w:r>
        <w:rPr>
          <w:rFonts w:cs="Times New Roman"/>
          <w:i/>
          <w:lang w:val="en-US"/>
        </w:rPr>
        <w:t>2</w:t>
      </w:r>
      <w:r w:rsidR="0005046A" w:rsidRPr="00152770">
        <w:rPr>
          <w:rFonts w:cs="Times New Roman"/>
          <w:lang w:val="en-US"/>
        </w:rPr>
        <w:t xml:space="preserve"> </w:t>
      </w:r>
      <w:r>
        <w:rPr>
          <w:rFonts w:cs="Times New Roman"/>
          <w:lang w:val="en-US"/>
        </w:rPr>
        <w:t>polymorphisms</w:t>
      </w:r>
      <w:r w:rsidR="0005046A" w:rsidRPr="00152770">
        <w:rPr>
          <w:rFonts w:cs="Times New Roman"/>
          <w:lang w:val="en-US"/>
        </w:rPr>
        <w:t xml:space="preserve"> in these studies. The actual genotyping was performed by Theresia M</w:t>
      </w:r>
      <w:r w:rsidR="0005046A">
        <w:rPr>
          <w:rFonts w:cs="Times New Roman"/>
          <w:lang w:val="en-US"/>
        </w:rPr>
        <w:t>.</w:t>
      </w:r>
      <w:r w:rsidR="0005046A" w:rsidRPr="00152770">
        <w:rPr>
          <w:rFonts w:cs="Times New Roman"/>
          <w:lang w:val="en-US"/>
        </w:rPr>
        <w:t xml:space="preserve"> </w:t>
      </w:r>
      <w:proofErr w:type="spellStart"/>
      <w:r w:rsidR="0005046A" w:rsidRPr="00152770">
        <w:rPr>
          <w:rFonts w:cs="Times New Roman"/>
          <w:lang w:val="en-US"/>
        </w:rPr>
        <w:t>Schnurr</w:t>
      </w:r>
      <w:proofErr w:type="spellEnd"/>
      <w:r w:rsidR="0005046A" w:rsidRPr="00152770">
        <w:rPr>
          <w:rFonts w:cs="Times New Roman"/>
          <w:lang w:val="en-US"/>
        </w:rPr>
        <w:t xml:space="preserve"> under supervision of Torben Hansen.</w:t>
      </w:r>
    </w:p>
    <w:p w14:paraId="67767BD7" w14:textId="5EF40447" w:rsidR="0005046A" w:rsidRDefault="00D733F9" w:rsidP="00A637E4">
      <w:pPr>
        <w:spacing w:line="360" w:lineRule="auto"/>
        <w:rPr>
          <w:rFonts w:cs="Times New Roman"/>
          <w:lang w:val="en-US"/>
        </w:rPr>
      </w:pPr>
      <w:r>
        <w:rPr>
          <w:rFonts w:cs="Times New Roman"/>
          <w:lang w:val="en-US"/>
        </w:rPr>
        <w:t>More information about the SKOT-I and SKOT-II</w:t>
      </w:r>
      <w:r w:rsidR="0005046A" w:rsidRPr="00152770">
        <w:rPr>
          <w:rFonts w:cs="Times New Roman"/>
          <w:lang w:val="en-US"/>
        </w:rPr>
        <w:t xml:space="preserve"> cohorts are available in previously published papers from the cohorts (PMID: 21059086 and 25646329) and (PMID: 25469467 and 26111966</w:t>
      </w:r>
      <w:r w:rsidR="0005046A">
        <w:rPr>
          <w:rFonts w:cs="Times New Roman"/>
          <w:lang w:val="en-US"/>
        </w:rPr>
        <w:t>)</w:t>
      </w:r>
      <w:r w:rsidR="0005046A" w:rsidRPr="00152770">
        <w:rPr>
          <w:rFonts w:cs="Times New Roman"/>
          <w:lang w:val="en-US"/>
        </w:rPr>
        <w:t>, respectively.</w:t>
      </w:r>
    </w:p>
    <w:p w14:paraId="2A247973" w14:textId="77777777" w:rsidR="0005046A" w:rsidRPr="00C22430" w:rsidRDefault="0005046A" w:rsidP="00A637E4">
      <w:pPr>
        <w:spacing w:line="360" w:lineRule="auto"/>
        <w:rPr>
          <w:rFonts w:cs="Times New Roman"/>
          <w:b/>
          <w:lang w:val="en-US"/>
        </w:rPr>
      </w:pPr>
      <w:r w:rsidRPr="00C22430">
        <w:rPr>
          <w:rFonts w:cs="Times New Roman"/>
          <w:b/>
          <w:lang w:val="en-US"/>
        </w:rPr>
        <w:t>Western Australian Pregnancy Cohort (</w:t>
      </w:r>
      <w:proofErr w:type="spellStart"/>
      <w:r w:rsidRPr="00C22430">
        <w:rPr>
          <w:rFonts w:cs="Times New Roman"/>
          <w:b/>
          <w:lang w:val="en-US"/>
        </w:rPr>
        <w:t>Raine</w:t>
      </w:r>
      <w:proofErr w:type="spellEnd"/>
      <w:r w:rsidRPr="00C22430">
        <w:rPr>
          <w:rFonts w:cs="Times New Roman"/>
          <w:b/>
          <w:lang w:val="en-US"/>
        </w:rPr>
        <w:t>) Study</w:t>
      </w:r>
    </w:p>
    <w:p w14:paraId="54540C0A" w14:textId="77777777" w:rsidR="0005046A" w:rsidRPr="008F17C9" w:rsidRDefault="0005046A" w:rsidP="00A637E4">
      <w:pPr>
        <w:spacing w:line="360" w:lineRule="auto"/>
        <w:rPr>
          <w:rFonts w:cs="Times New Roman"/>
          <w:lang w:val="en-US"/>
        </w:rPr>
      </w:pPr>
      <w:r w:rsidRPr="008F17C9">
        <w:rPr>
          <w:rFonts w:cs="Times New Roman"/>
          <w:lang w:val="en-US"/>
        </w:rPr>
        <w:t xml:space="preserve">The authors are grateful to the </w:t>
      </w:r>
      <w:proofErr w:type="spellStart"/>
      <w:r w:rsidRPr="008F17C9">
        <w:rPr>
          <w:rFonts w:cs="Times New Roman"/>
          <w:lang w:val="en-US"/>
        </w:rPr>
        <w:t>Raine</w:t>
      </w:r>
      <w:proofErr w:type="spellEnd"/>
      <w:r w:rsidRPr="008F17C9">
        <w:rPr>
          <w:rFonts w:cs="Times New Roman"/>
          <w:lang w:val="en-US"/>
        </w:rPr>
        <w:t xml:space="preserve"> Study participants and their families, and to the </w:t>
      </w:r>
      <w:proofErr w:type="spellStart"/>
      <w:r w:rsidRPr="008F17C9">
        <w:rPr>
          <w:rFonts w:cs="Times New Roman"/>
          <w:lang w:val="en-US"/>
        </w:rPr>
        <w:t>Raine</w:t>
      </w:r>
      <w:proofErr w:type="spellEnd"/>
      <w:r w:rsidRPr="008F17C9">
        <w:rPr>
          <w:rFonts w:cs="Times New Roman"/>
          <w:lang w:val="en-US"/>
        </w:rPr>
        <w:t xml:space="preserve"> Study Team for cohort coordination and data collection. The authors gratefully acknowledge the NH&amp;MRC for their long term contribution to funding the study over the last 25 years and also the following Institutions for providing funding for Core Management of the </w:t>
      </w:r>
      <w:proofErr w:type="spellStart"/>
      <w:r w:rsidRPr="008F17C9">
        <w:rPr>
          <w:rFonts w:cs="Times New Roman"/>
          <w:lang w:val="en-US"/>
        </w:rPr>
        <w:t>Raine</w:t>
      </w:r>
      <w:proofErr w:type="spellEnd"/>
      <w:r w:rsidRPr="008F17C9">
        <w:rPr>
          <w:rFonts w:cs="Times New Roman"/>
          <w:lang w:val="en-US"/>
        </w:rPr>
        <w:t xml:space="preserve"> Study: The University of Western Australia (UWA), </w:t>
      </w:r>
      <w:proofErr w:type="spellStart"/>
      <w:r w:rsidRPr="008F17C9">
        <w:rPr>
          <w:rFonts w:cs="Times New Roman"/>
          <w:lang w:val="en-US"/>
        </w:rPr>
        <w:t>Raine</w:t>
      </w:r>
      <w:proofErr w:type="spellEnd"/>
      <w:r w:rsidRPr="008F17C9">
        <w:rPr>
          <w:rFonts w:cs="Times New Roman"/>
          <w:lang w:val="en-US"/>
        </w:rPr>
        <w:t xml:space="preserve"> Medical Research Foundation, UWA Faculty of Medicine, Dentistry and Health Sciences, Telethon Kids Institute, Women and Infants Research Foundation, Curtin Univers</w:t>
      </w:r>
      <w:r>
        <w:rPr>
          <w:rFonts w:cs="Times New Roman"/>
          <w:lang w:val="en-US"/>
        </w:rPr>
        <w:t>ity and Edith Cowan University.</w:t>
      </w:r>
    </w:p>
    <w:p w14:paraId="375EBE9D" w14:textId="77777777" w:rsidR="0005046A" w:rsidRPr="008F17C9" w:rsidRDefault="0005046A" w:rsidP="00A637E4">
      <w:pPr>
        <w:spacing w:line="360" w:lineRule="auto"/>
        <w:rPr>
          <w:rFonts w:cs="Times New Roman"/>
          <w:lang w:val="en-US"/>
        </w:rPr>
      </w:pPr>
      <w:r w:rsidRPr="008F17C9">
        <w:rPr>
          <w:rFonts w:cs="Times New Roman"/>
          <w:lang w:val="en-US"/>
        </w:rPr>
        <w:t>The authors gratefully acknowledge the assistance of the Western Australian DNA Bank (National Health and Medical Research Council of Australia National Enabling Facility). This study was supported by the National Health and Medical Research Council of Australia [grant numbers 572613 and 403981] and the Canadian Institutes of Health Research [grant number MOP-82893]. N</w:t>
      </w:r>
      <w:r>
        <w:rPr>
          <w:rFonts w:cs="Times New Roman"/>
          <w:lang w:val="en-US"/>
        </w:rPr>
        <w:t xml:space="preserve">icole </w:t>
      </w:r>
      <w:r w:rsidRPr="008F17C9">
        <w:rPr>
          <w:rFonts w:cs="Times New Roman"/>
          <w:lang w:val="en-US"/>
        </w:rPr>
        <w:t>M.</w:t>
      </w:r>
      <w:r>
        <w:rPr>
          <w:rFonts w:cs="Times New Roman"/>
          <w:lang w:val="en-US"/>
        </w:rPr>
        <w:t xml:space="preserve"> </w:t>
      </w:r>
      <w:r w:rsidRPr="008F17C9">
        <w:rPr>
          <w:rFonts w:cs="Times New Roman"/>
          <w:lang w:val="en-US"/>
        </w:rPr>
        <w:lastRenderedPageBreak/>
        <w:t>Warrington is supported by a National Health and Medical Research Council Early C</w:t>
      </w:r>
      <w:r>
        <w:rPr>
          <w:rFonts w:cs="Times New Roman"/>
          <w:lang w:val="en-US"/>
        </w:rPr>
        <w:t xml:space="preserve">areer Fellowship (APP1104818). </w:t>
      </w:r>
    </w:p>
    <w:p w14:paraId="3B0A1B0A" w14:textId="77777777" w:rsidR="00A637E4" w:rsidRDefault="0005046A" w:rsidP="00A637E4">
      <w:pPr>
        <w:spacing w:line="360" w:lineRule="auto"/>
        <w:rPr>
          <w:rFonts w:cs="Times New Roman"/>
          <w:lang w:val="en-US"/>
        </w:rPr>
      </w:pPr>
      <w:r w:rsidRPr="008F17C9">
        <w:rPr>
          <w:rFonts w:cs="Times New Roman"/>
          <w:lang w:val="en-US"/>
        </w:rPr>
        <w:t>This work was supported by resources provid</w:t>
      </w:r>
      <w:r>
        <w:rPr>
          <w:rFonts w:cs="Times New Roman"/>
          <w:lang w:val="en-US"/>
        </w:rPr>
        <w:t xml:space="preserve">ed by the </w:t>
      </w:r>
      <w:proofErr w:type="spellStart"/>
      <w:r>
        <w:rPr>
          <w:rFonts w:cs="Times New Roman"/>
          <w:lang w:val="en-US"/>
        </w:rPr>
        <w:t>Pawsey</w:t>
      </w:r>
      <w:proofErr w:type="spellEnd"/>
      <w:r>
        <w:rPr>
          <w:rFonts w:cs="Times New Roman"/>
          <w:lang w:val="en-US"/>
        </w:rPr>
        <w:t xml:space="preserve"> Supercomputing </w:t>
      </w:r>
      <w:r w:rsidRPr="008F17C9">
        <w:rPr>
          <w:rFonts w:cs="Times New Roman"/>
          <w:lang w:val="en-US"/>
        </w:rPr>
        <w:t>Centre with funding from the Australian Government an</w:t>
      </w:r>
      <w:r>
        <w:rPr>
          <w:rFonts w:cs="Times New Roman"/>
          <w:lang w:val="en-US"/>
        </w:rPr>
        <w:t xml:space="preserve">d the Government of </w:t>
      </w:r>
      <w:r w:rsidRPr="008F17C9">
        <w:rPr>
          <w:rFonts w:cs="Times New Roman"/>
          <w:lang w:val="en-US"/>
        </w:rPr>
        <w:t>Western Australia.</w:t>
      </w:r>
    </w:p>
    <w:p w14:paraId="3D2DBA3D" w14:textId="77777777" w:rsidR="00A637E4" w:rsidRPr="00A637E4" w:rsidRDefault="00A637E4">
      <w:pPr>
        <w:rPr>
          <w:rFonts w:cs="Times New Roman"/>
          <w:b/>
          <w:lang w:val="en-US"/>
        </w:rPr>
      </w:pPr>
      <w:r w:rsidRPr="00A637E4">
        <w:rPr>
          <w:rFonts w:cs="Times New Roman"/>
          <w:b/>
          <w:lang w:val="en-US"/>
        </w:rPr>
        <w:br w:type="page"/>
      </w:r>
    </w:p>
    <w:p w14:paraId="46B02DD9" w14:textId="5C6F8427" w:rsidR="00A637E4" w:rsidRPr="00A637E4" w:rsidRDefault="00A637E4" w:rsidP="00A637E4">
      <w:pPr>
        <w:pStyle w:val="Ttulo1"/>
        <w:spacing w:before="0" w:after="200" w:line="360" w:lineRule="auto"/>
        <w:rPr>
          <w:rFonts w:asciiTheme="minorHAnsi" w:hAnsiTheme="minorHAnsi" w:cs="Times New Roman"/>
          <w:sz w:val="36"/>
          <w:lang w:val="en-US"/>
        </w:rPr>
      </w:pPr>
      <w:bookmarkStart w:id="3" w:name="_Toc516675729"/>
      <w:r w:rsidRPr="00A637E4">
        <w:rPr>
          <w:rFonts w:asciiTheme="minorHAnsi" w:hAnsiTheme="minorHAnsi" w:cs="Times New Roman"/>
          <w:color w:val="000000" w:themeColor="text1"/>
          <w:sz w:val="36"/>
          <w:lang w:val="en-US"/>
        </w:rPr>
        <w:lastRenderedPageBreak/>
        <w:t>References</w:t>
      </w:r>
      <w:bookmarkEnd w:id="3"/>
    </w:p>
    <w:p w14:paraId="2BB9401F" w14:textId="77777777" w:rsidR="00A637E4" w:rsidRPr="00A637E4" w:rsidRDefault="00A637E4" w:rsidP="00A637E4">
      <w:pPr>
        <w:spacing w:line="360" w:lineRule="auto"/>
        <w:ind w:left="284" w:hanging="284"/>
        <w:jc w:val="both"/>
        <w:rPr>
          <w:rFonts w:ascii="Calibri" w:hAnsi="Calibri" w:cs="Times New Roman"/>
          <w:noProof/>
          <w:lang w:val="en-US"/>
        </w:rPr>
      </w:pPr>
      <w:r>
        <w:rPr>
          <w:rFonts w:cs="Times New Roman"/>
          <w:lang w:val="en-US"/>
        </w:rPr>
        <w:fldChar w:fldCharType="begin"/>
      </w:r>
      <w:r>
        <w:rPr>
          <w:rFonts w:cs="Times New Roman"/>
          <w:lang w:val="en-US"/>
        </w:rPr>
        <w:instrText xml:space="preserve"> ADDIN EN.REFLIST </w:instrText>
      </w:r>
      <w:r>
        <w:rPr>
          <w:rFonts w:cs="Times New Roman"/>
          <w:lang w:val="en-US"/>
        </w:rPr>
        <w:fldChar w:fldCharType="separate"/>
      </w:r>
      <w:bookmarkStart w:id="4" w:name="_ENREF_1"/>
      <w:r w:rsidRPr="00A637E4">
        <w:rPr>
          <w:rFonts w:ascii="Calibri" w:hAnsi="Calibri" w:cs="Times New Roman"/>
          <w:noProof/>
          <w:lang w:val="en-US"/>
        </w:rPr>
        <w:t>1.</w:t>
      </w:r>
      <w:r w:rsidRPr="00A637E4">
        <w:rPr>
          <w:rFonts w:ascii="Calibri" w:hAnsi="Calibri" w:cs="Times New Roman"/>
          <w:noProof/>
          <w:lang w:val="en-US"/>
        </w:rPr>
        <w:tab/>
        <w:t xml:space="preserve">Steer CD, Davey Smith G, Emmett PM, Hibbeln JR, Golding J. FADS2 polymorphisms modify the effect of breastfeeding on child IQ. </w:t>
      </w:r>
      <w:r w:rsidRPr="00A637E4">
        <w:rPr>
          <w:rFonts w:ascii="Calibri" w:hAnsi="Calibri" w:cs="Times New Roman"/>
          <w:i/>
          <w:noProof/>
          <w:lang w:val="en-US"/>
        </w:rPr>
        <w:t>PLoS One</w:t>
      </w:r>
      <w:r w:rsidRPr="00A637E4">
        <w:rPr>
          <w:rFonts w:ascii="Calibri" w:hAnsi="Calibri" w:cs="Times New Roman"/>
          <w:noProof/>
          <w:lang w:val="en-US"/>
        </w:rPr>
        <w:t xml:space="preserve"> 2010; 5(7):e11570.</w:t>
      </w:r>
      <w:bookmarkEnd w:id="4"/>
    </w:p>
    <w:p w14:paraId="076F1168" w14:textId="77777777" w:rsidR="00A637E4" w:rsidRPr="00A637E4" w:rsidRDefault="00A637E4" w:rsidP="00A637E4">
      <w:pPr>
        <w:spacing w:line="360" w:lineRule="auto"/>
        <w:ind w:left="284" w:hanging="284"/>
        <w:jc w:val="both"/>
        <w:rPr>
          <w:rFonts w:ascii="Calibri" w:hAnsi="Calibri" w:cs="Times New Roman"/>
          <w:noProof/>
          <w:lang w:val="en-US"/>
        </w:rPr>
      </w:pPr>
      <w:bookmarkStart w:id="5" w:name="_ENREF_2"/>
      <w:r w:rsidRPr="00A637E4">
        <w:rPr>
          <w:rFonts w:ascii="Calibri" w:hAnsi="Calibri" w:cs="Times New Roman"/>
          <w:noProof/>
          <w:lang w:val="en-US"/>
        </w:rPr>
        <w:t>2.</w:t>
      </w:r>
      <w:r w:rsidRPr="00A637E4">
        <w:rPr>
          <w:rFonts w:ascii="Calibri" w:hAnsi="Calibri" w:cs="Times New Roman"/>
          <w:noProof/>
          <w:lang w:val="en-US"/>
        </w:rPr>
        <w:tab/>
        <w:t xml:space="preserve">Hartwig FP, Davies NM, Horta BL, Victora CG, Davey Smith G. Effect modification of FADS2 polymorphisms on the association between breastfeeding and intelligence: protocol for a collaborative meta-analysis. </w:t>
      </w:r>
      <w:r w:rsidRPr="00A637E4">
        <w:rPr>
          <w:rFonts w:ascii="Calibri" w:hAnsi="Calibri" w:cs="Times New Roman"/>
          <w:i/>
          <w:noProof/>
          <w:lang w:val="en-US"/>
        </w:rPr>
        <w:t>BMJ Open</w:t>
      </w:r>
      <w:r w:rsidRPr="00A637E4">
        <w:rPr>
          <w:rFonts w:ascii="Calibri" w:hAnsi="Calibri" w:cs="Times New Roman"/>
          <w:noProof/>
          <w:lang w:val="en-US"/>
        </w:rPr>
        <w:t xml:space="preserve"> 2016; 6(6):e010067.</w:t>
      </w:r>
      <w:bookmarkEnd w:id="5"/>
    </w:p>
    <w:p w14:paraId="6BCBF7AA" w14:textId="5F66D7BB" w:rsidR="00A637E4" w:rsidRDefault="00A637E4" w:rsidP="00A637E4">
      <w:pPr>
        <w:spacing w:line="360" w:lineRule="auto"/>
        <w:jc w:val="both"/>
        <w:rPr>
          <w:rFonts w:ascii="Calibri" w:hAnsi="Calibri" w:cs="Times New Roman"/>
          <w:noProof/>
          <w:lang w:val="en-US"/>
        </w:rPr>
      </w:pPr>
    </w:p>
    <w:p w14:paraId="38A9798E" w14:textId="62D3A0C8" w:rsidR="0005046A" w:rsidRPr="0005046A" w:rsidRDefault="00A637E4" w:rsidP="00A637E4">
      <w:pPr>
        <w:spacing w:line="360" w:lineRule="auto"/>
        <w:jc w:val="both"/>
        <w:rPr>
          <w:rFonts w:cs="Times New Roman"/>
          <w:lang w:val="en-US"/>
        </w:rPr>
      </w:pPr>
      <w:r>
        <w:rPr>
          <w:rFonts w:cs="Times New Roman"/>
          <w:lang w:val="en-US"/>
        </w:rPr>
        <w:fldChar w:fldCharType="end"/>
      </w:r>
    </w:p>
    <w:sectPr w:rsidR="0005046A" w:rsidRPr="0005046A" w:rsidSect="00F77244">
      <w:headerReference w:type="default" r:id="rId11"/>
      <w:type w:val="continuous"/>
      <w:pgSz w:w="11906" w:h="16838"/>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1E4C7C" w14:textId="77777777" w:rsidR="002017A4" w:rsidRDefault="002017A4" w:rsidP="00BC37D0">
      <w:pPr>
        <w:spacing w:after="0" w:line="240" w:lineRule="auto"/>
      </w:pPr>
      <w:r>
        <w:separator/>
      </w:r>
    </w:p>
  </w:endnote>
  <w:endnote w:type="continuationSeparator" w:id="0">
    <w:p w14:paraId="3E45F06F" w14:textId="77777777" w:rsidR="002017A4" w:rsidRDefault="002017A4" w:rsidP="00BC37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4A5C7E" w14:textId="77777777" w:rsidR="002017A4" w:rsidRDefault="002017A4" w:rsidP="00BC37D0">
      <w:pPr>
        <w:spacing w:after="0" w:line="240" w:lineRule="auto"/>
      </w:pPr>
      <w:r>
        <w:separator/>
      </w:r>
    </w:p>
  </w:footnote>
  <w:footnote w:type="continuationSeparator" w:id="0">
    <w:p w14:paraId="5800AC1D" w14:textId="77777777" w:rsidR="002017A4" w:rsidRDefault="002017A4" w:rsidP="00BC37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47375698"/>
      <w:docPartObj>
        <w:docPartGallery w:val="Page Numbers (Top of Page)"/>
        <w:docPartUnique/>
      </w:docPartObj>
    </w:sdtPr>
    <w:sdtEndPr/>
    <w:sdtContent>
      <w:p w14:paraId="5C39B150" w14:textId="325F8D30" w:rsidR="00BC37D0" w:rsidRDefault="00BC37D0">
        <w:pPr>
          <w:pStyle w:val="Cabealho"/>
        </w:pPr>
        <w:r>
          <w:fldChar w:fldCharType="begin"/>
        </w:r>
        <w:r>
          <w:instrText>PAGE   \* MERGEFORMAT</w:instrText>
        </w:r>
        <w:r>
          <w:fldChar w:fldCharType="separate"/>
        </w:r>
        <w:r w:rsidR="00034EB7">
          <w:rPr>
            <w:noProof/>
          </w:rPr>
          <w:t>6</w:t>
        </w:r>
        <w:r>
          <w:fldChar w:fldCharType="end"/>
        </w:r>
      </w:p>
    </w:sdtContent>
  </w:sdt>
  <w:p w14:paraId="5D219F82" w14:textId="77777777" w:rsidR="00BC37D0" w:rsidRDefault="00BC37D0">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9B273C"/>
    <w:multiLevelType w:val="hybridMultilevel"/>
    <w:tmpl w:val="A066D59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IJ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zt2pa9x2r222e29srpazddr2fwter22prf&quot;&gt;FADS2xBF&lt;record-ids&gt;&lt;item&gt;3&lt;/item&gt;&lt;item&gt;36&lt;/item&gt;&lt;/record-ids&gt;&lt;/item&gt;&lt;/Libraries&gt;"/>
  </w:docVars>
  <w:rsids>
    <w:rsidRoot w:val="001D6ED8"/>
    <w:rsid w:val="00000C3F"/>
    <w:rsid w:val="0000116C"/>
    <w:rsid w:val="000012C0"/>
    <w:rsid w:val="000015B3"/>
    <w:rsid w:val="00001A66"/>
    <w:rsid w:val="00002375"/>
    <w:rsid w:val="00002E1A"/>
    <w:rsid w:val="0000385B"/>
    <w:rsid w:val="0000396B"/>
    <w:rsid w:val="00003E2D"/>
    <w:rsid w:val="00005A1A"/>
    <w:rsid w:val="00005F11"/>
    <w:rsid w:val="00006048"/>
    <w:rsid w:val="00006CB9"/>
    <w:rsid w:val="000113A8"/>
    <w:rsid w:val="000117E4"/>
    <w:rsid w:val="00011D50"/>
    <w:rsid w:val="000120E8"/>
    <w:rsid w:val="00012469"/>
    <w:rsid w:val="000124E0"/>
    <w:rsid w:val="000145FA"/>
    <w:rsid w:val="00015133"/>
    <w:rsid w:val="00015216"/>
    <w:rsid w:val="0001534B"/>
    <w:rsid w:val="00015E1E"/>
    <w:rsid w:val="00016B36"/>
    <w:rsid w:val="000200FB"/>
    <w:rsid w:val="0002019E"/>
    <w:rsid w:val="00020F93"/>
    <w:rsid w:val="000217FD"/>
    <w:rsid w:val="00021A82"/>
    <w:rsid w:val="00021A91"/>
    <w:rsid w:val="00021C84"/>
    <w:rsid w:val="00023357"/>
    <w:rsid w:val="00023FE5"/>
    <w:rsid w:val="00024B48"/>
    <w:rsid w:val="00025544"/>
    <w:rsid w:val="00025605"/>
    <w:rsid w:val="000258A9"/>
    <w:rsid w:val="00025E72"/>
    <w:rsid w:val="000305B6"/>
    <w:rsid w:val="00030CA8"/>
    <w:rsid w:val="00031320"/>
    <w:rsid w:val="00031517"/>
    <w:rsid w:val="0003244A"/>
    <w:rsid w:val="00032B99"/>
    <w:rsid w:val="00033D53"/>
    <w:rsid w:val="00034571"/>
    <w:rsid w:val="00034CD0"/>
    <w:rsid w:val="00034EB7"/>
    <w:rsid w:val="0003515D"/>
    <w:rsid w:val="000351FF"/>
    <w:rsid w:val="00035C3E"/>
    <w:rsid w:val="000360B2"/>
    <w:rsid w:val="00037D84"/>
    <w:rsid w:val="000400F5"/>
    <w:rsid w:val="000420C0"/>
    <w:rsid w:val="00042C20"/>
    <w:rsid w:val="00042CD5"/>
    <w:rsid w:val="00042DFE"/>
    <w:rsid w:val="000430BB"/>
    <w:rsid w:val="00044013"/>
    <w:rsid w:val="00044016"/>
    <w:rsid w:val="00044600"/>
    <w:rsid w:val="000454E2"/>
    <w:rsid w:val="00046866"/>
    <w:rsid w:val="00047CD5"/>
    <w:rsid w:val="0005046A"/>
    <w:rsid w:val="00050E64"/>
    <w:rsid w:val="00050F79"/>
    <w:rsid w:val="00051016"/>
    <w:rsid w:val="000514B8"/>
    <w:rsid w:val="00051E06"/>
    <w:rsid w:val="00052267"/>
    <w:rsid w:val="0005360A"/>
    <w:rsid w:val="00053720"/>
    <w:rsid w:val="0005375E"/>
    <w:rsid w:val="000537B9"/>
    <w:rsid w:val="00053C32"/>
    <w:rsid w:val="00053D5C"/>
    <w:rsid w:val="000548C6"/>
    <w:rsid w:val="00054BFA"/>
    <w:rsid w:val="0005518C"/>
    <w:rsid w:val="0005599B"/>
    <w:rsid w:val="00060801"/>
    <w:rsid w:val="000608C7"/>
    <w:rsid w:val="000609B6"/>
    <w:rsid w:val="00060D6E"/>
    <w:rsid w:val="000615C7"/>
    <w:rsid w:val="000629CE"/>
    <w:rsid w:val="000629F4"/>
    <w:rsid w:val="00064884"/>
    <w:rsid w:val="00064BC8"/>
    <w:rsid w:val="000668A0"/>
    <w:rsid w:val="00066B9B"/>
    <w:rsid w:val="000676B2"/>
    <w:rsid w:val="00067F08"/>
    <w:rsid w:val="00070AC2"/>
    <w:rsid w:val="0007157B"/>
    <w:rsid w:val="00071A35"/>
    <w:rsid w:val="00071B98"/>
    <w:rsid w:val="0007265C"/>
    <w:rsid w:val="00072E04"/>
    <w:rsid w:val="00073B7E"/>
    <w:rsid w:val="0007480D"/>
    <w:rsid w:val="00074B32"/>
    <w:rsid w:val="00074CA2"/>
    <w:rsid w:val="0007550B"/>
    <w:rsid w:val="0007568D"/>
    <w:rsid w:val="00075EEE"/>
    <w:rsid w:val="000767F3"/>
    <w:rsid w:val="00077160"/>
    <w:rsid w:val="00077EC2"/>
    <w:rsid w:val="000806CE"/>
    <w:rsid w:val="00080912"/>
    <w:rsid w:val="00081389"/>
    <w:rsid w:val="00082309"/>
    <w:rsid w:val="00082D1C"/>
    <w:rsid w:val="0008326A"/>
    <w:rsid w:val="000837BF"/>
    <w:rsid w:val="00083D9B"/>
    <w:rsid w:val="000858D0"/>
    <w:rsid w:val="000859D3"/>
    <w:rsid w:val="000859F2"/>
    <w:rsid w:val="00086704"/>
    <w:rsid w:val="00086DBB"/>
    <w:rsid w:val="00087505"/>
    <w:rsid w:val="00090346"/>
    <w:rsid w:val="000904D8"/>
    <w:rsid w:val="0009090B"/>
    <w:rsid w:val="0009163B"/>
    <w:rsid w:val="00091D29"/>
    <w:rsid w:val="000921C5"/>
    <w:rsid w:val="00092A06"/>
    <w:rsid w:val="00093C06"/>
    <w:rsid w:val="00094A7A"/>
    <w:rsid w:val="0009540B"/>
    <w:rsid w:val="0009556A"/>
    <w:rsid w:val="00096FB2"/>
    <w:rsid w:val="000975F0"/>
    <w:rsid w:val="00097E1F"/>
    <w:rsid w:val="000A0300"/>
    <w:rsid w:val="000A072C"/>
    <w:rsid w:val="000A093A"/>
    <w:rsid w:val="000A0D47"/>
    <w:rsid w:val="000A1158"/>
    <w:rsid w:val="000A115C"/>
    <w:rsid w:val="000A2576"/>
    <w:rsid w:val="000A2C01"/>
    <w:rsid w:val="000A3743"/>
    <w:rsid w:val="000A3826"/>
    <w:rsid w:val="000A3A1D"/>
    <w:rsid w:val="000A4396"/>
    <w:rsid w:val="000A4D02"/>
    <w:rsid w:val="000A58B4"/>
    <w:rsid w:val="000A5DF5"/>
    <w:rsid w:val="000A6863"/>
    <w:rsid w:val="000A69E8"/>
    <w:rsid w:val="000A7209"/>
    <w:rsid w:val="000A75BD"/>
    <w:rsid w:val="000A7ADA"/>
    <w:rsid w:val="000A7FC9"/>
    <w:rsid w:val="000B043B"/>
    <w:rsid w:val="000B0CA7"/>
    <w:rsid w:val="000B119A"/>
    <w:rsid w:val="000B11FC"/>
    <w:rsid w:val="000B1EE8"/>
    <w:rsid w:val="000B24CC"/>
    <w:rsid w:val="000B3459"/>
    <w:rsid w:val="000B3E7F"/>
    <w:rsid w:val="000B46CB"/>
    <w:rsid w:val="000B4ADD"/>
    <w:rsid w:val="000B629A"/>
    <w:rsid w:val="000B7BEA"/>
    <w:rsid w:val="000B7F68"/>
    <w:rsid w:val="000C0E12"/>
    <w:rsid w:val="000C1431"/>
    <w:rsid w:val="000C2DB4"/>
    <w:rsid w:val="000C3672"/>
    <w:rsid w:val="000C410E"/>
    <w:rsid w:val="000C46BD"/>
    <w:rsid w:val="000C4B26"/>
    <w:rsid w:val="000C64FE"/>
    <w:rsid w:val="000D0964"/>
    <w:rsid w:val="000D12C1"/>
    <w:rsid w:val="000D286F"/>
    <w:rsid w:val="000D32FE"/>
    <w:rsid w:val="000D393A"/>
    <w:rsid w:val="000D3EE5"/>
    <w:rsid w:val="000D4670"/>
    <w:rsid w:val="000D4B8D"/>
    <w:rsid w:val="000D4BD8"/>
    <w:rsid w:val="000D4D0D"/>
    <w:rsid w:val="000D53E5"/>
    <w:rsid w:val="000D5A84"/>
    <w:rsid w:val="000D624A"/>
    <w:rsid w:val="000D69C2"/>
    <w:rsid w:val="000D6BF0"/>
    <w:rsid w:val="000D6F38"/>
    <w:rsid w:val="000D7630"/>
    <w:rsid w:val="000D7846"/>
    <w:rsid w:val="000D7B32"/>
    <w:rsid w:val="000D7D77"/>
    <w:rsid w:val="000E2248"/>
    <w:rsid w:val="000E2325"/>
    <w:rsid w:val="000E236D"/>
    <w:rsid w:val="000E2EB1"/>
    <w:rsid w:val="000E425D"/>
    <w:rsid w:val="000E4424"/>
    <w:rsid w:val="000E4991"/>
    <w:rsid w:val="000E49E0"/>
    <w:rsid w:val="000E4BCD"/>
    <w:rsid w:val="000E4C4E"/>
    <w:rsid w:val="000E4D9A"/>
    <w:rsid w:val="000E5683"/>
    <w:rsid w:val="000E5B4D"/>
    <w:rsid w:val="000E6E22"/>
    <w:rsid w:val="000F0984"/>
    <w:rsid w:val="000F3361"/>
    <w:rsid w:val="000F3487"/>
    <w:rsid w:val="000F357A"/>
    <w:rsid w:val="000F37E4"/>
    <w:rsid w:val="000F51AF"/>
    <w:rsid w:val="000F68F3"/>
    <w:rsid w:val="000F7C71"/>
    <w:rsid w:val="00100607"/>
    <w:rsid w:val="0010231B"/>
    <w:rsid w:val="00102334"/>
    <w:rsid w:val="00102CC4"/>
    <w:rsid w:val="00102EA0"/>
    <w:rsid w:val="00102F6F"/>
    <w:rsid w:val="00103D1B"/>
    <w:rsid w:val="00104251"/>
    <w:rsid w:val="00104645"/>
    <w:rsid w:val="00104F77"/>
    <w:rsid w:val="001055F5"/>
    <w:rsid w:val="001060BB"/>
    <w:rsid w:val="00106781"/>
    <w:rsid w:val="001068EC"/>
    <w:rsid w:val="001072FC"/>
    <w:rsid w:val="00107634"/>
    <w:rsid w:val="00107D18"/>
    <w:rsid w:val="001106E1"/>
    <w:rsid w:val="0011181A"/>
    <w:rsid w:val="001125AE"/>
    <w:rsid w:val="0011318C"/>
    <w:rsid w:val="00114130"/>
    <w:rsid w:val="00114B1E"/>
    <w:rsid w:val="00114FF6"/>
    <w:rsid w:val="001161AA"/>
    <w:rsid w:val="00116277"/>
    <w:rsid w:val="001167A9"/>
    <w:rsid w:val="001167F5"/>
    <w:rsid w:val="00116F87"/>
    <w:rsid w:val="00120A52"/>
    <w:rsid w:val="00120CB2"/>
    <w:rsid w:val="00122126"/>
    <w:rsid w:val="00122E8D"/>
    <w:rsid w:val="00124629"/>
    <w:rsid w:val="001251E1"/>
    <w:rsid w:val="001260C8"/>
    <w:rsid w:val="0012739C"/>
    <w:rsid w:val="00127B4B"/>
    <w:rsid w:val="00130001"/>
    <w:rsid w:val="00130048"/>
    <w:rsid w:val="0013026C"/>
    <w:rsid w:val="001302C0"/>
    <w:rsid w:val="00131060"/>
    <w:rsid w:val="00131D8E"/>
    <w:rsid w:val="00132605"/>
    <w:rsid w:val="00132618"/>
    <w:rsid w:val="00132A8A"/>
    <w:rsid w:val="0013485D"/>
    <w:rsid w:val="00134B15"/>
    <w:rsid w:val="001365B2"/>
    <w:rsid w:val="00136931"/>
    <w:rsid w:val="00136F39"/>
    <w:rsid w:val="00137DD5"/>
    <w:rsid w:val="00140ED7"/>
    <w:rsid w:val="00141313"/>
    <w:rsid w:val="0014168A"/>
    <w:rsid w:val="00141B70"/>
    <w:rsid w:val="00142AFA"/>
    <w:rsid w:val="001438E9"/>
    <w:rsid w:val="00143D3E"/>
    <w:rsid w:val="001455E6"/>
    <w:rsid w:val="00145B17"/>
    <w:rsid w:val="00146F3A"/>
    <w:rsid w:val="001471EC"/>
    <w:rsid w:val="001474CC"/>
    <w:rsid w:val="00147A45"/>
    <w:rsid w:val="00147D56"/>
    <w:rsid w:val="00147E3F"/>
    <w:rsid w:val="00150A8A"/>
    <w:rsid w:val="00150EE3"/>
    <w:rsid w:val="00152441"/>
    <w:rsid w:val="001527F7"/>
    <w:rsid w:val="00153701"/>
    <w:rsid w:val="00153A62"/>
    <w:rsid w:val="001550BE"/>
    <w:rsid w:val="00155BAC"/>
    <w:rsid w:val="00156592"/>
    <w:rsid w:val="001627F1"/>
    <w:rsid w:val="00162B43"/>
    <w:rsid w:val="00166500"/>
    <w:rsid w:val="001670ED"/>
    <w:rsid w:val="00170B0A"/>
    <w:rsid w:val="00171324"/>
    <w:rsid w:val="001717AD"/>
    <w:rsid w:val="00171AF0"/>
    <w:rsid w:val="0017277D"/>
    <w:rsid w:val="001736C2"/>
    <w:rsid w:val="00174F23"/>
    <w:rsid w:val="00175362"/>
    <w:rsid w:val="00175CE1"/>
    <w:rsid w:val="001778CF"/>
    <w:rsid w:val="00177BB6"/>
    <w:rsid w:val="00177CF5"/>
    <w:rsid w:val="00177EE8"/>
    <w:rsid w:val="0018088C"/>
    <w:rsid w:val="00180D5A"/>
    <w:rsid w:val="00180E73"/>
    <w:rsid w:val="001813B2"/>
    <w:rsid w:val="00181E74"/>
    <w:rsid w:val="001826DB"/>
    <w:rsid w:val="0018399B"/>
    <w:rsid w:val="00183CA8"/>
    <w:rsid w:val="00184241"/>
    <w:rsid w:val="0018468A"/>
    <w:rsid w:val="00185A08"/>
    <w:rsid w:val="001870DC"/>
    <w:rsid w:val="0018749A"/>
    <w:rsid w:val="00187E3E"/>
    <w:rsid w:val="00187F8E"/>
    <w:rsid w:val="001916DE"/>
    <w:rsid w:val="00192812"/>
    <w:rsid w:val="001934C9"/>
    <w:rsid w:val="00193BA7"/>
    <w:rsid w:val="00193D03"/>
    <w:rsid w:val="00193F30"/>
    <w:rsid w:val="00194D34"/>
    <w:rsid w:val="00195D96"/>
    <w:rsid w:val="00196EE4"/>
    <w:rsid w:val="00197D4E"/>
    <w:rsid w:val="001A2484"/>
    <w:rsid w:val="001A4560"/>
    <w:rsid w:val="001A4640"/>
    <w:rsid w:val="001A54CB"/>
    <w:rsid w:val="001A62F1"/>
    <w:rsid w:val="001A64EE"/>
    <w:rsid w:val="001A66CC"/>
    <w:rsid w:val="001A6A6B"/>
    <w:rsid w:val="001A70D7"/>
    <w:rsid w:val="001A7970"/>
    <w:rsid w:val="001B075C"/>
    <w:rsid w:val="001B1AA5"/>
    <w:rsid w:val="001B1FBB"/>
    <w:rsid w:val="001B263B"/>
    <w:rsid w:val="001B2F29"/>
    <w:rsid w:val="001B34F1"/>
    <w:rsid w:val="001B43FC"/>
    <w:rsid w:val="001B50A1"/>
    <w:rsid w:val="001B5357"/>
    <w:rsid w:val="001B75CE"/>
    <w:rsid w:val="001B7DBC"/>
    <w:rsid w:val="001B7F6B"/>
    <w:rsid w:val="001C0419"/>
    <w:rsid w:val="001C04FF"/>
    <w:rsid w:val="001C079F"/>
    <w:rsid w:val="001C08A3"/>
    <w:rsid w:val="001C0CA0"/>
    <w:rsid w:val="001C0CCD"/>
    <w:rsid w:val="001C4745"/>
    <w:rsid w:val="001C4BB9"/>
    <w:rsid w:val="001C57BA"/>
    <w:rsid w:val="001C5D15"/>
    <w:rsid w:val="001C5EF9"/>
    <w:rsid w:val="001C6352"/>
    <w:rsid w:val="001C63A7"/>
    <w:rsid w:val="001C7222"/>
    <w:rsid w:val="001C7328"/>
    <w:rsid w:val="001D0401"/>
    <w:rsid w:val="001D04DF"/>
    <w:rsid w:val="001D0F33"/>
    <w:rsid w:val="001D0F87"/>
    <w:rsid w:val="001D184E"/>
    <w:rsid w:val="001D18ED"/>
    <w:rsid w:val="001D1A1E"/>
    <w:rsid w:val="001D1ADE"/>
    <w:rsid w:val="001D266A"/>
    <w:rsid w:val="001D284D"/>
    <w:rsid w:val="001D2B97"/>
    <w:rsid w:val="001D2F57"/>
    <w:rsid w:val="001D3105"/>
    <w:rsid w:val="001D3200"/>
    <w:rsid w:val="001D464F"/>
    <w:rsid w:val="001D4E25"/>
    <w:rsid w:val="001D5366"/>
    <w:rsid w:val="001D61F7"/>
    <w:rsid w:val="001D6295"/>
    <w:rsid w:val="001D67B1"/>
    <w:rsid w:val="001D6ED8"/>
    <w:rsid w:val="001D7606"/>
    <w:rsid w:val="001D78D6"/>
    <w:rsid w:val="001D7A86"/>
    <w:rsid w:val="001E093B"/>
    <w:rsid w:val="001E0A88"/>
    <w:rsid w:val="001E1EE6"/>
    <w:rsid w:val="001E221A"/>
    <w:rsid w:val="001E264B"/>
    <w:rsid w:val="001E299A"/>
    <w:rsid w:val="001E2CA5"/>
    <w:rsid w:val="001E3BFF"/>
    <w:rsid w:val="001E470B"/>
    <w:rsid w:val="001E5DF6"/>
    <w:rsid w:val="001E64C9"/>
    <w:rsid w:val="001E68C1"/>
    <w:rsid w:val="001E6ECE"/>
    <w:rsid w:val="001E6F9A"/>
    <w:rsid w:val="001F0E2A"/>
    <w:rsid w:val="001F2A5F"/>
    <w:rsid w:val="001F3ED6"/>
    <w:rsid w:val="001F4021"/>
    <w:rsid w:val="001F40FA"/>
    <w:rsid w:val="001F539F"/>
    <w:rsid w:val="001F5830"/>
    <w:rsid w:val="001F5B23"/>
    <w:rsid w:val="001F5D79"/>
    <w:rsid w:val="001F5FBC"/>
    <w:rsid w:val="001F763D"/>
    <w:rsid w:val="001F7E1B"/>
    <w:rsid w:val="001F7F81"/>
    <w:rsid w:val="001F7FCD"/>
    <w:rsid w:val="00200AC7"/>
    <w:rsid w:val="00200FC2"/>
    <w:rsid w:val="0020152D"/>
    <w:rsid w:val="0020161C"/>
    <w:rsid w:val="002017A4"/>
    <w:rsid w:val="00201A95"/>
    <w:rsid w:val="0020202A"/>
    <w:rsid w:val="002027BA"/>
    <w:rsid w:val="00204623"/>
    <w:rsid w:val="00204CCF"/>
    <w:rsid w:val="00205260"/>
    <w:rsid w:val="00205727"/>
    <w:rsid w:val="00205C8F"/>
    <w:rsid w:val="00206187"/>
    <w:rsid w:val="00206F1E"/>
    <w:rsid w:val="00210190"/>
    <w:rsid w:val="00210C28"/>
    <w:rsid w:val="00210DF3"/>
    <w:rsid w:val="002113F1"/>
    <w:rsid w:val="00211F4F"/>
    <w:rsid w:val="0021290B"/>
    <w:rsid w:val="002135F2"/>
    <w:rsid w:val="00215067"/>
    <w:rsid w:val="00215396"/>
    <w:rsid w:val="002153B7"/>
    <w:rsid w:val="00216638"/>
    <w:rsid w:val="00217F54"/>
    <w:rsid w:val="00220DC9"/>
    <w:rsid w:val="00220DCC"/>
    <w:rsid w:val="002216AD"/>
    <w:rsid w:val="00221EEB"/>
    <w:rsid w:val="002232E8"/>
    <w:rsid w:val="00223669"/>
    <w:rsid w:val="00223768"/>
    <w:rsid w:val="00223F64"/>
    <w:rsid w:val="002245B4"/>
    <w:rsid w:val="0022490F"/>
    <w:rsid w:val="002250D0"/>
    <w:rsid w:val="00225728"/>
    <w:rsid w:val="002266A7"/>
    <w:rsid w:val="0022696E"/>
    <w:rsid w:val="002273A2"/>
    <w:rsid w:val="002303CF"/>
    <w:rsid w:val="00230D17"/>
    <w:rsid w:val="0023203A"/>
    <w:rsid w:val="0023284D"/>
    <w:rsid w:val="00232B57"/>
    <w:rsid w:val="00234432"/>
    <w:rsid w:val="002347D2"/>
    <w:rsid w:val="00234934"/>
    <w:rsid w:val="002354E6"/>
    <w:rsid w:val="00235A7F"/>
    <w:rsid w:val="002362FD"/>
    <w:rsid w:val="00236B97"/>
    <w:rsid w:val="002376DE"/>
    <w:rsid w:val="00237A03"/>
    <w:rsid w:val="00240CBA"/>
    <w:rsid w:val="0024231A"/>
    <w:rsid w:val="00242D95"/>
    <w:rsid w:val="00242DFC"/>
    <w:rsid w:val="00243F6C"/>
    <w:rsid w:val="00244151"/>
    <w:rsid w:val="00244156"/>
    <w:rsid w:val="00244689"/>
    <w:rsid w:val="00244844"/>
    <w:rsid w:val="00244EA2"/>
    <w:rsid w:val="00245132"/>
    <w:rsid w:val="002459F0"/>
    <w:rsid w:val="00246D00"/>
    <w:rsid w:val="00246F65"/>
    <w:rsid w:val="002477CD"/>
    <w:rsid w:val="00247A40"/>
    <w:rsid w:val="00247AD8"/>
    <w:rsid w:val="0025024E"/>
    <w:rsid w:val="00250362"/>
    <w:rsid w:val="00251704"/>
    <w:rsid w:val="0025337D"/>
    <w:rsid w:val="00253625"/>
    <w:rsid w:val="00253E04"/>
    <w:rsid w:val="00253F1D"/>
    <w:rsid w:val="00253F35"/>
    <w:rsid w:val="00253FFB"/>
    <w:rsid w:val="0025431D"/>
    <w:rsid w:val="00254F44"/>
    <w:rsid w:val="00255181"/>
    <w:rsid w:val="00255795"/>
    <w:rsid w:val="002557DD"/>
    <w:rsid w:val="0025646B"/>
    <w:rsid w:val="00256473"/>
    <w:rsid w:val="00257338"/>
    <w:rsid w:val="00257494"/>
    <w:rsid w:val="00257910"/>
    <w:rsid w:val="00257B46"/>
    <w:rsid w:val="00257E82"/>
    <w:rsid w:val="0026182F"/>
    <w:rsid w:val="00261FEE"/>
    <w:rsid w:val="00262659"/>
    <w:rsid w:val="00262C82"/>
    <w:rsid w:val="0026330C"/>
    <w:rsid w:val="0026791E"/>
    <w:rsid w:val="00267CB1"/>
    <w:rsid w:val="00270609"/>
    <w:rsid w:val="00270BB8"/>
    <w:rsid w:val="002719A9"/>
    <w:rsid w:val="00271CA7"/>
    <w:rsid w:val="00272291"/>
    <w:rsid w:val="002727AF"/>
    <w:rsid w:val="00272F42"/>
    <w:rsid w:val="00273048"/>
    <w:rsid w:val="002731A4"/>
    <w:rsid w:val="00273C91"/>
    <w:rsid w:val="002743F5"/>
    <w:rsid w:val="00274EC3"/>
    <w:rsid w:val="00275317"/>
    <w:rsid w:val="00275395"/>
    <w:rsid w:val="00275574"/>
    <w:rsid w:val="00277227"/>
    <w:rsid w:val="00277BA2"/>
    <w:rsid w:val="00280035"/>
    <w:rsid w:val="00281218"/>
    <w:rsid w:val="00281D0B"/>
    <w:rsid w:val="0028249D"/>
    <w:rsid w:val="00282A4C"/>
    <w:rsid w:val="0028386C"/>
    <w:rsid w:val="00283C8B"/>
    <w:rsid w:val="00283E21"/>
    <w:rsid w:val="00284B61"/>
    <w:rsid w:val="002864FC"/>
    <w:rsid w:val="00286E95"/>
    <w:rsid w:val="00287BB1"/>
    <w:rsid w:val="002901A0"/>
    <w:rsid w:val="00290534"/>
    <w:rsid w:val="00290DE6"/>
    <w:rsid w:val="002914F0"/>
    <w:rsid w:val="00293E17"/>
    <w:rsid w:val="00294A90"/>
    <w:rsid w:val="00295C63"/>
    <w:rsid w:val="00297627"/>
    <w:rsid w:val="002A0C0B"/>
    <w:rsid w:val="002A14FF"/>
    <w:rsid w:val="002A2115"/>
    <w:rsid w:val="002A3AE2"/>
    <w:rsid w:val="002A3C0E"/>
    <w:rsid w:val="002A429A"/>
    <w:rsid w:val="002A4800"/>
    <w:rsid w:val="002A5123"/>
    <w:rsid w:val="002A5D26"/>
    <w:rsid w:val="002A6D5F"/>
    <w:rsid w:val="002A6D8C"/>
    <w:rsid w:val="002A72F9"/>
    <w:rsid w:val="002A7DC9"/>
    <w:rsid w:val="002B0BCF"/>
    <w:rsid w:val="002B0C0E"/>
    <w:rsid w:val="002B2CBB"/>
    <w:rsid w:val="002B3E97"/>
    <w:rsid w:val="002B44C8"/>
    <w:rsid w:val="002B6967"/>
    <w:rsid w:val="002B7342"/>
    <w:rsid w:val="002B7351"/>
    <w:rsid w:val="002B78DB"/>
    <w:rsid w:val="002B7BC2"/>
    <w:rsid w:val="002C101E"/>
    <w:rsid w:val="002C1068"/>
    <w:rsid w:val="002C11C9"/>
    <w:rsid w:val="002C17AE"/>
    <w:rsid w:val="002C372C"/>
    <w:rsid w:val="002C588B"/>
    <w:rsid w:val="002C6114"/>
    <w:rsid w:val="002C626D"/>
    <w:rsid w:val="002C6D98"/>
    <w:rsid w:val="002C76C8"/>
    <w:rsid w:val="002D03E6"/>
    <w:rsid w:val="002D0C0A"/>
    <w:rsid w:val="002D0CC6"/>
    <w:rsid w:val="002D2117"/>
    <w:rsid w:val="002D28DF"/>
    <w:rsid w:val="002D39E1"/>
    <w:rsid w:val="002D6A5F"/>
    <w:rsid w:val="002D7A5F"/>
    <w:rsid w:val="002E024F"/>
    <w:rsid w:val="002E075E"/>
    <w:rsid w:val="002E175B"/>
    <w:rsid w:val="002E1EA2"/>
    <w:rsid w:val="002E2487"/>
    <w:rsid w:val="002E2F67"/>
    <w:rsid w:val="002E3E1C"/>
    <w:rsid w:val="002E4F46"/>
    <w:rsid w:val="002E5F2C"/>
    <w:rsid w:val="002E6055"/>
    <w:rsid w:val="002E61D1"/>
    <w:rsid w:val="002E693D"/>
    <w:rsid w:val="002E7597"/>
    <w:rsid w:val="002E7699"/>
    <w:rsid w:val="002F01A2"/>
    <w:rsid w:val="002F04B9"/>
    <w:rsid w:val="002F0822"/>
    <w:rsid w:val="002F0B6B"/>
    <w:rsid w:val="002F32F4"/>
    <w:rsid w:val="002F37C7"/>
    <w:rsid w:val="002F393D"/>
    <w:rsid w:val="002F59A2"/>
    <w:rsid w:val="002F5EE8"/>
    <w:rsid w:val="002F5F7F"/>
    <w:rsid w:val="002F772D"/>
    <w:rsid w:val="0030142E"/>
    <w:rsid w:val="00303B90"/>
    <w:rsid w:val="00305241"/>
    <w:rsid w:val="00305663"/>
    <w:rsid w:val="0030697D"/>
    <w:rsid w:val="0031026D"/>
    <w:rsid w:val="00310686"/>
    <w:rsid w:val="003107F7"/>
    <w:rsid w:val="00310833"/>
    <w:rsid w:val="003119CB"/>
    <w:rsid w:val="00313649"/>
    <w:rsid w:val="0031429A"/>
    <w:rsid w:val="00314313"/>
    <w:rsid w:val="00316F92"/>
    <w:rsid w:val="003172D0"/>
    <w:rsid w:val="00320838"/>
    <w:rsid w:val="00320DBE"/>
    <w:rsid w:val="0032276B"/>
    <w:rsid w:val="00322AC0"/>
    <w:rsid w:val="00323140"/>
    <w:rsid w:val="003237E4"/>
    <w:rsid w:val="003248AF"/>
    <w:rsid w:val="00324B01"/>
    <w:rsid w:val="00325B84"/>
    <w:rsid w:val="00325E4A"/>
    <w:rsid w:val="0032632F"/>
    <w:rsid w:val="00327B18"/>
    <w:rsid w:val="00330868"/>
    <w:rsid w:val="003308C0"/>
    <w:rsid w:val="003313F0"/>
    <w:rsid w:val="0033276F"/>
    <w:rsid w:val="00332DF2"/>
    <w:rsid w:val="003339EA"/>
    <w:rsid w:val="00333C2C"/>
    <w:rsid w:val="00334A7D"/>
    <w:rsid w:val="00334CF9"/>
    <w:rsid w:val="00334E5D"/>
    <w:rsid w:val="0033588C"/>
    <w:rsid w:val="00335D1A"/>
    <w:rsid w:val="0033617F"/>
    <w:rsid w:val="00336981"/>
    <w:rsid w:val="0033774A"/>
    <w:rsid w:val="00337C1B"/>
    <w:rsid w:val="00340156"/>
    <w:rsid w:val="00342FF3"/>
    <w:rsid w:val="00343069"/>
    <w:rsid w:val="003431DA"/>
    <w:rsid w:val="0034373D"/>
    <w:rsid w:val="003444C7"/>
    <w:rsid w:val="00346EDF"/>
    <w:rsid w:val="003471B4"/>
    <w:rsid w:val="003476F4"/>
    <w:rsid w:val="00347EC0"/>
    <w:rsid w:val="003514F5"/>
    <w:rsid w:val="003534AF"/>
    <w:rsid w:val="00354237"/>
    <w:rsid w:val="0035558B"/>
    <w:rsid w:val="00355633"/>
    <w:rsid w:val="0035591D"/>
    <w:rsid w:val="0035594E"/>
    <w:rsid w:val="00355A36"/>
    <w:rsid w:val="003567A8"/>
    <w:rsid w:val="00356B6D"/>
    <w:rsid w:val="0036046C"/>
    <w:rsid w:val="00362013"/>
    <w:rsid w:val="0036332E"/>
    <w:rsid w:val="00363A16"/>
    <w:rsid w:val="0036443C"/>
    <w:rsid w:val="003663B8"/>
    <w:rsid w:val="0036642E"/>
    <w:rsid w:val="00366799"/>
    <w:rsid w:val="00366AD6"/>
    <w:rsid w:val="00366D3A"/>
    <w:rsid w:val="003675AD"/>
    <w:rsid w:val="00367968"/>
    <w:rsid w:val="0037042C"/>
    <w:rsid w:val="00370552"/>
    <w:rsid w:val="00370830"/>
    <w:rsid w:val="00370884"/>
    <w:rsid w:val="003714E5"/>
    <w:rsid w:val="0037260C"/>
    <w:rsid w:val="00372834"/>
    <w:rsid w:val="00374516"/>
    <w:rsid w:val="0037454E"/>
    <w:rsid w:val="003745EA"/>
    <w:rsid w:val="003751F6"/>
    <w:rsid w:val="00375741"/>
    <w:rsid w:val="00375CF7"/>
    <w:rsid w:val="00375F22"/>
    <w:rsid w:val="00376401"/>
    <w:rsid w:val="003804BB"/>
    <w:rsid w:val="003807E3"/>
    <w:rsid w:val="003818FB"/>
    <w:rsid w:val="00381CAD"/>
    <w:rsid w:val="003823D1"/>
    <w:rsid w:val="00382A9D"/>
    <w:rsid w:val="00383418"/>
    <w:rsid w:val="00383D7F"/>
    <w:rsid w:val="003845E4"/>
    <w:rsid w:val="00386FAC"/>
    <w:rsid w:val="003872BB"/>
    <w:rsid w:val="00390CBA"/>
    <w:rsid w:val="00390EC9"/>
    <w:rsid w:val="00390FDD"/>
    <w:rsid w:val="00391454"/>
    <w:rsid w:val="00391FC8"/>
    <w:rsid w:val="00392328"/>
    <w:rsid w:val="0039266E"/>
    <w:rsid w:val="0039345C"/>
    <w:rsid w:val="003939C7"/>
    <w:rsid w:val="003940C9"/>
    <w:rsid w:val="00395739"/>
    <w:rsid w:val="00395A04"/>
    <w:rsid w:val="00395EC4"/>
    <w:rsid w:val="003975A0"/>
    <w:rsid w:val="003976DB"/>
    <w:rsid w:val="003A0183"/>
    <w:rsid w:val="003A2581"/>
    <w:rsid w:val="003A25D6"/>
    <w:rsid w:val="003A4883"/>
    <w:rsid w:val="003A5ABD"/>
    <w:rsid w:val="003A5E1E"/>
    <w:rsid w:val="003A62F9"/>
    <w:rsid w:val="003A698E"/>
    <w:rsid w:val="003A6C1F"/>
    <w:rsid w:val="003A70D4"/>
    <w:rsid w:val="003A72FD"/>
    <w:rsid w:val="003B01CA"/>
    <w:rsid w:val="003B1B6F"/>
    <w:rsid w:val="003B1C76"/>
    <w:rsid w:val="003B1DA3"/>
    <w:rsid w:val="003B2064"/>
    <w:rsid w:val="003B448A"/>
    <w:rsid w:val="003B47FD"/>
    <w:rsid w:val="003B4B6E"/>
    <w:rsid w:val="003B4CE7"/>
    <w:rsid w:val="003B5FD0"/>
    <w:rsid w:val="003B646D"/>
    <w:rsid w:val="003B68BF"/>
    <w:rsid w:val="003B6954"/>
    <w:rsid w:val="003B6C6E"/>
    <w:rsid w:val="003B7330"/>
    <w:rsid w:val="003B751C"/>
    <w:rsid w:val="003B7DE9"/>
    <w:rsid w:val="003C1E4E"/>
    <w:rsid w:val="003C22C7"/>
    <w:rsid w:val="003C2562"/>
    <w:rsid w:val="003C25E0"/>
    <w:rsid w:val="003C26C0"/>
    <w:rsid w:val="003C2879"/>
    <w:rsid w:val="003C29A7"/>
    <w:rsid w:val="003C31FE"/>
    <w:rsid w:val="003C3B56"/>
    <w:rsid w:val="003C4BC9"/>
    <w:rsid w:val="003C524A"/>
    <w:rsid w:val="003C5B55"/>
    <w:rsid w:val="003C5EEA"/>
    <w:rsid w:val="003C62C0"/>
    <w:rsid w:val="003C656E"/>
    <w:rsid w:val="003C74B4"/>
    <w:rsid w:val="003D1085"/>
    <w:rsid w:val="003D31BF"/>
    <w:rsid w:val="003D66B4"/>
    <w:rsid w:val="003D7070"/>
    <w:rsid w:val="003D79AA"/>
    <w:rsid w:val="003E0019"/>
    <w:rsid w:val="003E1471"/>
    <w:rsid w:val="003E161C"/>
    <w:rsid w:val="003E1EDA"/>
    <w:rsid w:val="003E3437"/>
    <w:rsid w:val="003E3AB1"/>
    <w:rsid w:val="003E41A3"/>
    <w:rsid w:val="003E4BC1"/>
    <w:rsid w:val="003E63E5"/>
    <w:rsid w:val="003E671F"/>
    <w:rsid w:val="003E73A3"/>
    <w:rsid w:val="003F046B"/>
    <w:rsid w:val="003F06BA"/>
    <w:rsid w:val="003F0AFA"/>
    <w:rsid w:val="003F0AFF"/>
    <w:rsid w:val="003F1893"/>
    <w:rsid w:val="003F2275"/>
    <w:rsid w:val="003F2CB4"/>
    <w:rsid w:val="003F42CE"/>
    <w:rsid w:val="003F54AB"/>
    <w:rsid w:val="003F54E4"/>
    <w:rsid w:val="003F5FDD"/>
    <w:rsid w:val="003F630C"/>
    <w:rsid w:val="00401ED7"/>
    <w:rsid w:val="004024B0"/>
    <w:rsid w:val="00402794"/>
    <w:rsid w:val="00402BFD"/>
    <w:rsid w:val="00403BC6"/>
    <w:rsid w:val="00404FDE"/>
    <w:rsid w:val="004052CC"/>
    <w:rsid w:val="00405FA8"/>
    <w:rsid w:val="00406591"/>
    <w:rsid w:val="004072F2"/>
    <w:rsid w:val="00410337"/>
    <w:rsid w:val="0041067B"/>
    <w:rsid w:val="00410797"/>
    <w:rsid w:val="00410861"/>
    <w:rsid w:val="00411B4D"/>
    <w:rsid w:val="00411F85"/>
    <w:rsid w:val="00412519"/>
    <w:rsid w:val="004140EF"/>
    <w:rsid w:val="0041700B"/>
    <w:rsid w:val="00417A70"/>
    <w:rsid w:val="00420A0C"/>
    <w:rsid w:val="0042412E"/>
    <w:rsid w:val="00424990"/>
    <w:rsid w:val="004259E3"/>
    <w:rsid w:val="00425CD3"/>
    <w:rsid w:val="00427128"/>
    <w:rsid w:val="004272C3"/>
    <w:rsid w:val="004277FE"/>
    <w:rsid w:val="004278DB"/>
    <w:rsid w:val="00430197"/>
    <w:rsid w:val="00430B89"/>
    <w:rsid w:val="00430D68"/>
    <w:rsid w:val="0043114F"/>
    <w:rsid w:val="004311F8"/>
    <w:rsid w:val="00432417"/>
    <w:rsid w:val="0043325A"/>
    <w:rsid w:val="00434172"/>
    <w:rsid w:val="00435059"/>
    <w:rsid w:val="004376A0"/>
    <w:rsid w:val="00437DBA"/>
    <w:rsid w:val="00440C1A"/>
    <w:rsid w:val="00440C65"/>
    <w:rsid w:val="0044110D"/>
    <w:rsid w:val="00441204"/>
    <w:rsid w:val="004428F0"/>
    <w:rsid w:val="00443955"/>
    <w:rsid w:val="00443B1B"/>
    <w:rsid w:val="0044436E"/>
    <w:rsid w:val="004454AF"/>
    <w:rsid w:val="004462D3"/>
    <w:rsid w:val="00447C30"/>
    <w:rsid w:val="004520C2"/>
    <w:rsid w:val="00452EA3"/>
    <w:rsid w:val="00453808"/>
    <w:rsid w:val="00455567"/>
    <w:rsid w:val="00455F30"/>
    <w:rsid w:val="00456175"/>
    <w:rsid w:val="00456D41"/>
    <w:rsid w:val="004578FF"/>
    <w:rsid w:val="004601B4"/>
    <w:rsid w:val="00460CF0"/>
    <w:rsid w:val="004615A1"/>
    <w:rsid w:val="00461CF8"/>
    <w:rsid w:val="004625FA"/>
    <w:rsid w:val="004626A6"/>
    <w:rsid w:val="00463394"/>
    <w:rsid w:val="00463EFB"/>
    <w:rsid w:val="004662D5"/>
    <w:rsid w:val="00466824"/>
    <w:rsid w:val="00467677"/>
    <w:rsid w:val="00467A6C"/>
    <w:rsid w:val="00467B19"/>
    <w:rsid w:val="004701F9"/>
    <w:rsid w:val="004712AF"/>
    <w:rsid w:val="00472D87"/>
    <w:rsid w:val="00473346"/>
    <w:rsid w:val="00473A93"/>
    <w:rsid w:val="00473D58"/>
    <w:rsid w:val="00474167"/>
    <w:rsid w:val="004751A3"/>
    <w:rsid w:val="00477C96"/>
    <w:rsid w:val="00480957"/>
    <w:rsid w:val="00480CCC"/>
    <w:rsid w:val="004814B5"/>
    <w:rsid w:val="004822D8"/>
    <w:rsid w:val="004824B7"/>
    <w:rsid w:val="004824CE"/>
    <w:rsid w:val="004833F8"/>
    <w:rsid w:val="00484043"/>
    <w:rsid w:val="00484B2A"/>
    <w:rsid w:val="0048518E"/>
    <w:rsid w:val="004852C0"/>
    <w:rsid w:val="004854E6"/>
    <w:rsid w:val="00485B6F"/>
    <w:rsid w:val="0048612A"/>
    <w:rsid w:val="004867BF"/>
    <w:rsid w:val="00487C23"/>
    <w:rsid w:val="00487EDF"/>
    <w:rsid w:val="00490042"/>
    <w:rsid w:val="00493542"/>
    <w:rsid w:val="004936CC"/>
    <w:rsid w:val="00493D93"/>
    <w:rsid w:val="00495B55"/>
    <w:rsid w:val="0049674E"/>
    <w:rsid w:val="0049768C"/>
    <w:rsid w:val="004A112E"/>
    <w:rsid w:val="004A2D90"/>
    <w:rsid w:val="004A32F4"/>
    <w:rsid w:val="004A3E2E"/>
    <w:rsid w:val="004A3FB8"/>
    <w:rsid w:val="004A451D"/>
    <w:rsid w:val="004A56F0"/>
    <w:rsid w:val="004A5A82"/>
    <w:rsid w:val="004A5F6A"/>
    <w:rsid w:val="004A6270"/>
    <w:rsid w:val="004A6A77"/>
    <w:rsid w:val="004B0C77"/>
    <w:rsid w:val="004B1538"/>
    <w:rsid w:val="004B19DF"/>
    <w:rsid w:val="004B26B8"/>
    <w:rsid w:val="004B2747"/>
    <w:rsid w:val="004B2EA0"/>
    <w:rsid w:val="004B5046"/>
    <w:rsid w:val="004B5FB8"/>
    <w:rsid w:val="004B62B0"/>
    <w:rsid w:val="004B7315"/>
    <w:rsid w:val="004B7A08"/>
    <w:rsid w:val="004B7EBE"/>
    <w:rsid w:val="004C086E"/>
    <w:rsid w:val="004C0BEF"/>
    <w:rsid w:val="004C0CD2"/>
    <w:rsid w:val="004C1612"/>
    <w:rsid w:val="004C1873"/>
    <w:rsid w:val="004C1F0E"/>
    <w:rsid w:val="004C2CD2"/>
    <w:rsid w:val="004C3A5C"/>
    <w:rsid w:val="004C4E32"/>
    <w:rsid w:val="004C5435"/>
    <w:rsid w:val="004C56DB"/>
    <w:rsid w:val="004C5A63"/>
    <w:rsid w:val="004C6C84"/>
    <w:rsid w:val="004C6E58"/>
    <w:rsid w:val="004C6F01"/>
    <w:rsid w:val="004C6FFF"/>
    <w:rsid w:val="004D0A81"/>
    <w:rsid w:val="004D0CC6"/>
    <w:rsid w:val="004D0E16"/>
    <w:rsid w:val="004D2AAE"/>
    <w:rsid w:val="004D2C67"/>
    <w:rsid w:val="004D2C87"/>
    <w:rsid w:val="004D45B3"/>
    <w:rsid w:val="004D5427"/>
    <w:rsid w:val="004D6327"/>
    <w:rsid w:val="004D701E"/>
    <w:rsid w:val="004D7252"/>
    <w:rsid w:val="004D73D6"/>
    <w:rsid w:val="004D774C"/>
    <w:rsid w:val="004D7DF7"/>
    <w:rsid w:val="004E0910"/>
    <w:rsid w:val="004E1157"/>
    <w:rsid w:val="004E3CA4"/>
    <w:rsid w:val="004E4360"/>
    <w:rsid w:val="004E4487"/>
    <w:rsid w:val="004E4EDB"/>
    <w:rsid w:val="004E4FBC"/>
    <w:rsid w:val="004E5DC6"/>
    <w:rsid w:val="004E7932"/>
    <w:rsid w:val="004F09DE"/>
    <w:rsid w:val="004F2847"/>
    <w:rsid w:val="004F2BC1"/>
    <w:rsid w:val="004F33DD"/>
    <w:rsid w:val="004F452F"/>
    <w:rsid w:val="004F56DA"/>
    <w:rsid w:val="004F5978"/>
    <w:rsid w:val="004F5DB0"/>
    <w:rsid w:val="004F6956"/>
    <w:rsid w:val="00500730"/>
    <w:rsid w:val="00500F0F"/>
    <w:rsid w:val="005016B4"/>
    <w:rsid w:val="0050226B"/>
    <w:rsid w:val="0050277A"/>
    <w:rsid w:val="00502C4E"/>
    <w:rsid w:val="0050320F"/>
    <w:rsid w:val="00503DE7"/>
    <w:rsid w:val="00504513"/>
    <w:rsid w:val="005057BC"/>
    <w:rsid w:val="00506145"/>
    <w:rsid w:val="00506F4B"/>
    <w:rsid w:val="00507A51"/>
    <w:rsid w:val="00510E14"/>
    <w:rsid w:val="005114C2"/>
    <w:rsid w:val="00513007"/>
    <w:rsid w:val="005130CF"/>
    <w:rsid w:val="005133E1"/>
    <w:rsid w:val="00514936"/>
    <w:rsid w:val="005166C2"/>
    <w:rsid w:val="00516F1B"/>
    <w:rsid w:val="005172BA"/>
    <w:rsid w:val="00520FCC"/>
    <w:rsid w:val="00521830"/>
    <w:rsid w:val="005227BE"/>
    <w:rsid w:val="00522A0E"/>
    <w:rsid w:val="00524477"/>
    <w:rsid w:val="00524D7C"/>
    <w:rsid w:val="00524DCE"/>
    <w:rsid w:val="00524E10"/>
    <w:rsid w:val="00525D3A"/>
    <w:rsid w:val="00525F9A"/>
    <w:rsid w:val="005273B2"/>
    <w:rsid w:val="005306BD"/>
    <w:rsid w:val="00530A9D"/>
    <w:rsid w:val="0053120C"/>
    <w:rsid w:val="0053181D"/>
    <w:rsid w:val="00531CB2"/>
    <w:rsid w:val="005340E9"/>
    <w:rsid w:val="00534C92"/>
    <w:rsid w:val="00536BF3"/>
    <w:rsid w:val="0053748D"/>
    <w:rsid w:val="00537887"/>
    <w:rsid w:val="00537943"/>
    <w:rsid w:val="00537C8A"/>
    <w:rsid w:val="00537E80"/>
    <w:rsid w:val="00540EE6"/>
    <w:rsid w:val="00541087"/>
    <w:rsid w:val="00543DCC"/>
    <w:rsid w:val="005464A3"/>
    <w:rsid w:val="00546548"/>
    <w:rsid w:val="00550CAE"/>
    <w:rsid w:val="005511F3"/>
    <w:rsid w:val="00552239"/>
    <w:rsid w:val="005547A1"/>
    <w:rsid w:val="00554C6F"/>
    <w:rsid w:val="00554F0C"/>
    <w:rsid w:val="00555EDD"/>
    <w:rsid w:val="005564B3"/>
    <w:rsid w:val="00556A83"/>
    <w:rsid w:val="00556E37"/>
    <w:rsid w:val="00560F26"/>
    <w:rsid w:val="0056166E"/>
    <w:rsid w:val="0056218A"/>
    <w:rsid w:val="00562438"/>
    <w:rsid w:val="00562995"/>
    <w:rsid w:val="00562CA3"/>
    <w:rsid w:val="0056429F"/>
    <w:rsid w:val="00564D81"/>
    <w:rsid w:val="00565307"/>
    <w:rsid w:val="00565617"/>
    <w:rsid w:val="00565BA0"/>
    <w:rsid w:val="005674AE"/>
    <w:rsid w:val="005702BF"/>
    <w:rsid w:val="00570454"/>
    <w:rsid w:val="0057055C"/>
    <w:rsid w:val="00573387"/>
    <w:rsid w:val="0057422E"/>
    <w:rsid w:val="0057423B"/>
    <w:rsid w:val="00574860"/>
    <w:rsid w:val="005751F9"/>
    <w:rsid w:val="0057644B"/>
    <w:rsid w:val="00576646"/>
    <w:rsid w:val="005772E8"/>
    <w:rsid w:val="00580016"/>
    <w:rsid w:val="0058017A"/>
    <w:rsid w:val="00580E32"/>
    <w:rsid w:val="00581AAE"/>
    <w:rsid w:val="0058215A"/>
    <w:rsid w:val="00583CA8"/>
    <w:rsid w:val="00583D1C"/>
    <w:rsid w:val="005842D2"/>
    <w:rsid w:val="00584B96"/>
    <w:rsid w:val="00585D67"/>
    <w:rsid w:val="005861E6"/>
    <w:rsid w:val="005867F0"/>
    <w:rsid w:val="00591D8C"/>
    <w:rsid w:val="00591E84"/>
    <w:rsid w:val="00591F6B"/>
    <w:rsid w:val="005931F3"/>
    <w:rsid w:val="00596977"/>
    <w:rsid w:val="0059733E"/>
    <w:rsid w:val="0059790F"/>
    <w:rsid w:val="00597BD9"/>
    <w:rsid w:val="005A0B29"/>
    <w:rsid w:val="005A0E32"/>
    <w:rsid w:val="005A1156"/>
    <w:rsid w:val="005A1399"/>
    <w:rsid w:val="005A1C6E"/>
    <w:rsid w:val="005A1EFC"/>
    <w:rsid w:val="005A23D1"/>
    <w:rsid w:val="005A2B31"/>
    <w:rsid w:val="005A3B1B"/>
    <w:rsid w:val="005A3E2D"/>
    <w:rsid w:val="005A3F90"/>
    <w:rsid w:val="005A4A15"/>
    <w:rsid w:val="005A5620"/>
    <w:rsid w:val="005A5DC5"/>
    <w:rsid w:val="005A5FF4"/>
    <w:rsid w:val="005A66AB"/>
    <w:rsid w:val="005B0A3C"/>
    <w:rsid w:val="005B0A9F"/>
    <w:rsid w:val="005B19C8"/>
    <w:rsid w:val="005B1FBA"/>
    <w:rsid w:val="005B2195"/>
    <w:rsid w:val="005B246D"/>
    <w:rsid w:val="005B2D7F"/>
    <w:rsid w:val="005B3996"/>
    <w:rsid w:val="005B3A5C"/>
    <w:rsid w:val="005B4216"/>
    <w:rsid w:val="005B467D"/>
    <w:rsid w:val="005B4A8F"/>
    <w:rsid w:val="005B4BAD"/>
    <w:rsid w:val="005B5056"/>
    <w:rsid w:val="005B52F3"/>
    <w:rsid w:val="005B5711"/>
    <w:rsid w:val="005B5840"/>
    <w:rsid w:val="005B6838"/>
    <w:rsid w:val="005B7243"/>
    <w:rsid w:val="005C082B"/>
    <w:rsid w:val="005C0CE0"/>
    <w:rsid w:val="005C17DE"/>
    <w:rsid w:val="005C1867"/>
    <w:rsid w:val="005C2335"/>
    <w:rsid w:val="005C3815"/>
    <w:rsid w:val="005C389B"/>
    <w:rsid w:val="005C3B14"/>
    <w:rsid w:val="005C5902"/>
    <w:rsid w:val="005C6129"/>
    <w:rsid w:val="005C6D3E"/>
    <w:rsid w:val="005C6FBE"/>
    <w:rsid w:val="005C71DD"/>
    <w:rsid w:val="005D12EB"/>
    <w:rsid w:val="005D1655"/>
    <w:rsid w:val="005D3112"/>
    <w:rsid w:val="005D348B"/>
    <w:rsid w:val="005D3BC1"/>
    <w:rsid w:val="005D4CB2"/>
    <w:rsid w:val="005D4E63"/>
    <w:rsid w:val="005D5299"/>
    <w:rsid w:val="005D5D68"/>
    <w:rsid w:val="005D71D6"/>
    <w:rsid w:val="005D768A"/>
    <w:rsid w:val="005E0384"/>
    <w:rsid w:val="005E03DF"/>
    <w:rsid w:val="005E12AF"/>
    <w:rsid w:val="005E1356"/>
    <w:rsid w:val="005E1BAF"/>
    <w:rsid w:val="005E1D29"/>
    <w:rsid w:val="005E2034"/>
    <w:rsid w:val="005E30BC"/>
    <w:rsid w:val="005E36D7"/>
    <w:rsid w:val="005E3A4A"/>
    <w:rsid w:val="005E40D8"/>
    <w:rsid w:val="005E4451"/>
    <w:rsid w:val="005E6121"/>
    <w:rsid w:val="005E668A"/>
    <w:rsid w:val="005E6E43"/>
    <w:rsid w:val="005E6ED2"/>
    <w:rsid w:val="005E7C08"/>
    <w:rsid w:val="005F05BD"/>
    <w:rsid w:val="005F27BB"/>
    <w:rsid w:val="005F30E6"/>
    <w:rsid w:val="005F344A"/>
    <w:rsid w:val="005F39AA"/>
    <w:rsid w:val="005F39B7"/>
    <w:rsid w:val="005F3DD9"/>
    <w:rsid w:val="005F4628"/>
    <w:rsid w:val="005F4972"/>
    <w:rsid w:val="005F4AB6"/>
    <w:rsid w:val="005F4D76"/>
    <w:rsid w:val="005F507E"/>
    <w:rsid w:val="005F51E7"/>
    <w:rsid w:val="005F54A9"/>
    <w:rsid w:val="005F55D1"/>
    <w:rsid w:val="005F5E30"/>
    <w:rsid w:val="005F61A9"/>
    <w:rsid w:val="005F6EFC"/>
    <w:rsid w:val="0060097A"/>
    <w:rsid w:val="00601AEA"/>
    <w:rsid w:val="006023E7"/>
    <w:rsid w:val="00603165"/>
    <w:rsid w:val="006035A3"/>
    <w:rsid w:val="00603B90"/>
    <w:rsid w:val="00603D38"/>
    <w:rsid w:val="006041B7"/>
    <w:rsid w:val="00607B6A"/>
    <w:rsid w:val="006102A4"/>
    <w:rsid w:val="006109AB"/>
    <w:rsid w:val="006113C5"/>
    <w:rsid w:val="00612B67"/>
    <w:rsid w:val="006131A7"/>
    <w:rsid w:val="00613F4B"/>
    <w:rsid w:val="0061405B"/>
    <w:rsid w:val="006143FD"/>
    <w:rsid w:val="00614575"/>
    <w:rsid w:val="006150F6"/>
    <w:rsid w:val="0061564B"/>
    <w:rsid w:val="00615C10"/>
    <w:rsid w:val="00616303"/>
    <w:rsid w:val="0061667C"/>
    <w:rsid w:val="006166B6"/>
    <w:rsid w:val="00617544"/>
    <w:rsid w:val="00617BBB"/>
    <w:rsid w:val="00617FD5"/>
    <w:rsid w:val="00620D9A"/>
    <w:rsid w:val="00620EFF"/>
    <w:rsid w:val="0062187E"/>
    <w:rsid w:val="00621A4E"/>
    <w:rsid w:val="00621C64"/>
    <w:rsid w:val="00622566"/>
    <w:rsid w:val="00622841"/>
    <w:rsid w:val="00622944"/>
    <w:rsid w:val="006235FC"/>
    <w:rsid w:val="006237E2"/>
    <w:rsid w:val="00623BE7"/>
    <w:rsid w:val="00623DA3"/>
    <w:rsid w:val="00624A34"/>
    <w:rsid w:val="00624ADA"/>
    <w:rsid w:val="00625BFF"/>
    <w:rsid w:val="006266A5"/>
    <w:rsid w:val="006266F7"/>
    <w:rsid w:val="006274A6"/>
    <w:rsid w:val="00630332"/>
    <w:rsid w:val="006316C8"/>
    <w:rsid w:val="006319E3"/>
    <w:rsid w:val="00631E87"/>
    <w:rsid w:val="00632846"/>
    <w:rsid w:val="0063316F"/>
    <w:rsid w:val="00633BC9"/>
    <w:rsid w:val="006362C7"/>
    <w:rsid w:val="00637CD3"/>
    <w:rsid w:val="006437C2"/>
    <w:rsid w:val="0064491F"/>
    <w:rsid w:val="00644ACD"/>
    <w:rsid w:val="006456B2"/>
    <w:rsid w:val="006458D7"/>
    <w:rsid w:val="00645D2A"/>
    <w:rsid w:val="00645D62"/>
    <w:rsid w:val="00646368"/>
    <w:rsid w:val="00646675"/>
    <w:rsid w:val="006468B4"/>
    <w:rsid w:val="00646FE2"/>
    <w:rsid w:val="00652539"/>
    <w:rsid w:val="006527C1"/>
    <w:rsid w:val="00654FED"/>
    <w:rsid w:val="00655511"/>
    <w:rsid w:val="00657615"/>
    <w:rsid w:val="00657DAC"/>
    <w:rsid w:val="00657F45"/>
    <w:rsid w:val="00660415"/>
    <w:rsid w:val="0066157D"/>
    <w:rsid w:val="00661D99"/>
    <w:rsid w:val="00662325"/>
    <w:rsid w:val="00662E77"/>
    <w:rsid w:val="006639D5"/>
    <w:rsid w:val="00663A99"/>
    <w:rsid w:val="006640F4"/>
    <w:rsid w:val="00664AA6"/>
    <w:rsid w:val="00664DAE"/>
    <w:rsid w:val="006651D8"/>
    <w:rsid w:val="00665679"/>
    <w:rsid w:val="00665AB5"/>
    <w:rsid w:val="00665FB0"/>
    <w:rsid w:val="00666644"/>
    <w:rsid w:val="00670130"/>
    <w:rsid w:val="0067078B"/>
    <w:rsid w:val="00670B78"/>
    <w:rsid w:val="0067125E"/>
    <w:rsid w:val="00671334"/>
    <w:rsid w:val="00671C84"/>
    <w:rsid w:val="00672485"/>
    <w:rsid w:val="0067327E"/>
    <w:rsid w:val="00673B6B"/>
    <w:rsid w:val="0067415E"/>
    <w:rsid w:val="00674A1E"/>
    <w:rsid w:val="00675106"/>
    <w:rsid w:val="0067540E"/>
    <w:rsid w:val="0067559D"/>
    <w:rsid w:val="00675E18"/>
    <w:rsid w:val="00676243"/>
    <w:rsid w:val="0067647E"/>
    <w:rsid w:val="00676C4A"/>
    <w:rsid w:val="00677512"/>
    <w:rsid w:val="0067757A"/>
    <w:rsid w:val="00677E69"/>
    <w:rsid w:val="00680787"/>
    <w:rsid w:val="00681D14"/>
    <w:rsid w:val="00681EBD"/>
    <w:rsid w:val="00681F70"/>
    <w:rsid w:val="00682FAA"/>
    <w:rsid w:val="006838E2"/>
    <w:rsid w:val="00684BD6"/>
    <w:rsid w:val="006857CB"/>
    <w:rsid w:val="00685AB3"/>
    <w:rsid w:val="00685AF0"/>
    <w:rsid w:val="00685DA8"/>
    <w:rsid w:val="00686D7B"/>
    <w:rsid w:val="00687E9B"/>
    <w:rsid w:val="0069011B"/>
    <w:rsid w:val="006903F3"/>
    <w:rsid w:val="00691142"/>
    <w:rsid w:val="00691731"/>
    <w:rsid w:val="00693282"/>
    <w:rsid w:val="006935D5"/>
    <w:rsid w:val="00694318"/>
    <w:rsid w:val="006948F0"/>
    <w:rsid w:val="00694DFB"/>
    <w:rsid w:val="00694FE9"/>
    <w:rsid w:val="00695570"/>
    <w:rsid w:val="00695F00"/>
    <w:rsid w:val="006A2377"/>
    <w:rsid w:val="006A24BC"/>
    <w:rsid w:val="006A2AC6"/>
    <w:rsid w:val="006A2DD5"/>
    <w:rsid w:val="006A2E81"/>
    <w:rsid w:val="006A3014"/>
    <w:rsid w:val="006A3859"/>
    <w:rsid w:val="006A3B49"/>
    <w:rsid w:val="006A3F27"/>
    <w:rsid w:val="006A40B4"/>
    <w:rsid w:val="006A4A43"/>
    <w:rsid w:val="006A4D88"/>
    <w:rsid w:val="006A62AB"/>
    <w:rsid w:val="006A6FA4"/>
    <w:rsid w:val="006A7DAF"/>
    <w:rsid w:val="006B1992"/>
    <w:rsid w:val="006B227D"/>
    <w:rsid w:val="006B29A8"/>
    <w:rsid w:val="006B2A4F"/>
    <w:rsid w:val="006B2DE5"/>
    <w:rsid w:val="006B3CCB"/>
    <w:rsid w:val="006B40F8"/>
    <w:rsid w:val="006B4481"/>
    <w:rsid w:val="006B62EF"/>
    <w:rsid w:val="006B6990"/>
    <w:rsid w:val="006C01B5"/>
    <w:rsid w:val="006C03C4"/>
    <w:rsid w:val="006C09B7"/>
    <w:rsid w:val="006C1045"/>
    <w:rsid w:val="006C1110"/>
    <w:rsid w:val="006C18E4"/>
    <w:rsid w:val="006C1DEE"/>
    <w:rsid w:val="006C1E4C"/>
    <w:rsid w:val="006C219D"/>
    <w:rsid w:val="006C3398"/>
    <w:rsid w:val="006C4ADF"/>
    <w:rsid w:val="006C67C2"/>
    <w:rsid w:val="006C6EFF"/>
    <w:rsid w:val="006C6FF8"/>
    <w:rsid w:val="006C70EC"/>
    <w:rsid w:val="006D0166"/>
    <w:rsid w:val="006D0C3D"/>
    <w:rsid w:val="006D0D66"/>
    <w:rsid w:val="006D122E"/>
    <w:rsid w:val="006D12E2"/>
    <w:rsid w:val="006D147B"/>
    <w:rsid w:val="006D1A21"/>
    <w:rsid w:val="006D1A52"/>
    <w:rsid w:val="006D222F"/>
    <w:rsid w:val="006D2BF9"/>
    <w:rsid w:val="006D329E"/>
    <w:rsid w:val="006D3B2A"/>
    <w:rsid w:val="006D40E9"/>
    <w:rsid w:val="006D53C7"/>
    <w:rsid w:val="006E134D"/>
    <w:rsid w:val="006E25D2"/>
    <w:rsid w:val="006E7080"/>
    <w:rsid w:val="006E7E11"/>
    <w:rsid w:val="006E7E88"/>
    <w:rsid w:val="006F06D9"/>
    <w:rsid w:val="006F07B8"/>
    <w:rsid w:val="006F0E45"/>
    <w:rsid w:val="006F16FC"/>
    <w:rsid w:val="006F3099"/>
    <w:rsid w:val="006F31BA"/>
    <w:rsid w:val="006F425B"/>
    <w:rsid w:val="006F4DC3"/>
    <w:rsid w:val="006F52A7"/>
    <w:rsid w:val="006F58EC"/>
    <w:rsid w:val="006F6609"/>
    <w:rsid w:val="006F6CC2"/>
    <w:rsid w:val="006F6E26"/>
    <w:rsid w:val="006F7F02"/>
    <w:rsid w:val="00700228"/>
    <w:rsid w:val="00700420"/>
    <w:rsid w:val="00700457"/>
    <w:rsid w:val="00700C68"/>
    <w:rsid w:val="007012F1"/>
    <w:rsid w:val="007013E9"/>
    <w:rsid w:val="00702E99"/>
    <w:rsid w:val="0070313C"/>
    <w:rsid w:val="00703C68"/>
    <w:rsid w:val="00704704"/>
    <w:rsid w:val="00704F93"/>
    <w:rsid w:val="00705085"/>
    <w:rsid w:val="00706EA2"/>
    <w:rsid w:val="007071B4"/>
    <w:rsid w:val="00707B18"/>
    <w:rsid w:val="00710026"/>
    <w:rsid w:val="00710281"/>
    <w:rsid w:val="007103BC"/>
    <w:rsid w:val="00710563"/>
    <w:rsid w:val="00710710"/>
    <w:rsid w:val="00711535"/>
    <w:rsid w:val="00711C39"/>
    <w:rsid w:val="00711E41"/>
    <w:rsid w:val="00712066"/>
    <w:rsid w:val="0071370C"/>
    <w:rsid w:val="007141D6"/>
    <w:rsid w:val="007144B1"/>
    <w:rsid w:val="00714808"/>
    <w:rsid w:val="00715E25"/>
    <w:rsid w:val="00717837"/>
    <w:rsid w:val="00717A57"/>
    <w:rsid w:val="0072021D"/>
    <w:rsid w:val="00720386"/>
    <w:rsid w:val="00720893"/>
    <w:rsid w:val="00721CAA"/>
    <w:rsid w:val="00721FCD"/>
    <w:rsid w:val="00722A06"/>
    <w:rsid w:val="00723149"/>
    <w:rsid w:val="00723377"/>
    <w:rsid w:val="00724779"/>
    <w:rsid w:val="00724DD9"/>
    <w:rsid w:val="00725561"/>
    <w:rsid w:val="0072590D"/>
    <w:rsid w:val="00725AE9"/>
    <w:rsid w:val="00725FCD"/>
    <w:rsid w:val="0072637E"/>
    <w:rsid w:val="0072653D"/>
    <w:rsid w:val="0072796D"/>
    <w:rsid w:val="00727B03"/>
    <w:rsid w:val="00727D8F"/>
    <w:rsid w:val="00730500"/>
    <w:rsid w:val="0073051B"/>
    <w:rsid w:val="00730F12"/>
    <w:rsid w:val="00731971"/>
    <w:rsid w:val="00732CFA"/>
    <w:rsid w:val="00732D15"/>
    <w:rsid w:val="00733C24"/>
    <w:rsid w:val="007348A8"/>
    <w:rsid w:val="0073498C"/>
    <w:rsid w:val="00735FBA"/>
    <w:rsid w:val="00736134"/>
    <w:rsid w:val="00736324"/>
    <w:rsid w:val="007367E9"/>
    <w:rsid w:val="00736C2E"/>
    <w:rsid w:val="00737005"/>
    <w:rsid w:val="0073798B"/>
    <w:rsid w:val="00742804"/>
    <w:rsid w:val="00743E1D"/>
    <w:rsid w:val="0074475F"/>
    <w:rsid w:val="007448E8"/>
    <w:rsid w:val="007452EC"/>
    <w:rsid w:val="007461F1"/>
    <w:rsid w:val="00746314"/>
    <w:rsid w:val="007463C2"/>
    <w:rsid w:val="007467F4"/>
    <w:rsid w:val="007472A3"/>
    <w:rsid w:val="00747398"/>
    <w:rsid w:val="00747C76"/>
    <w:rsid w:val="007530E6"/>
    <w:rsid w:val="0075343A"/>
    <w:rsid w:val="00753DBE"/>
    <w:rsid w:val="0075503A"/>
    <w:rsid w:val="007553D3"/>
    <w:rsid w:val="007561A0"/>
    <w:rsid w:val="007562B3"/>
    <w:rsid w:val="00757327"/>
    <w:rsid w:val="007574EE"/>
    <w:rsid w:val="007577C8"/>
    <w:rsid w:val="007627A7"/>
    <w:rsid w:val="00762CBA"/>
    <w:rsid w:val="00762F7F"/>
    <w:rsid w:val="0076307A"/>
    <w:rsid w:val="007633AB"/>
    <w:rsid w:val="0076344E"/>
    <w:rsid w:val="00763E2B"/>
    <w:rsid w:val="007642AA"/>
    <w:rsid w:val="007645FB"/>
    <w:rsid w:val="007654A0"/>
    <w:rsid w:val="00765FD2"/>
    <w:rsid w:val="00766ED9"/>
    <w:rsid w:val="00766FDA"/>
    <w:rsid w:val="0076774C"/>
    <w:rsid w:val="00767D9C"/>
    <w:rsid w:val="00770F68"/>
    <w:rsid w:val="007722AE"/>
    <w:rsid w:val="0077296E"/>
    <w:rsid w:val="007729E3"/>
    <w:rsid w:val="0077398F"/>
    <w:rsid w:val="00773D21"/>
    <w:rsid w:val="0077402E"/>
    <w:rsid w:val="007758F7"/>
    <w:rsid w:val="00775CDD"/>
    <w:rsid w:val="0077642F"/>
    <w:rsid w:val="00777750"/>
    <w:rsid w:val="0077780D"/>
    <w:rsid w:val="00777A9E"/>
    <w:rsid w:val="00777EC6"/>
    <w:rsid w:val="007807D2"/>
    <w:rsid w:val="007808C4"/>
    <w:rsid w:val="007809BE"/>
    <w:rsid w:val="00781948"/>
    <w:rsid w:val="00782D83"/>
    <w:rsid w:val="00784D36"/>
    <w:rsid w:val="007853A1"/>
    <w:rsid w:val="00785650"/>
    <w:rsid w:val="00786426"/>
    <w:rsid w:val="00787B89"/>
    <w:rsid w:val="007902AE"/>
    <w:rsid w:val="0079127E"/>
    <w:rsid w:val="00791578"/>
    <w:rsid w:val="00791745"/>
    <w:rsid w:val="007933DD"/>
    <w:rsid w:val="007941E0"/>
    <w:rsid w:val="00794285"/>
    <w:rsid w:val="0079545C"/>
    <w:rsid w:val="007955FA"/>
    <w:rsid w:val="00795A2D"/>
    <w:rsid w:val="007960FA"/>
    <w:rsid w:val="007962D5"/>
    <w:rsid w:val="00796946"/>
    <w:rsid w:val="007A06BC"/>
    <w:rsid w:val="007A168D"/>
    <w:rsid w:val="007A19FA"/>
    <w:rsid w:val="007A1D4B"/>
    <w:rsid w:val="007A3286"/>
    <w:rsid w:val="007A3472"/>
    <w:rsid w:val="007A3AE1"/>
    <w:rsid w:val="007A3D59"/>
    <w:rsid w:val="007A5C8B"/>
    <w:rsid w:val="007A61B5"/>
    <w:rsid w:val="007A7470"/>
    <w:rsid w:val="007A7EBC"/>
    <w:rsid w:val="007B04F9"/>
    <w:rsid w:val="007B0E80"/>
    <w:rsid w:val="007B102E"/>
    <w:rsid w:val="007B1C6A"/>
    <w:rsid w:val="007B23D5"/>
    <w:rsid w:val="007B3A6C"/>
    <w:rsid w:val="007B4135"/>
    <w:rsid w:val="007B4594"/>
    <w:rsid w:val="007B4786"/>
    <w:rsid w:val="007B7957"/>
    <w:rsid w:val="007C0CB6"/>
    <w:rsid w:val="007C0CC1"/>
    <w:rsid w:val="007C1977"/>
    <w:rsid w:val="007C309A"/>
    <w:rsid w:val="007C3BED"/>
    <w:rsid w:val="007C5051"/>
    <w:rsid w:val="007C569A"/>
    <w:rsid w:val="007C56A8"/>
    <w:rsid w:val="007D0143"/>
    <w:rsid w:val="007D2686"/>
    <w:rsid w:val="007D341E"/>
    <w:rsid w:val="007D4079"/>
    <w:rsid w:val="007D4361"/>
    <w:rsid w:val="007D4D82"/>
    <w:rsid w:val="007D58D7"/>
    <w:rsid w:val="007D5904"/>
    <w:rsid w:val="007D6006"/>
    <w:rsid w:val="007D64D8"/>
    <w:rsid w:val="007D7058"/>
    <w:rsid w:val="007D79E9"/>
    <w:rsid w:val="007E2DB8"/>
    <w:rsid w:val="007E3533"/>
    <w:rsid w:val="007E409F"/>
    <w:rsid w:val="007E4A3A"/>
    <w:rsid w:val="007E5589"/>
    <w:rsid w:val="007E5E04"/>
    <w:rsid w:val="007E6C19"/>
    <w:rsid w:val="007E794F"/>
    <w:rsid w:val="007E7A81"/>
    <w:rsid w:val="007F016A"/>
    <w:rsid w:val="007F01B9"/>
    <w:rsid w:val="007F0237"/>
    <w:rsid w:val="007F0BE2"/>
    <w:rsid w:val="007F0D72"/>
    <w:rsid w:val="007F13FD"/>
    <w:rsid w:val="007F1861"/>
    <w:rsid w:val="007F1C9F"/>
    <w:rsid w:val="007F220D"/>
    <w:rsid w:val="007F26A7"/>
    <w:rsid w:val="007F2DD7"/>
    <w:rsid w:val="007F39DB"/>
    <w:rsid w:val="007F3C57"/>
    <w:rsid w:val="007F411B"/>
    <w:rsid w:val="007F551E"/>
    <w:rsid w:val="007F5EDA"/>
    <w:rsid w:val="007F5F64"/>
    <w:rsid w:val="007F6777"/>
    <w:rsid w:val="007F79F8"/>
    <w:rsid w:val="0080005C"/>
    <w:rsid w:val="008000D8"/>
    <w:rsid w:val="00800C02"/>
    <w:rsid w:val="00801970"/>
    <w:rsid w:val="00801A4E"/>
    <w:rsid w:val="008021EA"/>
    <w:rsid w:val="00802484"/>
    <w:rsid w:val="008027BA"/>
    <w:rsid w:val="008027C5"/>
    <w:rsid w:val="008028AF"/>
    <w:rsid w:val="00804754"/>
    <w:rsid w:val="008053E0"/>
    <w:rsid w:val="0080683B"/>
    <w:rsid w:val="008070B8"/>
    <w:rsid w:val="00810383"/>
    <w:rsid w:val="00810C7D"/>
    <w:rsid w:val="0081197D"/>
    <w:rsid w:val="00812E6B"/>
    <w:rsid w:val="00812FE6"/>
    <w:rsid w:val="0081306C"/>
    <w:rsid w:val="00814E6C"/>
    <w:rsid w:val="00815411"/>
    <w:rsid w:val="00816D4B"/>
    <w:rsid w:val="00817421"/>
    <w:rsid w:val="00817AA1"/>
    <w:rsid w:val="00820B9D"/>
    <w:rsid w:val="00822FD4"/>
    <w:rsid w:val="00822FFE"/>
    <w:rsid w:val="008234C2"/>
    <w:rsid w:val="00823558"/>
    <w:rsid w:val="00823ACA"/>
    <w:rsid w:val="00825291"/>
    <w:rsid w:val="008258DF"/>
    <w:rsid w:val="00825CB1"/>
    <w:rsid w:val="00826C43"/>
    <w:rsid w:val="00826D44"/>
    <w:rsid w:val="0082766A"/>
    <w:rsid w:val="00827BD7"/>
    <w:rsid w:val="00833078"/>
    <w:rsid w:val="00834AD3"/>
    <w:rsid w:val="00835500"/>
    <w:rsid w:val="00835D8A"/>
    <w:rsid w:val="00836C84"/>
    <w:rsid w:val="00836CD3"/>
    <w:rsid w:val="00836DE4"/>
    <w:rsid w:val="00837144"/>
    <w:rsid w:val="0083718A"/>
    <w:rsid w:val="008371AA"/>
    <w:rsid w:val="00837392"/>
    <w:rsid w:val="00837845"/>
    <w:rsid w:val="00840E7A"/>
    <w:rsid w:val="00840FBF"/>
    <w:rsid w:val="00842298"/>
    <w:rsid w:val="00843553"/>
    <w:rsid w:val="00843B27"/>
    <w:rsid w:val="00843FB8"/>
    <w:rsid w:val="00844FD2"/>
    <w:rsid w:val="00845E10"/>
    <w:rsid w:val="008465E7"/>
    <w:rsid w:val="00847B39"/>
    <w:rsid w:val="00850C61"/>
    <w:rsid w:val="00850C8C"/>
    <w:rsid w:val="00850FB4"/>
    <w:rsid w:val="008540DA"/>
    <w:rsid w:val="008566FC"/>
    <w:rsid w:val="008568DB"/>
    <w:rsid w:val="00856C1C"/>
    <w:rsid w:val="00857DEC"/>
    <w:rsid w:val="00860441"/>
    <w:rsid w:val="00860572"/>
    <w:rsid w:val="00860A18"/>
    <w:rsid w:val="008618C7"/>
    <w:rsid w:val="0086298E"/>
    <w:rsid w:val="00863150"/>
    <w:rsid w:val="008634A9"/>
    <w:rsid w:val="008637F6"/>
    <w:rsid w:val="00863F72"/>
    <w:rsid w:val="0086412D"/>
    <w:rsid w:val="008643F2"/>
    <w:rsid w:val="00866CD9"/>
    <w:rsid w:val="008671E4"/>
    <w:rsid w:val="0086785C"/>
    <w:rsid w:val="00867B6F"/>
    <w:rsid w:val="0087016D"/>
    <w:rsid w:val="0087103B"/>
    <w:rsid w:val="00871545"/>
    <w:rsid w:val="00871A5C"/>
    <w:rsid w:val="00871B54"/>
    <w:rsid w:val="00872CB6"/>
    <w:rsid w:val="00873DA6"/>
    <w:rsid w:val="00874A21"/>
    <w:rsid w:val="00874CF9"/>
    <w:rsid w:val="00874F9E"/>
    <w:rsid w:val="008756E0"/>
    <w:rsid w:val="00875BDD"/>
    <w:rsid w:val="00875E4A"/>
    <w:rsid w:val="0087613B"/>
    <w:rsid w:val="00876810"/>
    <w:rsid w:val="00876DB5"/>
    <w:rsid w:val="00876E6B"/>
    <w:rsid w:val="0088032E"/>
    <w:rsid w:val="008809F7"/>
    <w:rsid w:val="00881EE4"/>
    <w:rsid w:val="008821BD"/>
    <w:rsid w:val="008832CD"/>
    <w:rsid w:val="008839D2"/>
    <w:rsid w:val="0088449F"/>
    <w:rsid w:val="00886361"/>
    <w:rsid w:val="00886636"/>
    <w:rsid w:val="00886A78"/>
    <w:rsid w:val="00886D5D"/>
    <w:rsid w:val="00887221"/>
    <w:rsid w:val="00890026"/>
    <w:rsid w:val="00891443"/>
    <w:rsid w:val="008914B6"/>
    <w:rsid w:val="00891A41"/>
    <w:rsid w:val="00891DA3"/>
    <w:rsid w:val="00892449"/>
    <w:rsid w:val="00892C53"/>
    <w:rsid w:val="008937E5"/>
    <w:rsid w:val="008946BB"/>
    <w:rsid w:val="00894947"/>
    <w:rsid w:val="00895A31"/>
    <w:rsid w:val="00895BB7"/>
    <w:rsid w:val="00896184"/>
    <w:rsid w:val="00897B07"/>
    <w:rsid w:val="008A207D"/>
    <w:rsid w:val="008A22D1"/>
    <w:rsid w:val="008A31C0"/>
    <w:rsid w:val="008A33E2"/>
    <w:rsid w:val="008A36FF"/>
    <w:rsid w:val="008A38D4"/>
    <w:rsid w:val="008A3D60"/>
    <w:rsid w:val="008A4E79"/>
    <w:rsid w:val="008A5085"/>
    <w:rsid w:val="008A5DBC"/>
    <w:rsid w:val="008A601D"/>
    <w:rsid w:val="008A6B0F"/>
    <w:rsid w:val="008A7A8F"/>
    <w:rsid w:val="008A7E2B"/>
    <w:rsid w:val="008B02A5"/>
    <w:rsid w:val="008B18D7"/>
    <w:rsid w:val="008B1E57"/>
    <w:rsid w:val="008B2962"/>
    <w:rsid w:val="008B2E05"/>
    <w:rsid w:val="008B4439"/>
    <w:rsid w:val="008B49FF"/>
    <w:rsid w:val="008B4CB1"/>
    <w:rsid w:val="008B6E5D"/>
    <w:rsid w:val="008B704D"/>
    <w:rsid w:val="008C0942"/>
    <w:rsid w:val="008C1247"/>
    <w:rsid w:val="008C2236"/>
    <w:rsid w:val="008C249B"/>
    <w:rsid w:val="008C3068"/>
    <w:rsid w:val="008C3EF3"/>
    <w:rsid w:val="008C4452"/>
    <w:rsid w:val="008C594B"/>
    <w:rsid w:val="008C6177"/>
    <w:rsid w:val="008D0C55"/>
    <w:rsid w:val="008D14F6"/>
    <w:rsid w:val="008D16D2"/>
    <w:rsid w:val="008D1D29"/>
    <w:rsid w:val="008D2116"/>
    <w:rsid w:val="008D217F"/>
    <w:rsid w:val="008D242A"/>
    <w:rsid w:val="008D2454"/>
    <w:rsid w:val="008D2522"/>
    <w:rsid w:val="008D254E"/>
    <w:rsid w:val="008D2D52"/>
    <w:rsid w:val="008D2DC5"/>
    <w:rsid w:val="008D335B"/>
    <w:rsid w:val="008D385A"/>
    <w:rsid w:val="008D5AD5"/>
    <w:rsid w:val="008D5B66"/>
    <w:rsid w:val="008D628A"/>
    <w:rsid w:val="008D6624"/>
    <w:rsid w:val="008D7773"/>
    <w:rsid w:val="008D7C69"/>
    <w:rsid w:val="008E152F"/>
    <w:rsid w:val="008E2D1B"/>
    <w:rsid w:val="008E2E1E"/>
    <w:rsid w:val="008E3A78"/>
    <w:rsid w:val="008E3FF4"/>
    <w:rsid w:val="008E4016"/>
    <w:rsid w:val="008E441E"/>
    <w:rsid w:val="008E5CE3"/>
    <w:rsid w:val="008E5D49"/>
    <w:rsid w:val="008E7022"/>
    <w:rsid w:val="008E7578"/>
    <w:rsid w:val="008F0760"/>
    <w:rsid w:val="008F122C"/>
    <w:rsid w:val="008F151B"/>
    <w:rsid w:val="008F1687"/>
    <w:rsid w:val="008F168B"/>
    <w:rsid w:val="008F16C6"/>
    <w:rsid w:val="008F1A4B"/>
    <w:rsid w:val="008F2BF8"/>
    <w:rsid w:val="008F33E4"/>
    <w:rsid w:val="008F47FD"/>
    <w:rsid w:val="008F5A5B"/>
    <w:rsid w:val="008F5CBE"/>
    <w:rsid w:val="008F6152"/>
    <w:rsid w:val="008F6A31"/>
    <w:rsid w:val="0090044B"/>
    <w:rsid w:val="009004F2"/>
    <w:rsid w:val="00902697"/>
    <w:rsid w:val="00902807"/>
    <w:rsid w:val="00902DDB"/>
    <w:rsid w:val="00903037"/>
    <w:rsid w:val="00904597"/>
    <w:rsid w:val="009053E2"/>
    <w:rsid w:val="00905FB6"/>
    <w:rsid w:val="0090677A"/>
    <w:rsid w:val="00906CE0"/>
    <w:rsid w:val="00910C22"/>
    <w:rsid w:val="00910F28"/>
    <w:rsid w:val="009114AD"/>
    <w:rsid w:val="00911BD8"/>
    <w:rsid w:val="00911D5B"/>
    <w:rsid w:val="0091210F"/>
    <w:rsid w:val="009122DB"/>
    <w:rsid w:val="00912462"/>
    <w:rsid w:val="00912E05"/>
    <w:rsid w:val="0091351A"/>
    <w:rsid w:val="0091391D"/>
    <w:rsid w:val="00914A7B"/>
    <w:rsid w:val="00915713"/>
    <w:rsid w:val="00920A6E"/>
    <w:rsid w:val="00920E13"/>
    <w:rsid w:val="009211E3"/>
    <w:rsid w:val="00921463"/>
    <w:rsid w:val="00921A73"/>
    <w:rsid w:val="00924280"/>
    <w:rsid w:val="009247EC"/>
    <w:rsid w:val="00925689"/>
    <w:rsid w:val="00925B4A"/>
    <w:rsid w:val="009263AC"/>
    <w:rsid w:val="009279C2"/>
    <w:rsid w:val="0093026D"/>
    <w:rsid w:val="00931807"/>
    <w:rsid w:val="00932098"/>
    <w:rsid w:val="009355C1"/>
    <w:rsid w:val="00935A88"/>
    <w:rsid w:val="0093743B"/>
    <w:rsid w:val="0093798F"/>
    <w:rsid w:val="00940A28"/>
    <w:rsid w:val="00940AEE"/>
    <w:rsid w:val="00941F16"/>
    <w:rsid w:val="0094202E"/>
    <w:rsid w:val="0094232F"/>
    <w:rsid w:val="009428A0"/>
    <w:rsid w:val="00943083"/>
    <w:rsid w:val="00944978"/>
    <w:rsid w:val="00944D3A"/>
    <w:rsid w:val="009456EA"/>
    <w:rsid w:val="00945B9B"/>
    <w:rsid w:val="0094612A"/>
    <w:rsid w:val="00946312"/>
    <w:rsid w:val="009500AC"/>
    <w:rsid w:val="00950251"/>
    <w:rsid w:val="0095131A"/>
    <w:rsid w:val="009514BD"/>
    <w:rsid w:val="00951D83"/>
    <w:rsid w:val="00953E83"/>
    <w:rsid w:val="009542FB"/>
    <w:rsid w:val="00954503"/>
    <w:rsid w:val="009551E4"/>
    <w:rsid w:val="0095558D"/>
    <w:rsid w:val="009562AF"/>
    <w:rsid w:val="00956ADF"/>
    <w:rsid w:val="00957410"/>
    <w:rsid w:val="00957B3A"/>
    <w:rsid w:val="00957C30"/>
    <w:rsid w:val="0096016B"/>
    <w:rsid w:val="0096292A"/>
    <w:rsid w:val="009629A5"/>
    <w:rsid w:val="00962A71"/>
    <w:rsid w:val="009630DA"/>
    <w:rsid w:val="00963E1E"/>
    <w:rsid w:val="00964CA3"/>
    <w:rsid w:val="00964E86"/>
    <w:rsid w:val="0096670C"/>
    <w:rsid w:val="00966FBF"/>
    <w:rsid w:val="00967AF3"/>
    <w:rsid w:val="00967B21"/>
    <w:rsid w:val="00970B6F"/>
    <w:rsid w:val="0097164B"/>
    <w:rsid w:val="00971C4D"/>
    <w:rsid w:val="00971E46"/>
    <w:rsid w:val="00971F1C"/>
    <w:rsid w:val="009731CD"/>
    <w:rsid w:val="0097400B"/>
    <w:rsid w:val="00974397"/>
    <w:rsid w:val="009753CB"/>
    <w:rsid w:val="00975A1C"/>
    <w:rsid w:val="00976979"/>
    <w:rsid w:val="00976A95"/>
    <w:rsid w:val="009774DD"/>
    <w:rsid w:val="0098042D"/>
    <w:rsid w:val="0098175C"/>
    <w:rsid w:val="009817CD"/>
    <w:rsid w:val="009820C9"/>
    <w:rsid w:val="009824B8"/>
    <w:rsid w:val="00982B07"/>
    <w:rsid w:val="0098482B"/>
    <w:rsid w:val="00984972"/>
    <w:rsid w:val="00985241"/>
    <w:rsid w:val="0098596E"/>
    <w:rsid w:val="009864D3"/>
    <w:rsid w:val="0098687A"/>
    <w:rsid w:val="00992CED"/>
    <w:rsid w:val="00992F0E"/>
    <w:rsid w:val="0099319C"/>
    <w:rsid w:val="009937E8"/>
    <w:rsid w:val="00993CDD"/>
    <w:rsid w:val="00993F3E"/>
    <w:rsid w:val="00994214"/>
    <w:rsid w:val="00994442"/>
    <w:rsid w:val="00994B63"/>
    <w:rsid w:val="00995354"/>
    <w:rsid w:val="0099563B"/>
    <w:rsid w:val="00995B9B"/>
    <w:rsid w:val="00995BD1"/>
    <w:rsid w:val="009962DE"/>
    <w:rsid w:val="00996532"/>
    <w:rsid w:val="00996CCC"/>
    <w:rsid w:val="00996D86"/>
    <w:rsid w:val="0099703E"/>
    <w:rsid w:val="009A024B"/>
    <w:rsid w:val="009A0672"/>
    <w:rsid w:val="009A078D"/>
    <w:rsid w:val="009A0D09"/>
    <w:rsid w:val="009A3247"/>
    <w:rsid w:val="009A35A4"/>
    <w:rsid w:val="009A376C"/>
    <w:rsid w:val="009A67C7"/>
    <w:rsid w:val="009A691C"/>
    <w:rsid w:val="009A7C1E"/>
    <w:rsid w:val="009B01E5"/>
    <w:rsid w:val="009B0925"/>
    <w:rsid w:val="009B2FBE"/>
    <w:rsid w:val="009B3734"/>
    <w:rsid w:val="009B4B65"/>
    <w:rsid w:val="009B502E"/>
    <w:rsid w:val="009B757F"/>
    <w:rsid w:val="009B7B0F"/>
    <w:rsid w:val="009B7B88"/>
    <w:rsid w:val="009B7FB5"/>
    <w:rsid w:val="009C0C60"/>
    <w:rsid w:val="009C11F6"/>
    <w:rsid w:val="009C1A07"/>
    <w:rsid w:val="009C3868"/>
    <w:rsid w:val="009C3CB8"/>
    <w:rsid w:val="009C3DF9"/>
    <w:rsid w:val="009C40F2"/>
    <w:rsid w:val="009C483C"/>
    <w:rsid w:val="009C4BA3"/>
    <w:rsid w:val="009C51B5"/>
    <w:rsid w:val="009C6B19"/>
    <w:rsid w:val="009C7E7D"/>
    <w:rsid w:val="009D1551"/>
    <w:rsid w:val="009D268F"/>
    <w:rsid w:val="009D28C5"/>
    <w:rsid w:val="009D2D43"/>
    <w:rsid w:val="009D33D9"/>
    <w:rsid w:val="009D3CA1"/>
    <w:rsid w:val="009D3E09"/>
    <w:rsid w:val="009D497A"/>
    <w:rsid w:val="009D4E54"/>
    <w:rsid w:val="009D5989"/>
    <w:rsid w:val="009D5B9C"/>
    <w:rsid w:val="009D5F09"/>
    <w:rsid w:val="009D6368"/>
    <w:rsid w:val="009D6B15"/>
    <w:rsid w:val="009E145F"/>
    <w:rsid w:val="009E1E5B"/>
    <w:rsid w:val="009E24AE"/>
    <w:rsid w:val="009E284C"/>
    <w:rsid w:val="009E2B4A"/>
    <w:rsid w:val="009E3FF1"/>
    <w:rsid w:val="009E4A4C"/>
    <w:rsid w:val="009E4AAD"/>
    <w:rsid w:val="009E550D"/>
    <w:rsid w:val="009E6C00"/>
    <w:rsid w:val="009E798C"/>
    <w:rsid w:val="009E7A84"/>
    <w:rsid w:val="009E7FA1"/>
    <w:rsid w:val="009F026F"/>
    <w:rsid w:val="009F109A"/>
    <w:rsid w:val="009F1475"/>
    <w:rsid w:val="009F168B"/>
    <w:rsid w:val="009F2DF1"/>
    <w:rsid w:val="009F2EB6"/>
    <w:rsid w:val="009F368F"/>
    <w:rsid w:val="009F5275"/>
    <w:rsid w:val="009F54AA"/>
    <w:rsid w:val="009F5A87"/>
    <w:rsid w:val="009F6935"/>
    <w:rsid w:val="009F72C1"/>
    <w:rsid w:val="009F7A02"/>
    <w:rsid w:val="00A004D8"/>
    <w:rsid w:val="00A0058F"/>
    <w:rsid w:val="00A00605"/>
    <w:rsid w:val="00A00D08"/>
    <w:rsid w:val="00A01CF1"/>
    <w:rsid w:val="00A02617"/>
    <w:rsid w:val="00A029DB"/>
    <w:rsid w:val="00A03B4F"/>
    <w:rsid w:val="00A03FAE"/>
    <w:rsid w:val="00A040D8"/>
    <w:rsid w:val="00A04C1D"/>
    <w:rsid w:val="00A05380"/>
    <w:rsid w:val="00A05437"/>
    <w:rsid w:val="00A05D28"/>
    <w:rsid w:val="00A05EFD"/>
    <w:rsid w:val="00A060A2"/>
    <w:rsid w:val="00A07008"/>
    <w:rsid w:val="00A07098"/>
    <w:rsid w:val="00A10457"/>
    <w:rsid w:val="00A107D4"/>
    <w:rsid w:val="00A131D8"/>
    <w:rsid w:val="00A13375"/>
    <w:rsid w:val="00A14401"/>
    <w:rsid w:val="00A14844"/>
    <w:rsid w:val="00A15336"/>
    <w:rsid w:val="00A155EB"/>
    <w:rsid w:val="00A15889"/>
    <w:rsid w:val="00A1642E"/>
    <w:rsid w:val="00A16522"/>
    <w:rsid w:val="00A20170"/>
    <w:rsid w:val="00A2099E"/>
    <w:rsid w:val="00A224C1"/>
    <w:rsid w:val="00A22D19"/>
    <w:rsid w:val="00A230C5"/>
    <w:rsid w:val="00A23DBC"/>
    <w:rsid w:val="00A24076"/>
    <w:rsid w:val="00A2407D"/>
    <w:rsid w:val="00A2546B"/>
    <w:rsid w:val="00A2558D"/>
    <w:rsid w:val="00A2581E"/>
    <w:rsid w:val="00A265DE"/>
    <w:rsid w:val="00A266D8"/>
    <w:rsid w:val="00A30461"/>
    <w:rsid w:val="00A325DE"/>
    <w:rsid w:val="00A329EE"/>
    <w:rsid w:val="00A33AE4"/>
    <w:rsid w:val="00A34720"/>
    <w:rsid w:val="00A34D2A"/>
    <w:rsid w:val="00A34D32"/>
    <w:rsid w:val="00A36211"/>
    <w:rsid w:val="00A36525"/>
    <w:rsid w:val="00A36B90"/>
    <w:rsid w:val="00A3751C"/>
    <w:rsid w:val="00A4055C"/>
    <w:rsid w:val="00A406DD"/>
    <w:rsid w:val="00A412AF"/>
    <w:rsid w:val="00A412F1"/>
    <w:rsid w:val="00A440BE"/>
    <w:rsid w:val="00A448BF"/>
    <w:rsid w:val="00A462D3"/>
    <w:rsid w:val="00A463F0"/>
    <w:rsid w:val="00A4742F"/>
    <w:rsid w:val="00A47852"/>
    <w:rsid w:val="00A50A84"/>
    <w:rsid w:val="00A50CA9"/>
    <w:rsid w:val="00A51A28"/>
    <w:rsid w:val="00A51CCC"/>
    <w:rsid w:val="00A51FB6"/>
    <w:rsid w:val="00A52192"/>
    <w:rsid w:val="00A52702"/>
    <w:rsid w:val="00A5313D"/>
    <w:rsid w:val="00A544B2"/>
    <w:rsid w:val="00A5491F"/>
    <w:rsid w:val="00A54D94"/>
    <w:rsid w:val="00A55023"/>
    <w:rsid w:val="00A551B8"/>
    <w:rsid w:val="00A57816"/>
    <w:rsid w:val="00A60058"/>
    <w:rsid w:val="00A60914"/>
    <w:rsid w:val="00A60AE1"/>
    <w:rsid w:val="00A61FA4"/>
    <w:rsid w:val="00A62029"/>
    <w:rsid w:val="00A636BC"/>
    <w:rsid w:val="00A637E4"/>
    <w:rsid w:val="00A63D4E"/>
    <w:rsid w:val="00A65077"/>
    <w:rsid w:val="00A65415"/>
    <w:rsid w:val="00A65609"/>
    <w:rsid w:val="00A660D7"/>
    <w:rsid w:val="00A669C1"/>
    <w:rsid w:val="00A67162"/>
    <w:rsid w:val="00A674A6"/>
    <w:rsid w:val="00A674E5"/>
    <w:rsid w:val="00A675CE"/>
    <w:rsid w:val="00A6781D"/>
    <w:rsid w:val="00A6790D"/>
    <w:rsid w:val="00A70E37"/>
    <w:rsid w:val="00A726C4"/>
    <w:rsid w:val="00A73303"/>
    <w:rsid w:val="00A74146"/>
    <w:rsid w:val="00A750FE"/>
    <w:rsid w:val="00A75263"/>
    <w:rsid w:val="00A757FE"/>
    <w:rsid w:val="00A7650A"/>
    <w:rsid w:val="00A76CB7"/>
    <w:rsid w:val="00A76F26"/>
    <w:rsid w:val="00A80E56"/>
    <w:rsid w:val="00A8170B"/>
    <w:rsid w:val="00A822B2"/>
    <w:rsid w:val="00A83142"/>
    <w:rsid w:val="00A831A6"/>
    <w:rsid w:val="00A8333E"/>
    <w:rsid w:val="00A8337B"/>
    <w:rsid w:val="00A84535"/>
    <w:rsid w:val="00A84C54"/>
    <w:rsid w:val="00A851BA"/>
    <w:rsid w:val="00A853DE"/>
    <w:rsid w:val="00A85AAB"/>
    <w:rsid w:val="00A85EBC"/>
    <w:rsid w:val="00A862BD"/>
    <w:rsid w:val="00A86B40"/>
    <w:rsid w:val="00A87A1D"/>
    <w:rsid w:val="00A87AD5"/>
    <w:rsid w:val="00A90880"/>
    <w:rsid w:val="00A9099A"/>
    <w:rsid w:val="00A929DE"/>
    <w:rsid w:val="00A92B91"/>
    <w:rsid w:val="00A93927"/>
    <w:rsid w:val="00A94121"/>
    <w:rsid w:val="00A9503A"/>
    <w:rsid w:val="00A956B8"/>
    <w:rsid w:val="00A97002"/>
    <w:rsid w:val="00A97297"/>
    <w:rsid w:val="00A97497"/>
    <w:rsid w:val="00A9760B"/>
    <w:rsid w:val="00AA134F"/>
    <w:rsid w:val="00AA13A0"/>
    <w:rsid w:val="00AA1D8F"/>
    <w:rsid w:val="00AA221E"/>
    <w:rsid w:val="00AA35E4"/>
    <w:rsid w:val="00AA3AFF"/>
    <w:rsid w:val="00AA4212"/>
    <w:rsid w:val="00AA439D"/>
    <w:rsid w:val="00AA45D2"/>
    <w:rsid w:val="00AA55A5"/>
    <w:rsid w:val="00AA5BA6"/>
    <w:rsid w:val="00AA602C"/>
    <w:rsid w:val="00AA6038"/>
    <w:rsid w:val="00AA6EE7"/>
    <w:rsid w:val="00AB2003"/>
    <w:rsid w:val="00AB2DC9"/>
    <w:rsid w:val="00AB3173"/>
    <w:rsid w:val="00AB38BE"/>
    <w:rsid w:val="00AB3DCE"/>
    <w:rsid w:val="00AB4672"/>
    <w:rsid w:val="00AB4BD5"/>
    <w:rsid w:val="00AB4D21"/>
    <w:rsid w:val="00AB574E"/>
    <w:rsid w:val="00AB576B"/>
    <w:rsid w:val="00AB5FB2"/>
    <w:rsid w:val="00AC0B26"/>
    <w:rsid w:val="00AC0CBF"/>
    <w:rsid w:val="00AC11B4"/>
    <w:rsid w:val="00AC128D"/>
    <w:rsid w:val="00AC1625"/>
    <w:rsid w:val="00AC3B71"/>
    <w:rsid w:val="00AC4549"/>
    <w:rsid w:val="00AC5292"/>
    <w:rsid w:val="00AC543F"/>
    <w:rsid w:val="00AC5AAA"/>
    <w:rsid w:val="00AC5E7C"/>
    <w:rsid w:val="00AD01DD"/>
    <w:rsid w:val="00AD18B9"/>
    <w:rsid w:val="00AD1EF6"/>
    <w:rsid w:val="00AD21D0"/>
    <w:rsid w:val="00AD2F20"/>
    <w:rsid w:val="00AD315C"/>
    <w:rsid w:val="00AD35CF"/>
    <w:rsid w:val="00AD41CF"/>
    <w:rsid w:val="00AD60D6"/>
    <w:rsid w:val="00AD627B"/>
    <w:rsid w:val="00AD630B"/>
    <w:rsid w:val="00AE0D45"/>
    <w:rsid w:val="00AE0DD5"/>
    <w:rsid w:val="00AE14EC"/>
    <w:rsid w:val="00AE1574"/>
    <w:rsid w:val="00AE2661"/>
    <w:rsid w:val="00AE36D3"/>
    <w:rsid w:val="00AE42D9"/>
    <w:rsid w:val="00AE4E99"/>
    <w:rsid w:val="00AE4F94"/>
    <w:rsid w:val="00AE5BAC"/>
    <w:rsid w:val="00AE6197"/>
    <w:rsid w:val="00AE6A7C"/>
    <w:rsid w:val="00AE74DC"/>
    <w:rsid w:val="00AE7AAD"/>
    <w:rsid w:val="00AF03F9"/>
    <w:rsid w:val="00AF111F"/>
    <w:rsid w:val="00AF1B3E"/>
    <w:rsid w:val="00AF21CD"/>
    <w:rsid w:val="00AF2E7F"/>
    <w:rsid w:val="00AF3518"/>
    <w:rsid w:val="00AF42CA"/>
    <w:rsid w:val="00AF4745"/>
    <w:rsid w:val="00AF5BFB"/>
    <w:rsid w:val="00AF6245"/>
    <w:rsid w:val="00AF64CE"/>
    <w:rsid w:val="00AF735D"/>
    <w:rsid w:val="00AF7632"/>
    <w:rsid w:val="00AF7845"/>
    <w:rsid w:val="00B00301"/>
    <w:rsid w:val="00B00A17"/>
    <w:rsid w:val="00B00A58"/>
    <w:rsid w:val="00B01D51"/>
    <w:rsid w:val="00B02795"/>
    <w:rsid w:val="00B029EE"/>
    <w:rsid w:val="00B02F50"/>
    <w:rsid w:val="00B03A50"/>
    <w:rsid w:val="00B05179"/>
    <w:rsid w:val="00B0527B"/>
    <w:rsid w:val="00B059A6"/>
    <w:rsid w:val="00B0707D"/>
    <w:rsid w:val="00B07590"/>
    <w:rsid w:val="00B100B8"/>
    <w:rsid w:val="00B10C44"/>
    <w:rsid w:val="00B10EA0"/>
    <w:rsid w:val="00B113A7"/>
    <w:rsid w:val="00B11E19"/>
    <w:rsid w:val="00B13272"/>
    <w:rsid w:val="00B13C20"/>
    <w:rsid w:val="00B14EA7"/>
    <w:rsid w:val="00B15276"/>
    <w:rsid w:val="00B165B0"/>
    <w:rsid w:val="00B168B6"/>
    <w:rsid w:val="00B16B1D"/>
    <w:rsid w:val="00B16C5D"/>
    <w:rsid w:val="00B17300"/>
    <w:rsid w:val="00B20571"/>
    <w:rsid w:val="00B206EF"/>
    <w:rsid w:val="00B20BB4"/>
    <w:rsid w:val="00B2200D"/>
    <w:rsid w:val="00B22203"/>
    <w:rsid w:val="00B229DC"/>
    <w:rsid w:val="00B23C9F"/>
    <w:rsid w:val="00B245FD"/>
    <w:rsid w:val="00B246B7"/>
    <w:rsid w:val="00B2586D"/>
    <w:rsid w:val="00B2638E"/>
    <w:rsid w:val="00B26BD0"/>
    <w:rsid w:val="00B27BDD"/>
    <w:rsid w:val="00B30449"/>
    <w:rsid w:val="00B30697"/>
    <w:rsid w:val="00B30EC9"/>
    <w:rsid w:val="00B32510"/>
    <w:rsid w:val="00B3298E"/>
    <w:rsid w:val="00B329DE"/>
    <w:rsid w:val="00B32BAF"/>
    <w:rsid w:val="00B33716"/>
    <w:rsid w:val="00B33736"/>
    <w:rsid w:val="00B33C06"/>
    <w:rsid w:val="00B349A6"/>
    <w:rsid w:val="00B3590D"/>
    <w:rsid w:val="00B35D2C"/>
    <w:rsid w:val="00B36C16"/>
    <w:rsid w:val="00B3727A"/>
    <w:rsid w:val="00B377FA"/>
    <w:rsid w:val="00B378BA"/>
    <w:rsid w:val="00B4064C"/>
    <w:rsid w:val="00B40994"/>
    <w:rsid w:val="00B432A7"/>
    <w:rsid w:val="00B451F1"/>
    <w:rsid w:val="00B500B0"/>
    <w:rsid w:val="00B5059A"/>
    <w:rsid w:val="00B54714"/>
    <w:rsid w:val="00B5518E"/>
    <w:rsid w:val="00B60091"/>
    <w:rsid w:val="00B61885"/>
    <w:rsid w:val="00B628F0"/>
    <w:rsid w:val="00B62A8F"/>
    <w:rsid w:val="00B6317F"/>
    <w:rsid w:val="00B63529"/>
    <w:rsid w:val="00B639E4"/>
    <w:rsid w:val="00B63BAA"/>
    <w:rsid w:val="00B64130"/>
    <w:rsid w:val="00B6449B"/>
    <w:rsid w:val="00B647D6"/>
    <w:rsid w:val="00B64AFC"/>
    <w:rsid w:val="00B64E68"/>
    <w:rsid w:val="00B65144"/>
    <w:rsid w:val="00B65743"/>
    <w:rsid w:val="00B65768"/>
    <w:rsid w:val="00B65AC9"/>
    <w:rsid w:val="00B66161"/>
    <w:rsid w:val="00B67283"/>
    <w:rsid w:val="00B67E69"/>
    <w:rsid w:val="00B70759"/>
    <w:rsid w:val="00B70C3E"/>
    <w:rsid w:val="00B70F75"/>
    <w:rsid w:val="00B719D3"/>
    <w:rsid w:val="00B71D18"/>
    <w:rsid w:val="00B7281E"/>
    <w:rsid w:val="00B72E6C"/>
    <w:rsid w:val="00B7385B"/>
    <w:rsid w:val="00B73F65"/>
    <w:rsid w:val="00B742A5"/>
    <w:rsid w:val="00B75C6D"/>
    <w:rsid w:val="00B75EB5"/>
    <w:rsid w:val="00B765EC"/>
    <w:rsid w:val="00B766F9"/>
    <w:rsid w:val="00B76B8F"/>
    <w:rsid w:val="00B76CA7"/>
    <w:rsid w:val="00B779CD"/>
    <w:rsid w:val="00B80825"/>
    <w:rsid w:val="00B8126C"/>
    <w:rsid w:val="00B8148B"/>
    <w:rsid w:val="00B815BB"/>
    <w:rsid w:val="00B82547"/>
    <w:rsid w:val="00B8288A"/>
    <w:rsid w:val="00B83F1E"/>
    <w:rsid w:val="00B843AA"/>
    <w:rsid w:val="00B84F7E"/>
    <w:rsid w:val="00B84FA9"/>
    <w:rsid w:val="00B85BB8"/>
    <w:rsid w:val="00B85BD7"/>
    <w:rsid w:val="00B8693C"/>
    <w:rsid w:val="00B86DE0"/>
    <w:rsid w:val="00B86DE4"/>
    <w:rsid w:val="00B9040B"/>
    <w:rsid w:val="00B905EB"/>
    <w:rsid w:val="00B90607"/>
    <w:rsid w:val="00B90F95"/>
    <w:rsid w:val="00B918A7"/>
    <w:rsid w:val="00B926C3"/>
    <w:rsid w:val="00B93721"/>
    <w:rsid w:val="00B93909"/>
    <w:rsid w:val="00B94571"/>
    <w:rsid w:val="00B947B2"/>
    <w:rsid w:val="00B96664"/>
    <w:rsid w:val="00B97B7C"/>
    <w:rsid w:val="00B97DF9"/>
    <w:rsid w:val="00B97FD9"/>
    <w:rsid w:val="00BA15A2"/>
    <w:rsid w:val="00BA1697"/>
    <w:rsid w:val="00BA1B26"/>
    <w:rsid w:val="00BA2D07"/>
    <w:rsid w:val="00BA3549"/>
    <w:rsid w:val="00BA3DAD"/>
    <w:rsid w:val="00BA3DE2"/>
    <w:rsid w:val="00BA453A"/>
    <w:rsid w:val="00BA4710"/>
    <w:rsid w:val="00BA5CC2"/>
    <w:rsid w:val="00BA5E1D"/>
    <w:rsid w:val="00BA6161"/>
    <w:rsid w:val="00BA66BB"/>
    <w:rsid w:val="00BA6C58"/>
    <w:rsid w:val="00BA7929"/>
    <w:rsid w:val="00BB018F"/>
    <w:rsid w:val="00BB0EF3"/>
    <w:rsid w:val="00BB10D2"/>
    <w:rsid w:val="00BB26D7"/>
    <w:rsid w:val="00BB3BF0"/>
    <w:rsid w:val="00BB3DBA"/>
    <w:rsid w:val="00BB40F0"/>
    <w:rsid w:val="00BB508A"/>
    <w:rsid w:val="00BB5B0D"/>
    <w:rsid w:val="00BB5F09"/>
    <w:rsid w:val="00BB5F5A"/>
    <w:rsid w:val="00BB7504"/>
    <w:rsid w:val="00BC07AD"/>
    <w:rsid w:val="00BC0BF7"/>
    <w:rsid w:val="00BC0D5D"/>
    <w:rsid w:val="00BC1A8B"/>
    <w:rsid w:val="00BC2565"/>
    <w:rsid w:val="00BC268E"/>
    <w:rsid w:val="00BC308B"/>
    <w:rsid w:val="00BC37D0"/>
    <w:rsid w:val="00BC4C42"/>
    <w:rsid w:val="00BC549C"/>
    <w:rsid w:val="00BC5850"/>
    <w:rsid w:val="00BC58B6"/>
    <w:rsid w:val="00BC627F"/>
    <w:rsid w:val="00BC6710"/>
    <w:rsid w:val="00BC6C66"/>
    <w:rsid w:val="00BC73FA"/>
    <w:rsid w:val="00BC7420"/>
    <w:rsid w:val="00BC7F1B"/>
    <w:rsid w:val="00BD034E"/>
    <w:rsid w:val="00BD0B00"/>
    <w:rsid w:val="00BD1067"/>
    <w:rsid w:val="00BD1F6B"/>
    <w:rsid w:val="00BD2488"/>
    <w:rsid w:val="00BD3F88"/>
    <w:rsid w:val="00BD3FDE"/>
    <w:rsid w:val="00BD3FF0"/>
    <w:rsid w:val="00BD4CC0"/>
    <w:rsid w:val="00BD5107"/>
    <w:rsid w:val="00BD5B5E"/>
    <w:rsid w:val="00BD6E7D"/>
    <w:rsid w:val="00BD780F"/>
    <w:rsid w:val="00BD7BDC"/>
    <w:rsid w:val="00BE0231"/>
    <w:rsid w:val="00BE1377"/>
    <w:rsid w:val="00BE2D22"/>
    <w:rsid w:val="00BE36DE"/>
    <w:rsid w:val="00BE4320"/>
    <w:rsid w:val="00BE45B8"/>
    <w:rsid w:val="00BE4CC7"/>
    <w:rsid w:val="00BE505D"/>
    <w:rsid w:val="00BE61AD"/>
    <w:rsid w:val="00BE64EC"/>
    <w:rsid w:val="00BE6E58"/>
    <w:rsid w:val="00BE6EB3"/>
    <w:rsid w:val="00BE72FB"/>
    <w:rsid w:val="00BE7FCF"/>
    <w:rsid w:val="00BF10CE"/>
    <w:rsid w:val="00BF1959"/>
    <w:rsid w:val="00BF2536"/>
    <w:rsid w:val="00BF3010"/>
    <w:rsid w:val="00BF3A69"/>
    <w:rsid w:val="00BF3DD9"/>
    <w:rsid w:val="00BF3E2A"/>
    <w:rsid w:val="00BF4647"/>
    <w:rsid w:val="00BF4948"/>
    <w:rsid w:val="00BF4F3F"/>
    <w:rsid w:val="00BF5296"/>
    <w:rsid w:val="00BF714E"/>
    <w:rsid w:val="00BF72B8"/>
    <w:rsid w:val="00BF7428"/>
    <w:rsid w:val="00BF7983"/>
    <w:rsid w:val="00BF7D8C"/>
    <w:rsid w:val="00BF7FB3"/>
    <w:rsid w:val="00C0031D"/>
    <w:rsid w:val="00C01041"/>
    <w:rsid w:val="00C01686"/>
    <w:rsid w:val="00C01A20"/>
    <w:rsid w:val="00C01C82"/>
    <w:rsid w:val="00C0211E"/>
    <w:rsid w:val="00C022D8"/>
    <w:rsid w:val="00C025AB"/>
    <w:rsid w:val="00C02FCB"/>
    <w:rsid w:val="00C0327D"/>
    <w:rsid w:val="00C033CC"/>
    <w:rsid w:val="00C033D4"/>
    <w:rsid w:val="00C035BB"/>
    <w:rsid w:val="00C038B1"/>
    <w:rsid w:val="00C0461D"/>
    <w:rsid w:val="00C049FE"/>
    <w:rsid w:val="00C05062"/>
    <w:rsid w:val="00C05409"/>
    <w:rsid w:val="00C05858"/>
    <w:rsid w:val="00C059E1"/>
    <w:rsid w:val="00C068D3"/>
    <w:rsid w:val="00C06C61"/>
    <w:rsid w:val="00C06E37"/>
    <w:rsid w:val="00C07225"/>
    <w:rsid w:val="00C074C6"/>
    <w:rsid w:val="00C07E71"/>
    <w:rsid w:val="00C10CDD"/>
    <w:rsid w:val="00C10D05"/>
    <w:rsid w:val="00C110BC"/>
    <w:rsid w:val="00C1161E"/>
    <w:rsid w:val="00C12AE9"/>
    <w:rsid w:val="00C13536"/>
    <w:rsid w:val="00C13697"/>
    <w:rsid w:val="00C13A48"/>
    <w:rsid w:val="00C13C76"/>
    <w:rsid w:val="00C14341"/>
    <w:rsid w:val="00C15454"/>
    <w:rsid w:val="00C15D8D"/>
    <w:rsid w:val="00C1640F"/>
    <w:rsid w:val="00C16972"/>
    <w:rsid w:val="00C16999"/>
    <w:rsid w:val="00C17079"/>
    <w:rsid w:val="00C177EB"/>
    <w:rsid w:val="00C17A5B"/>
    <w:rsid w:val="00C17C4F"/>
    <w:rsid w:val="00C2226D"/>
    <w:rsid w:val="00C22521"/>
    <w:rsid w:val="00C22884"/>
    <w:rsid w:val="00C2345A"/>
    <w:rsid w:val="00C23A68"/>
    <w:rsid w:val="00C23B7B"/>
    <w:rsid w:val="00C23D01"/>
    <w:rsid w:val="00C24933"/>
    <w:rsid w:val="00C25647"/>
    <w:rsid w:val="00C25A26"/>
    <w:rsid w:val="00C261F2"/>
    <w:rsid w:val="00C26EA3"/>
    <w:rsid w:val="00C26F8C"/>
    <w:rsid w:val="00C300A6"/>
    <w:rsid w:val="00C303F0"/>
    <w:rsid w:val="00C31158"/>
    <w:rsid w:val="00C31360"/>
    <w:rsid w:val="00C31A1A"/>
    <w:rsid w:val="00C3317E"/>
    <w:rsid w:val="00C334A2"/>
    <w:rsid w:val="00C33595"/>
    <w:rsid w:val="00C33ADA"/>
    <w:rsid w:val="00C341C2"/>
    <w:rsid w:val="00C34C2C"/>
    <w:rsid w:val="00C360EE"/>
    <w:rsid w:val="00C36A75"/>
    <w:rsid w:val="00C36B14"/>
    <w:rsid w:val="00C37A39"/>
    <w:rsid w:val="00C37A55"/>
    <w:rsid w:val="00C41503"/>
    <w:rsid w:val="00C42358"/>
    <w:rsid w:val="00C429B4"/>
    <w:rsid w:val="00C430D1"/>
    <w:rsid w:val="00C43170"/>
    <w:rsid w:val="00C432C4"/>
    <w:rsid w:val="00C442AF"/>
    <w:rsid w:val="00C44566"/>
    <w:rsid w:val="00C44B73"/>
    <w:rsid w:val="00C44ECF"/>
    <w:rsid w:val="00C4533C"/>
    <w:rsid w:val="00C4539C"/>
    <w:rsid w:val="00C45917"/>
    <w:rsid w:val="00C4599B"/>
    <w:rsid w:val="00C45CCF"/>
    <w:rsid w:val="00C4744B"/>
    <w:rsid w:val="00C47986"/>
    <w:rsid w:val="00C47AE8"/>
    <w:rsid w:val="00C47E6F"/>
    <w:rsid w:val="00C50916"/>
    <w:rsid w:val="00C50972"/>
    <w:rsid w:val="00C50EDE"/>
    <w:rsid w:val="00C51265"/>
    <w:rsid w:val="00C5127F"/>
    <w:rsid w:val="00C528FA"/>
    <w:rsid w:val="00C52A6E"/>
    <w:rsid w:val="00C5391F"/>
    <w:rsid w:val="00C5512D"/>
    <w:rsid w:val="00C5512F"/>
    <w:rsid w:val="00C55424"/>
    <w:rsid w:val="00C55677"/>
    <w:rsid w:val="00C55EB8"/>
    <w:rsid w:val="00C60755"/>
    <w:rsid w:val="00C61A87"/>
    <w:rsid w:val="00C62622"/>
    <w:rsid w:val="00C626C0"/>
    <w:rsid w:val="00C636CF"/>
    <w:rsid w:val="00C63A29"/>
    <w:rsid w:val="00C63CFE"/>
    <w:rsid w:val="00C64670"/>
    <w:rsid w:val="00C654CE"/>
    <w:rsid w:val="00C664A7"/>
    <w:rsid w:val="00C665D2"/>
    <w:rsid w:val="00C66C76"/>
    <w:rsid w:val="00C66EED"/>
    <w:rsid w:val="00C673C7"/>
    <w:rsid w:val="00C67DE8"/>
    <w:rsid w:val="00C7003E"/>
    <w:rsid w:val="00C7082E"/>
    <w:rsid w:val="00C709AF"/>
    <w:rsid w:val="00C715B7"/>
    <w:rsid w:val="00C71B71"/>
    <w:rsid w:val="00C722C5"/>
    <w:rsid w:val="00C72FFB"/>
    <w:rsid w:val="00C73667"/>
    <w:rsid w:val="00C73C52"/>
    <w:rsid w:val="00C747AB"/>
    <w:rsid w:val="00C74C9D"/>
    <w:rsid w:val="00C750E8"/>
    <w:rsid w:val="00C75F95"/>
    <w:rsid w:val="00C761BE"/>
    <w:rsid w:val="00C76671"/>
    <w:rsid w:val="00C76C3F"/>
    <w:rsid w:val="00C7709E"/>
    <w:rsid w:val="00C779C1"/>
    <w:rsid w:val="00C8040E"/>
    <w:rsid w:val="00C80E4F"/>
    <w:rsid w:val="00C81669"/>
    <w:rsid w:val="00C81BE0"/>
    <w:rsid w:val="00C83C04"/>
    <w:rsid w:val="00C847F5"/>
    <w:rsid w:val="00C85E82"/>
    <w:rsid w:val="00C85F83"/>
    <w:rsid w:val="00C8607D"/>
    <w:rsid w:val="00C864E3"/>
    <w:rsid w:val="00C86501"/>
    <w:rsid w:val="00C87884"/>
    <w:rsid w:val="00C87986"/>
    <w:rsid w:val="00C879A3"/>
    <w:rsid w:val="00C9067B"/>
    <w:rsid w:val="00C90CE0"/>
    <w:rsid w:val="00C90E94"/>
    <w:rsid w:val="00C92FBF"/>
    <w:rsid w:val="00C93076"/>
    <w:rsid w:val="00C937A3"/>
    <w:rsid w:val="00C94EC5"/>
    <w:rsid w:val="00C94FA5"/>
    <w:rsid w:val="00C95B5C"/>
    <w:rsid w:val="00C96E78"/>
    <w:rsid w:val="00C97911"/>
    <w:rsid w:val="00CA0C80"/>
    <w:rsid w:val="00CA1164"/>
    <w:rsid w:val="00CA121C"/>
    <w:rsid w:val="00CA19DC"/>
    <w:rsid w:val="00CA1DF7"/>
    <w:rsid w:val="00CA2DD1"/>
    <w:rsid w:val="00CA3E81"/>
    <w:rsid w:val="00CA409F"/>
    <w:rsid w:val="00CA4214"/>
    <w:rsid w:val="00CA4A11"/>
    <w:rsid w:val="00CA5770"/>
    <w:rsid w:val="00CA6240"/>
    <w:rsid w:val="00CA6F3D"/>
    <w:rsid w:val="00CA7854"/>
    <w:rsid w:val="00CA78B7"/>
    <w:rsid w:val="00CB0AD6"/>
    <w:rsid w:val="00CB0C26"/>
    <w:rsid w:val="00CB0C35"/>
    <w:rsid w:val="00CB0CE7"/>
    <w:rsid w:val="00CB15E3"/>
    <w:rsid w:val="00CB2FCB"/>
    <w:rsid w:val="00CB3641"/>
    <w:rsid w:val="00CB37D3"/>
    <w:rsid w:val="00CB4933"/>
    <w:rsid w:val="00CB6B72"/>
    <w:rsid w:val="00CC048F"/>
    <w:rsid w:val="00CC0561"/>
    <w:rsid w:val="00CC0572"/>
    <w:rsid w:val="00CC0688"/>
    <w:rsid w:val="00CC1DD5"/>
    <w:rsid w:val="00CC2283"/>
    <w:rsid w:val="00CC241B"/>
    <w:rsid w:val="00CC2C7E"/>
    <w:rsid w:val="00CC306D"/>
    <w:rsid w:val="00CC33E8"/>
    <w:rsid w:val="00CC3536"/>
    <w:rsid w:val="00CC3549"/>
    <w:rsid w:val="00CC3F17"/>
    <w:rsid w:val="00CC4487"/>
    <w:rsid w:val="00CC45FD"/>
    <w:rsid w:val="00CC4644"/>
    <w:rsid w:val="00CC4933"/>
    <w:rsid w:val="00CC4DB3"/>
    <w:rsid w:val="00CC5EFF"/>
    <w:rsid w:val="00CC630A"/>
    <w:rsid w:val="00CD009D"/>
    <w:rsid w:val="00CD032C"/>
    <w:rsid w:val="00CD1A9B"/>
    <w:rsid w:val="00CD1B24"/>
    <w:rsid w:val="00CD22C1"/>
    <w:rsid w:val="00CD2C53"/>
    <w:rsid w:val="00CD2D6A"/>
    <w:rsid w:val="00CD31C0"/>
    <w:rsid w:val="00CD3F0B"/>
    <w:rsid w:val="00CD7147"/>
    <w:rsid w:val="00CE0114"/>
    <w:rsid w:val="00CE03AD"/>
    <w:rsid w:val="00CE0822"/>
    <w:rsid w:val="00CE1E39"/>
    <w:rsid w:val="00CE214D"/>
    <w:rsid w:val="00CE299E"/>
    <w:rsid w:val="00CE3414"/>
    <w:rsid w:val="00CE4C91"/>
    <w:rsid w:val="00CE4F2B"/>
    <w:rsid w:val="00CE57BC"/>
    <w:rsid w:val="00CE5BB6"/>
    <w:rsid w:val="00CE5DED"/>
    <w:rsid w:val="00CE6206"/>
    <w:rsid w:val="00CE66D7"/>
    <w:rsid w:val="00CF076F"/>
    <w:rsid w:val="00CF0C83"/>
    <w:rsid w:val="00CF16B5"/>
    <w:rsid w:val="00CF1E4C"/>
    <w:rsid w:val="00CF1FF5"/>
    <w:rsid w:val="00CF2BB7"/>
    <w:rsid w:val="00CF3E06"/>
    <w:rsid w:val="00CF4825"/>
    <w:rsid w:val="00CF4ED9"/>
    <w:rsid w:val="00CF67AB"/>
    <w:rsid w:val="00CF6AE8"/>
    <w:rsid w:val="00CF6E06"/>
    <w:rsid w:val="00CF6EDE"/>
    <w:rsid w:val="00CF733E"/>
    <w:rsid w:val="00CF7F79"/>
    <w:rsid w:val="00D00186"/>
    <w:rsid w:val="00D01902"/>
    <w:rsid w:val="00D01E06"/>
    <w:rsid w:val="00D02061"/>
    <w:rsid w:val="00D0242E"/>
    <w:rsid w:val="00D0252F"/>
    <w:rsid w:val="00D03362"/>
    <w:rsid w:val="00D03C65"/>
    <w:rsid w:val="00D03CCE"/>
    <w:rsid w:val="00D03F7C"/>
    <w:rsid w:val="00D04558"/>
    <w:rsid w:val="00D05C29"/>
    <w:rsid w:val="00D060C6"/>
    <w:rsid w:val="00D06421"/>
    <w:rsid w:val="00D06D68"/>
    <w:rsid w:val="00D07F1C"/>
    <w:rsid w:val="00D101F9"/>
    <w:rsid w:val="00D103BB"/>
    <w:rsid w:val="00D1067D"/>
    <w:rsid w:val="00D10944"/>
    <w:rsid w:val="00D10E6C"/>
    <w:rsid w:val="00D118B8"/>
    <w:rsid w:val="00D11B9A"/>
    <w:rsid w:val="00D12777"/>
    <w:rsid w:val="00D12C60"/>
    <w:rsid w:val="00D12FB5"/>
    <w:rsid w:val="00D1375C"/>
    <w:rsid w:val="00D13D58"/>
    <w:rsid w:val="00D1607F"/>
    <w:rsid w:val="00D16113"/>
    <w:rsid w:val="00D16E76"/>
    <w:rsid w:val="00D16F46"/>
    <w:rsid w:val="00D1737B"/>
    <w:rsid w:val="00D17975"/>
    <w:rsid w:val="00D17BB0"/>
    <w:rsid w:val="00D20127"/>
    <w:rsid w:val="00D20823"/>
    <w:rsid w:val="00D20C68"/>
    <w:rsid w:val="00D20FD2"/>
    <w:rsid w:val="00D21C23"/>
    <w:rsid w:val="00D22514"/>
    <w:rsid w:val="00D225E9"/>
    <w:rsid w:val="00D23389"/>
    <w:rsid w:val="00D23B8C"/>
    <w:rsid w:val="00D23FDB"/>
    <w:rsid w:val="00D24C35"/>
    <w:rsid w:val="00D2519D"/>
    <w:rsid w:val="00D257CD"/>
    <w:rsid w:val="00D25D68"/>
    <w:rsid w:val="00D26009"/>
    <w:rsid w:val="00D26136"/>
    <w:rsid w:val="00D27C01"/>
    <w:rsid w:val="00D30A08"/>
    <w:rsid w:val="00D30E99"/>
    <w:rsid w:val="00D3116F"/>
    <w:rsid w:val="00D31CE3"/>
    <w:rsid w:val="00D31D10"/>
    <w:rsid w:val="00D31DDC"/>
    <w:rsid w:val="00D31DE7"/>
    <w:rsid w:val="00D331B3"/>
    <w:rsid w:val="00D33A60"/>
    <w:rsid w:val="00D3476E"/>
    <w:rsid w:val="00D351E3"/>
    <w:rsid w:val="00D3561F"/>
    <w:rsid w:val="00D35A44"/>
    <w:rsid w:val="00D35F70"/>
    <w:rsid w:val="00D362F7"/>
    <w:rsid w:val="00D36A32"/>
    <w:rsid w:val="00D36B60"/>
    <w:rsid w:val="00D37094"/>
    <w:rsid w:val="00D37F88"/>
    <w:rsid w:val="00D40227"/>
    <w:rsid w:val="00D40E3F"/>
    <w:rsid w:val="00D43177"/>
    <w:rsid w:val="00D43244"/>
    <w:rsid w:val="00D43312"/>
    <w:rsid w:val="00D43453"/>
    <w:rsid w:val="00D45067"/>
    <w:rsid w:val="00D4579D"/>
    <w:rsid w:val="00D45A37"/>
    <w:rsid w:val="00D45D2D"/>
    <w:rsid w:val="00D463E0"/>
    <w:rsid w:val="00D4713B"/>
    <w:rsid w:val="00D4775F"/>
    <w:rsid w:val="00D50FB4"/>
    <w:rsid w:val="00D5119A"/>
    <w:rsid w:val="00D5282F"/>
    <w:rsid w:val="00D53F80"/>
    <w:rsid w:val="00D54516"/>
    <w:rsid w:val="00D56E1B"/>
    <w:rsid w:val="00D5794A"/>
    <w:rsid w:val="00D57992"/>
    <w:rsid w:val="00D57B0B"/>
    <w:rsid w:val="00D600CF"/>
    <w:rsid w:val="00D60CCE"/>
    <w:rsid w:val="00D60F62"/>
    <w:rsid w:val="00D6238A"/>
    <w:rsid w:val="00D62778"/>
    <w:rsid w:val="00D62A71"/>
    <w:rsid w:val="00D63A30"/>
    <w:rsid w:val="00D655E6"/>
    <w:rsid w:val="00D6599F"/>
    <w:rsid w:val="00D6657A"/>
    <w:rsid w:val="00D66812"/>
    <w:rsid w:val="00D66D0A"/>
    <w:rsid w:val="00D673CE"/>
    <w:rsid w:val="00D67D74"/>
    <w:rsid w:val="00D67E66"/>
    <w:rsid w:val="00D71916"/>
    <w:rsid w:val="00D725E5"/>
    <w:rsid w:val="00D733F9"/>
    <w:rsid w:val="00D734AA"/>
    <w:rsid w:val="00D74717"/>
    <w:rsid w:val="00D74B11"/>
    <w:rsid w:val="00D75272"/>
    <w:rsid w:val="00D75E30"/>
    <w:rsid w:val="00D7602F"/>
    <w:rsid w:val="00D774ED"/>
    <w:rsid w:val="00D77A74"/>
    <w:rsid w:val="00D81647"/>
    <w:rsid w:val="00D8310C"/>
    <w:rsid w:val="00D842CB"/>
    <w:rsid w:val="00D84407"/>
    <w:rsid w:val="00D84922"/>
    <w:rsid w:val="00D852E6"/>
    <w:rsid w:val="00D85349"/>
    <w:rsid w:val="00D8552C"/>
    <w:rsid w:val="00D855FE"/>
    <w:rsid w:val="00D8597F"/>
    <w:rsid w:val="00D85B8D"/>
    <w:rsid w:val="00D86DAE"/>
    <w:rsid w:val="00D87978"/>
    <w:rsid w:val="00D8798C"/>
    <w:rsid w:val="00D87C36"/>
    <w:rsid w:val="00D90BAA"/>
    <w:rsid w:val="00D90D2E"/>
    <w:rsid w:val="00D90F65"/>
    <w:rsid w:val="00D91502"/>
    <w:rsid w:val="00D917B9"/>
    <w:rsid w:val="00D92854"/>
    <w:rsid w:val="00D94DF7"/>
    <w:rsid w:val="00D966B3"/>
    <w:rsid w:val="00D96EDD"/>
    <w:rsid w:val="00D973D4"/>
    <w:rsid w:val="00D97FF1"/>
    <w:rsid w:val="00DA04F8"/>
    <w:rsid w:val="00DA0F14"/>
    <w:rsid w:val="00DA181B"/>
    <w:rsid w:val="00DA1A3B"/>
    <w:rsid w:val="00DA1DCC"/>
    <w:rsid w:val="00DA25FD"/>
    <w:rsid w:val="00DA2D2B"/>
    <w:rsid w:val="00DA3A3A"/>
    <w:rsid w:val="00DA5178"/>
    <w:rsid w:val="00DA53AC"/>
    <w:rsid w:val="00DA6590"/>
    <w:rsid w:val="00DA6A6E"/>
    <w:rsid w:val="00DA7EAF"/>
    <w:rsid w:val="00DB1C71"/>
    <w:rsid w:val="00DB207E"/>
    <w:rsid w:val="00DB21E2"/>
    <w:rsid w:val="00DB2AB9"/>
    <w:rsid w:val="00DB3448"/>
    <w:rsid w:val="00DB504E"/>
    <w:rsid w:val="00DB61D4"/>
    <w:rsid w:val="00DB759C"/>
    <w:rsid w:val="00DB7763"/>
    <w:rsid w:val="00DB7A19"/>
    <w:rsid w:val="00DC0370"/>
    <w:rsid w:val="00DC1E11"/>
    <w:rsid w:val="00DC21D8"/>
    <w:rsid w:val="00DC315A"/>
    <w:rsid w:val="00DC32DA"/>
    <w:rsid w:val="00DC3C9B"/>
    <w:rsid w:val="00DC402E"/>
    <w:rsid w:val="00DC4874"/>
    <w:rsid w:val="00DC4F6A"/>
    <w:rsid w:val="00DC6536"/>
    <w:rsid w:val="00DC71CD"/>
    <w:rsid w:val="00DC7299"/>
    <w:rsid w:val="00DC784C"/>
    <w:rsid w:val="00DC7BC8"/>
    <w:rsid w:val="00DD047C"/>
    <w:rsid w:val="00DD0F5E"/>
    <w:rsid w:val="00DD1654"/>
    <w:rsid w:val="00DD2252"/>
    <w:rsid w:val="00DD2725"/>
    <w:rsid w:val="00DD33B7"/>
    <w:rsid w:val="00DD416C"/>
    <w:rsid w:val="00DD567E"/>
    <w:rsid w:val="00DD5BBC"/>
    <w:rsid w:val="00DD5EF9"/>
    <w:rsid w:val="00DD5FB9"/>
    <w:rsid w:val="00DD6599"/>
    <w:rsid w:val="00DD659C"/>
    <w:rsid w:val="00DD6B22"/>
    <w:rsid w:val="00DD6BBC"/>
    <w:rsid w:val="00DD6FFE"/>
    <w:rsid w:val="00DD7A25"/>
    <w:rsid w:val="00DD7A45"/>
    <w:rsid w:val="00DE036D"/>
    <w:rsid w:val="00DE1B90"/>
    <w:rsid w:val="00DE21B2"/>
    <w:rsid w:val="00DE39E1"/>
    <w:rsid w:val="00DE42B3"/>
    <w:rsid w:val="00DE4766"/>
    <w:rsid w:val="00DE6C7E"/>
    <w:rsid w:val="00DF09FB"/>
    <w:rsid w:val="00DF1833"/>
    <w:rsid w:val="00DF190D"/>
    <w:rsid w:val="00DF2384"/>
    <w:rsid w:val="00DF23F4"/>
    <w:rsid w:val="00DF3136"/>
    <w:rsid w:val="00DF36D4"/>
    <w:rsid w:val="00DF489E"/>
    <w:rsid w:val="00DF4B79"/>
    <w:rsid w:val="00DF522D"/>
    <w:rsid w:val="00DF5937"/>
    <w:rsid w:val="00DF689F"/>
    <w:rsid w:val="00DF6A4B"/>
    <w:rsid w:val="00DF6C50"/>
    <w:rsid w:val="00DF7264"/>
    <w:rsid w:val="00DF77FD"/>
    <w:rsid w:val="00E00022"/>
    <w:rsid w:val="00E000D4"/>
    <w:rsid w:val="00E005BC"/>
    <w:rsid w:val="00E00C14"/>
    <w:rsid w:val="00E01C1A"/>
    <w:rsid w:val="00E03F20"/>
    <w:rsid w:val="00E0550A"/>
    <w:rsid w:val="00E05685"/>
    <w:rsid w:val="00E05A9C"/>
    <w:rsid w:val="00E06579"/>
    <w:rsid w:val="00E0665F"/>
    <w:rsid w:val="00E06762"/>
    <w:rsid w:val="00E06839"/>
    <w:rsid w:val="00E068E6"/>
    <w:rsid w:val="00E106FA"/>
    <w:rsid w:val="00E11F5F"/>
    <w:rsid w:val="00E1250C"/>
    <w:rsid w:val="00E13CAB"/>
    <w:rsid w:val="00E14593"/>
    <w:rsid w:val="00E15C15"/>
    <w:rsid w:val="00E15DE1"/>
    <w:rsid w:val="00E1654B"/>
    <w:rsid w:val="00E174C9"/>
    <w:rsid w:val="00E175DF"/>
    <w:rsid w:val="00E177A4"/>
    <w:rsid w:val="00E17E0F"/>
    <w:rsid w:val="00E2051F"/>
    <w:rsid w:val="00E2453D"/>
    <w:rsid w:val="00E251DB"/>
    <w:rsid w:val="00E2615B"/>
    <w:rsid w:val="00E2624C"/>
    <w:rsid w:val="00E263F6"/>
    <w:rsid w:val="00E26408"/>
    <w:rsid w:val="00E30A39"/>
    <w:rsid w:val="00E31BF5"/>
    <w:rsid w:val="00E32702"/>
    <w:rsid w:val="00E3285A"/>
    <w:rsid w:val="00E32882"/>
    <w:rsid w:val="00E339D8"/>
    <w:rsid w:val="00E35428"/>
    <w:rsid w:val="00E37177"/>
    <w:rsid w:val="00E375AD"/>
    <w:rsid w:val="00E4038F"/>
    <w:rsid w:val="00E41563"/>
    <w:rsid w:val="00E41775"/>
    <w:rsid w:val="00E4307A"/>
    <w:rsid w:val="00E43E9C"/>
    <w:rsid w:val="00E44143"/>
    <w:rsid w:val="00E44C09"/>
    <w:rsid w:val="00E46838"/>
    <w:rsid w:val="00E475AA"/>
    <w:rsid w:val="00E5012B"/>
    <w:rsid w:val="00E5038A"/>
    <w:rsid w:val="00E5073E"/>
    <w:rsid w:val="00E50E08"/>
    <w:rsid w:val="00E5138F"/>
    <w:rsid w:val="00E518C4"/>
    <w:rsid w:val="00E51E61"/>
    <w:rsid w:val="00E51FA7"/>
    <w:rsid w:val="00E5207C"/>
    <w:rsid w:val="00E53D8F"/>
    <w:rsid w:val="00E55F01"/>
    <w:rsid w:val="00E55FDB"/>
    <w:rsid w:val="00E57734"/>
    <w:rsid w:val="00E57CD1"/>
    <w:rsid w:val="00E60D82"/>
    <w:rsid w:val="00E60DB8"/>
    <w:rsid w:val="00E61968"/>
    <w:rsid w:val="00E62274"/>
    <w:rsid w:val="00E6383E"/>
    <w:rsid w:val="00E63F0B"/>
    <w:rsid w:val="00E6410F"/>
    <w:rsid w:val="00E64358"/>
    <w:rsid w:val="00E64AA5"/>
    <w:rsid w:val="00E65264"/>
    <w:rsid w:val="00E6583C"/>
    <w:rsid w:val="00E7055B"/>
    <w:rsid w:val="00E7089A"/>
    <w:rsid w:val="00E727BC"/>
    <w:rsid w:val="00E7289C"/>
    <w:rsid w:val="00E72D2E"/>
    <w:rsid w:val="00E7362B"/>
    <w:rsid w:val="00E7530C"/>
    <w:rsid w:val="00E75D33"/>
    <w:rsid w:val="00E7662E"/>
    <w:rsid w:val="00E77831"/>
    <w:rsid w:val="00E803F5"/>
    <w:rsid w:val="00E80BA4"/>
    <w:rsid w:val="00E814D0"/>
    <w:rsid w:val="00E817F1"/>
    <w:rsid w:val="00E821B2"/>
    <w:rsid w:val="00E826EB"/>
    <w:rsid w:val="00E8284F"/>
    <w:rsid w:val="00E82856"/>
    <w:rsid w:val="00E8286D"/>
    <w:rsid w:val="00E8317E"/>
    <w:rsid w:val="00E83586"/>
    <w:rsid w:val="00E83D91"/>
    <w:rsid w:val="00E84552"/>
    <w:rsid w:val="00E846FD"/>
    <w:rsid w:val="00E84A3C"/>
    <w:rsid w:val="00E84B4D"/>
    <w:rsid w:val="00E8505F"/>
    <w:rsid w:val="00E85392"/>
    <w:rsid w:val="00E862C0"/>
    <w:rsid w:val="00E86590"/>
    <w:rsid w:val="00E875B1"/>
    <w:rsid w:val="00E878E3"/>
    <w:rsid w:val="00E90070"/>
    <w:rsid w:val="00E90C35"/>
    <w:rsid w:val="00E91B9B"/>
    <w:rsid w:val="00E92DF6"/>
    <w:rsid w:val="00E93106"/>
    <w:rsid w:val="00E94380"/>
    <w:rsid w:val="00E94A86"/>
    <w:rsid w:val="00E94A87"/>
    <w:rsid w:val="00E950AD"/>
    <w:rsid w:val="00E96AB6"/>
    <w:rsid w:val="00E971AE"/>
    <w:rsid w:val="00EA0E1B"/>
    <w:rsid w:val="00EA20DA"/>
    <w:rsid w:val="00EA29F0"/>
    <w:rsid w:val="00EA3C3B"/>
    <w:rsid w:val="00EA4203"/>
    <w:rsid w:val="00EA505D"/>
    <w:rsid w:val="00EA6074"/>
    <w:rsid w:val="00EA6B9F"/>
    <w:rsid w:val="00EA6EC2"/>
    <w:rsid w:val="00EA6F38"/>
    <w:rsid w:val="00EA7DA8"/>
    <w:rsid w:val="00EB05F7"/>
    <w:rsid w:val="00EB11C3"/>
    <w:rsid w:val="00EB2762"/>
    <w:rsid w:val="00EB2891"/>
    <w:rsid w:val="00EB2B81"/>
    <w:rsid w:val="00EB3912"/>
    <w:rsid w:val="00EB4A6E"/>
    <w:rsid w:val="00EB54D4"/>
    <w:rsid w:val="00EB67CE"/>
    <w:rsid w:val="00EB6B18"/>
    <w:rsid w:val="00EB728D"/>
    <w:rsid w:val="00EB7EE7"/>
    <w:rsid w:val="00EC010C"/>
    <w:rsid w:val="00EC0762"/>
    <w:rsid w:val="00EC0892"/>
    <w:rsid w:val="00EC15C3"/>
    <w:rsid w:val="00EC1D65"/>
    <w:rsid w:val="00EC2201"/>
    <w:rsid w:val="00EC2DC4"/>
    <w:rsid w:val="00EC3109"/>
    <w:rsid w:val="00EC34B6"/>
    <w:rsid w:val="00EC38F9"/>
    <w:rsid w:val="00EC471D"/>
    <w:rsid w:val="00ED04A0"/>
    <w:rsid w:val="00ED0890"/>
    <w:rsid w:val="00ED0A0E"/>
    <w:rsid w:val="00ED0FFF"/>
    <w:rsid w:val="00ED190B"/>
    <w:rsid w:val="00ED22FD"/>
    <w:rsid w:val="00ED3331"/>
    <w:rsid w:val="00ED3763"/>
    <w:rsid w:val="00ED39A4"/>
    <w:rsid w:val="00ED3B10"/>
    <w:rsid w:val="00ED40A7"/>
    <w:rsid w:val="00ED4619"/>
    <w:rsid w:val="00ED46BF"/>
    <w:rsid w:val="00ED5476"/>
    <w:rsid w:val="00ED5B5B"/>
    <w:rsid w:val="00ED5D81"/>
    <w:rsid w:val="00ED67C9"/>
    <w:rsid w:val="00ED6DEB"/>
    <w:rsid w:val="00ED7A7E"/>
    <w:rsid w:val="00EE0EE3"/>
    <w:rsid w:val="00EE0F43"/>
    <w:rsid w:val="00EE1ADC"/>
    <w:rsid w:val="00EE1D34"/>
    <w:rsid w:val="00EE272F"/>
    <w:rsid w:val="00EE3746"/>
    <w:rsid w:val="00EE3981"/>
    <w:rsid w:val="00EE3DE6"/>
    <w:rsid w:val="00EE404E"/>
    <w:rsid w:val="00EE5316"/>
    <w:rsid w:val="00EE62D8"/>
    <w:rsid w:val="00EE64BD"/>
    <w:rsid w:val="00EE6648"/>
    <w:rsid w:val="00EE68EB"/>
    <w:rsid w:val="00EE6B0D"/>
    <w:rsid w:val="00EE6CAE"/>
    <w:rsid w:val="00EF37D6"/>
    <w:rsid w:val="00EF3CCB"/>
    <w:rsid w:val="00EF4E4A"/>
    <w:rsid w:val="00EF52A5"/>
    <w:rsid w:val="00EF52D6"/>
    <w:rsid w:val="00EF5354"/>
    <w:rsid w:val="00EF5B9F"/>
    <w:rsid w:val="00EF6943"/>
    <w:rsid w:val="00EF6F4C"/>
    <w:rsid w:val="00EF73BF"/>
    <w:rsid w:val="00EF73FA"/>
    <w:rsid w:val="00F00243"/>
    <w:rsid w:val="00F00D23"/>
    <w:rsid w:val="00F01B79"/>
    <w:rsid w:val="00F01DC0"/>
    <w:rsid w:val="00F01F33"/>
    <w:rsid w:val="00F028AB"/>
    <w:rsid w:val="00F03290"/>
    <w:rsid w:val="00F0377A"/>
    <w:rsid w:val="00F04FD4"/>
    <w:rsid w:val="00F055B9"/>
    <w:rsid w:val="00F055D5"/>
    <w:rsid w:val="00F061F5"/>
    <w:rsid w:val="00F07755"/>
    <w:rsid w:val="00F10B5B"/>
    <w:rsid w:val="00F112CF"/>
    <w:rsid w:val="00F12EF1"/>
    <w:rsid w:val="00F135B4"/>
    <w:rsid w:val="00F137AF"/>
    <w:rsid w:val="00F13FA0"/>
    <w:rsid w:val="00F15150"/>
    <w:rsid w:val="00F15F50"/>
    <w:rsid w:val="00F16675"/>
    <w:rsid w:val="00F17103"/>
    <w:rsid w:val="00F21FB6"/>
    <w:rsid w:val="00F24955"/>
    <w:rsid w:val="00F24FF5"/>
    <w:rsid w:val="00F25844"/>
    <w:rsid w:val="00F25B52"/>
    <w:rsid w:val="00F25BDB"/>
    <w:rsid w:val="00F25D6D"/>
    <w:rsid w:val="00F260B5"/>
    <w:rsid w:val="00F263D7"/>
    <w:rsid w:val="00F26729"/>
    <w:rsid w:val="00F27C91"/>
    <w:rsid w:val="00F27DCC"/>
    <w:rsid w:val="00F30355"/>
    <w:rsid w:val="00F30988"/>
    <w:rsid w:val="00F31F54"/>
    <w:rsid w:val="00F33E68"/>
    <w:rsid w:val="00F35390"/>
    <w:rsid w:val="00F355F2"/>
    <w:rsid w:val="00F360BF"/>
    <w:rsid w:val="00F36B89"/>
    <w:rsid w:val="00F36C4E"/>
    <w:rsid w:val="00F4011A"/>
    <w:rsid w:val="00F40154"/>
    <w:rsid w:val="00F406B7"/>
    <w:rsid w:val="00F41170"/>
    <w:rsid w:val="00F4148A"/>
    <w:rsid w:val="00F41A42"/>
    <w:rsid w:val="00F41B11"/>
    <w:rsid w:val="00F4201E"/>
    <w:rsid w:val="00F43520"/>
    <w:rsid w:val="00F43945"/>
    <w:rsid w:val="00F44022"/>
    <w:rsid w:val="00F457BF"/>
    <w:rsid w:val="00F45DED"/>
    <w:rsid w:val="00F47BA3"/>
    <w:rsid w:val="00F50D3E"/>
    <w:rsid w:val="00F51176"/>
    <w:rsid w:val="00F513C0"/>
    <w:rsid w:val="00F518ED"/>
    <w:rsid w:val="00F51DFD"/>
    <w:rsid w:val="00F52A7E"/>
    <w:rsid w:val="00F54C45"/>
    <w:rsid w:val="00F55696"/>
    <w:rsid w:val="00F56A20"/>
    <w:rsid w:val="00F57254"/>
    <w:rsid w:val="00F60BC8"/>
    <w:rsid w:val="00F611A9"/>
    <w:rsid w:val="00F61FCB"/>
    <w:rsid w:val="00F63259"/>
    <w:rsid w:val="00F6556A"/>
    <w:rsid w:val="00F65C9D"/>
    <w:rsid w:val="00F65DE3"/>
    <w:rsid w:val="00F65F37"/>
    <w:rsid w:val="00F6673D"/>
    <w:rsid w:val="00F671FF"/>
    <w:rsid w:val="00F67455"/>
    <w:rsid w:val="00F678AB"/>
    <w:rsid w:val="00F67983"/>
    <w:rsid w:val="00F70C9B"/>
    <w:rsid w:val="00F7153A"/>
    <w:rsid w:val="00F71588"/>
    <w:rsid w:val="00F71F6B"/>
    <w:rsid w:val="00F72EFB"/>
    <w:rsid w:val="00F73BA0"/>
    <w:rsid w:val="00F73CC5"/>
    <w:rsid w:val="00F75911"/>
    <w:rsid w:val="00F7668A"/>
    <w:rsid w:val="00F769B6"/>
    <w:rsid w:val="00F77244"/>
    <w:rsid w:val="00F77688"/>
    <w:rsid w:val="00F801BE"/>
    <w:rsid w:val="00F808F0"/>
    <w:rsid w:val="00F80BA0"/>
    <w:rsid w:val="00F8196E"/>
    <w:rsid w:val="00F82672"/>
    <w:rsid w:val="00F8282C"/>
    <w:rsid w:val="00F83118"/>
    <w:rsid w:val="00F83845"/>
    <w:rsid w:val="00F842AB"/>
    <w:rsid w:val="00F8582B"/>
    <w:rsid w:val="00F870CF"/>
    <w:rsid w:val="00F8762B"/>
    <w:rsid w:val="00F90487"/>
    <w:rsid w:val="00F90959"/>
    <w:rsid w:val="00F913A0"/>
    <w:rsid w:val="00F913F2"/>
    <w:rsid w:val="00F92C09"/>
    <w:rsid w:val="00F93C48"/>
    <w:rsid w:val="00F9537E"/>
    <w:rsid w:val="00F956A1"/>
    <w:rsid w:val="00F957F7"/>
    <w:rsid w:val="00F9617B"/>
    <w:rsid w:val="00F96B61"/>
    <w:rsid w:val="00F96F9E"/>
    <w:rsid w:val="00F9706A"/>
    <w:rsid w:val="00FA0136"/>
    <w:rsid w:val="00FA0228"/>
    <w:rsid w:val="00FA0D5F"/>
    <w:rsid w:val="00FA21E0"/>
    <w:rsid w:val="00FA2DA3"/>
    <w:rsid w:val="00FA3F1D"/>
    <w:rsid w:val="00FA421B"/>
    <w:rsid w:val="00FA635E"/>
    <w:rsid w:val="00FA66F8"/>
    <w:rsid w:val="00FA6B1F"/>
    <w:rsid w:val="00FA6F78"/>
    <w:rsid w:val="00FA76FA"/>
    <w:rsid w:val="00FA7F48"/>
    <w:rsid w:val="00FB0A47"/>
    <w:rsid w:val="00FB1147"/>
    <w:rsid w:val="00FB17F1"/>
    <w:rsid w:val="00FB2ACA"/>
    <w:rsid w:val="00FB303B"/>
    <w:rsid w:val="00FB3DBF"/>
    <w:rsid w:val="00FB5405"/>
    <w:rsid w:val="00FB56DF"/>
    <w:rsid w:val="00FB6A89"/>
    <w:rsid w:val="00FB7430"/>
    <w:rsid w:val="00FB7ADE"/>
    <w:rsid w:val="00FC04C6"/>
    <w:rsid w:val="00FC0A36"/>
    <w:rsid w:val="00FC1B0D"/>
    <w:rsid w:val="00FC280A"/>
    <w:rsid w:val="00FC3903"/>
    <w:rsid w:val="00FC45F9"/>
    <w:rsid w:val="00FC466B"/>
    <w:rsid w:val="00FC477B"/>
    <w:rsid w:val="00FC636A"/>
    <w:rsid w:val="00FC68CE"/>
    <w:rsid w:val="00FC6E86"/>
    <w:rsid w:val="00FD103A"/>
    <w:rsid w:val="00FD1C86"/>
    <w:rsid w:val="00FD1F13"/>
    <w:rsid w:val="00FD2AB5"/>
    <w:rsid w:val="00FD31C3"/>
    <w:rsid w:val="00FD36F2"/>
    <w:rsid w:val="00FD4424"/>
    <w:rsid w:val="00FD47A9"/>
    <w:rsid w:val="00FD4E93"/>
    <w:rsid w:val="00FD56CC"/>
    <w:rsid w:val="00FD5B76"/>
    <w:rsid w:val="00FE0189"/>
    <w:rsid w:val="00FE054E"/>
    <w:rsid w:val="00FE169E"/>
    <w:rsid w:val="00FE27A7"/>
    <w:rsid w:val="00FE2C2D"/>
    <w:rsid w:val="00FE320A"/>
    <w:rsid w:val="00FE37AF"/>
    <w:rsid w:val="00FE3BEB"/>
    <w:rsid w:val="00FE428B"/>
    <w:rsid w:val="00FE4F8E"/>
    <w:rsid w:val="00FE5610"/>
    <w:rsid w:val="00FE69B4"/>
    <w:rsid w:val="00FE69FD"/>
    <w:rsid w:val="00FE6A4B"/>
    <w:rsid w:val="00FE6D35"/>
    <w:rsid w:val="00FF0A0F"/>
    <w:rsid w:val="00FF0C1E"/>
    <w:rsid w:val="00FF0DC9"/>
    <w:rsid w:val="00FF1EA5"/>
    <w:rsid w:val="00FF1F5E"/>
    <w:rsid w:val="00FF20DA"/>
    <w:rsid w:val="00FF2235"/>
    <w:rsid w:val="00FF24F0"/>
    <w:rsid w:val="00FF2E2A"/>
    <w:rsid w:val="00FF30C6"/>
    <w:rsid w:val="00FF3449"/>
    <w:rsid w:val="00FF4313"/>
    <w:rsid w:val="00FF4BB4"/>
    <w:rsid w:val="00FF6805"/>
    <w:rsid w:val="00FF7043"/>
    <w:rsid w:val="00FF743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9B965"/>
  <w15:docId w15:val="{32B991B4-5F25-4F98-9C48-CA6D7F5B7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
    <w:qFormat/>
    <w:rsid w:val="008F47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1D6E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E2615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2615B"/>
    <w:rPr>
      <w:rFonts w:ascii="Tahoma" w:hAnsi="Tahoma" w:cs="Tahoma"/>
      <w:sz w:val="16"/>
      <w:szCs w:val="16"/>
    </w:rPr>
  </w:style>
  <w:style w:type="character" w:styleId="Hyperlink">
    <w:name w:val="Hyperlink"/>
    <w:basedOn w:val="Fontepargpadro"/>
    <w:uiPriority w:val="99"/>
    <w:unhideWhenUsed/>
    <w:rsid w:val="00994B63"/>
    <w:rPr>
      <w:color w:val="0000FF" w:themeColor="hyperlink"/>
      <w:u w:val="single"/>
    </w:rPr>
  </w:style>
  <w:style w:type="paragraph" w:styleId="PargrafodaLista">
    <w:name w:val="List Paragraph"/>
    <w:basedOn w:val="Normal"/>
    <w:uiPriority w:val="34"/>
    <w:qFormat/>
    <w:rsid w:val="00B64AFC"/>
    <w:pPr>
      <w:ind w:left="720"/>
      <w:contextualSpacing/>
    </w:pPr>
  </w:style>
  <w:style w:type="character" w:styleId="Refdecomentrio">
    <w:name w:val="annotation reference"/>
    <w:basedOn w:val="Fontepargpadro"/>
    <w:uiPriority w:val="99"/>
    <w:semiHidden/>
    <w:unhideWhenUsed/>
    <w:rsid w:val="008E3A78"/>
    <w:rPr>
      <w:sz w:val="16"/>
      <w:szCs w:val="16"/>
    </w:rPr>
  </w:style>
  <w:style w:type="paragraph" w:styleId="Textodecomentrio">
    <w:name w:val="annotation text"/>
    <w:basedOn w:val="Normal"/>
    <w:link w:val="TextodecomentrioChar"/>
    <w:uiPriority w:val="99"/>
    <w:semiHidden/>
    <w:unhideWhenUsed/>
    <w:rsid w:val="008E3A7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E3A78"/>
    <w:rPr>
      <w:sz w:val="20"/>
      <w:szCs w:val="20"/>
    </w:rPr>
  </w:style>
  <w:style w:type="paragraph" w:styleId="Assuntodocomentrio">
    <w:name w:val="annotation subject"/>
    <w:basedOn w:val="Textodecomentrio"/>
    <w:next w:val="Textodecomentrio"/>
    <w:link w:val="AssuntodocomentrioChar"/>
    <w:uiPriority w:val="99"/>
    <w:semiHidden/>
    <w:unhideWhenUsed/>
    <w:rsid w:val="008E3A78"/>
    <w:rPr>
      <w:b/>
      <w:bCs/>
    </w:rPr>
  </w:style>
  <w:style w:type="character" w:customStyle="1" w:styleId="AssuntodocomentrioChar">
    <w:name w:val="Assunto do comentário Char"/>
    <w:basedOn w:val="TextodecomentrioChar"/>
    <w:link w:val="Assuntodocomentrio"/>
    <w:uiPriority w:val="99"/>
    <w:semiHidden/>
    <w:rsid w:val="008E3A78"/>
    <w:rPr>
      <w:b/>
      <w:bCs/>
      <w:sz w:val="20"/>
      <w:szCs w:val="20"/>
    </w:rPr>
  </w:style>
  <w:style w:type="paragraph" w:styleId="Cabealho">
    <w:name w:val="header"/>
    <w:basedOn w:val="Normal"/>
    <w:link w:val="CabealhoChar"/>
    <w:uiPriority w:val="99"/>
    <w:unhideWhenUsed/>
    <w:rsid w:val="00BC37D0"/>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BC37D0"/>
  </w:style>
  <w:style w:type="paragraph" w:styleId="Rodap">
    <w:name w:val="footer"/>
    <w:basedOn w:val="Normal"/>
    <w:link w:val="RodapChar"/>
    <w:uiPriority w:val="99"/>
    <w:unhideWhenUsed/>
    <w:rsid w:val="00BC37D0"/>
    <w:pPr>
      <w:tabs>
        <w:tab w:val="center" w:pos="4252"/>
        <w:tab w:val="right" w:pos="8504"/>
      </w:tabs>
      <w:spacing w:after="0" w:line="240" w:lineRule="auto"/>
    </w:pPr>
  </w:style>
  <w:style w:type="character" w:customStyle="1" w:styleId="RodapChar">
    <w:name w:val="Rodapé Char"/>
    <w:basedOn w:val="Fontepargpadro"/>
    <w:link w:val="Rodap"/>
    <w:uiPriority w:val="99"/>
    <w:rsid w:val="00BC37D0"/>
  </w:style>
  <w:style w:type="character" w:customStyle="1" w:styleId="Ttulo1Char">
    <w:name w:val="Título 1 Char"/>
    <w:basedOn w:val="Fontepargpadro"/>
    <w:link w:val="Ttulo1"/>
    <w:uiPriority w:val="9"/>
    <w:rsid w:val="008F47FD"/>
    <w:rPr>
      <w:rFonts w:asciiTheme="majorHAnsi" w:eastAsiaTheme="majorEastAsia" w:hAnsiTheme="majorHAnsi" w:cstheme="majorBidi"/>
      <w:b/>
      <w:bCs/>
      <w:color w:val="365F91" w:themeColor="accent1" w:themeShade="BF"/>
      <w:sz w:val="28"/>
      <w:szCs w:val="28"/>
    </w:rPr>
  </w:style>
  <w:style w:type="paragraph" w:styleId="CabealhodoSumrio">
    <w:name w:val="TOC Heading"/>
    <w:basedOn w:val="Ttulo1"/>
    <w:next w:val="Normal"/>
    <w:uiPriority w:val="39"/>
    <w:semiHidden/>
    <w:unhideWhenUsed/>
    <w:qFormat/>
    <w:rsid w:val="008F47FD"/>
    <w:pPr>
      <w:outlineLvl w:val="9"/>
    </w:pPr>
    <w:rPr>
      <w:lang w:eastAsia="pt-BR"/>
    </w:rPr>
  </w:style>
  <w:style w:type="paragraph" w:styleId="Sumrio1">
    <w:name w:val="toc 1"/>
    <w:basedOn w:val="Normal"/>
    <w:next w:val="Normal"/>
    <w:autoRedefine/>
    <w:uiPriority w:val="39"/>
    <w:unhideWhenUsed/>
    <w:rsid w:val="008F47FD"/>
    <w:pPr>
      <w:spacing w:after="100"/>
    </w:pPr>
  </w:style>
  <w:style w:type="character" w:styleId="TextodoEspaoReservado">
    <w:name w:val="Placeholder Text"/>
    <w:basedOn w:val="Fontepargpadro"/>
    <w:uiPriority w:val="99"/>
    <w:semiHidden/>
    <w:rsid w:val="00506F4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7965977">
      <w:bodyDiv w:val="1"/>
      <w:marLeft w:val="0"/>
      <w:marRight w:val="0"/>
      <w:marTop w:val="0"/>
      <w:marBottom w:val="0"/>
      <w:divBdr>
        <w:top w:val="none" w:sz="0" w:space="0" w:color="auto"/>
        <w:left w:val="none" w:sz="0" w:space="0" w:color="auto"/>
        <w:bottom w:val="none" w:sz="0" w:space="0" w:color="auto"/>
        <w:right w:val="none" w:sz="0" w:space="0" w:color="auto"/>
      </w:divBdr>
    </w:div>
    <w:div w:id="925455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psac.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proyectoinma.org/presentacion-inma/listado-investigadores/enlistado-investigadores.html" TargetMode="External"/><Relationship Id="rId4" Type="http://schemas.openxmlformats.org/officeDocument/2006/relationships/settings" Target="settings.xml"/><Relationship Id="rId9" Type="http://schemas.openxmlformats.org/officeDocument/2006/relationships/hyperlink" Target="http://www.proyectoinma.org/"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1A0C44-BB8A-45CC-83B9-65F7A33F88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67</Words>
  <Characters>18188</Characters>
  <Application>Microsoft Office Word</Application>
  <DocSecurity>0</DocSecurity>
  <Lines>151</Lines>
  <Paragraphs>4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Pires Hartwig</dc:creator>
  <cp:lastModifiedBy>Fernando</cp:lastModifiedBy>
  <cp:revision>4</cp:revision>
  <dcterms:created xsi:type="dcterms:W3CDTF">2018-07-03T18:58:00Z</dcterms:created>
  <dcterms:modified xsi:type="dcterms:W3CDTF">2018-07-03T18:58:00Z</dcterms:modified>
</cp:coreProperties>
</file>